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B4AA8" w14:textId="77777777" w:rsidR="00395CE1" w:rsidRPr="00FE7B42" w:rsidRDefault="00395CE1" w:rsidP="00395CE1">
      <w:pPr>
        <w:rPr>
          <w:b/>
          <w:sz w:val="32"/>
          <w:lang w:val="en-US"/>
        </w:rPr>
      </w:pPr>
      <w:bookmarkStart w:id="0" w:name="_Hlk8075539"/>
      <w:bookmarkStart w:id="1" w:name="_Hlk43463628"/>
      <w:bookmarkStart w:id="2" w:name="_Hlk47092532"/>
      <w:r w:rsidRPr="00FE7B42">
        <w:rPr>
          <w:b/>
          <w:sz w:val="32"/>
          <w:lang w:val="en-US"/>
        </w:rPr>
        <w:t xml:space="preserve">Cerebrospinal fluid findings in patients with psychotic symptoms – a retrospective analysis </w:t>
      </w:r>
    </w:p>
    <w:p w14:paraId="267BD7DD" w14:textId="4E32F2DA" w:rsidR="00395CE1" w:rsidRPr="00FE7B42" w:rsidRDefault="00395CE1" w:rsidP="00395CE1">
      <w:pPr>
        <w:rPr>
          <w:lang w:val="en-US"/>
        </w:rPr>
      </w:pPr>
      <w:r w:rsidRPr="00FE7B42">
        <w:rPr>
          <w:lang w:val="en-US"/>
        </w:rPr>
        <w:t>Tim W. Rattay</w:t>
      </w:r>
      <w:r w:rsidRPr="00FE7B42">
        <w:rPr>
          <w:vertAlign w:val="superscript"/>
          <w:lang w:val="en-US"/>
        </w:rPr>
        <w:t>1,2,3</w:t>
      </w:r>
      <w:r>
        <w:rPr>
          <w:vertAlign w:val="superscript"/>
          <w:lang w:val="en-US"/>
        </w:rPr>
        <w:t>,#</w:t>
      </w:r>
      <w:r w:rsidRPr="00FE7B42">
        <w:rPr>
          <w:lang w:val="en-US"/>
        </w:rPr>
        <w:t>, Pascal Martin</w:t>
      </w:r>
      <w:r w:rsidRPr="00FE7B42">
        <w:rPr>
          <w:vertAlign w:val="superscript"/>
          <w:lang w:val="en-US"/>
        </w:rPr>
        <w:t>3,4</w:t>
      </w:r>
      <w:r w:rsidRPr="00FE7B42">
        <w:rPr>
          <w:lang w:val="en-US"/>
        </w:rPr>
        <w:t>, Debora Vittore</w:t>
      </w:r>
      <w:r w:rsidRPr="00FE7B42">
        <w:rPr>
          <w:vertAlign w:val="superscript"/>
          <w:lang w:val="en-US"/>
        </w:rPr>
        <w:t>3</w:t>
      </w:r>
      <w:r w:rsidRPr="00FE7B42">
        <w:rPr>
          <w:lang w:val="en-US"/>
        </w:rPr>
        <w:t>, Holger Hengel</w:t>
      </w:r>
      <w:r w:rsidRPr="00FE7B42">
        <w:rPr>
          <w:vertAlign w:val="superscript"/>
          <w:lang w:val="en-US"/>
        </w:rPr>
        <w:t>1,2,3</w:t>
      </w:r>
      <w:r w:rsidRPr="00FE7B42">
        <w:rPr>
          <w:lang w:val="en-US"/>
        </w:rPr>
        <w:t xml:space="preserve">, Idil </w:t>
      </w:r>
      <w:r w:rsidRPr="00ED7EB6">
        <w:rPr>
          <w:lang w:val="en-US"/>
        </w:rPr>
        <w:t>Cebi</w:t>
      </w:r>
      <w:r w:rsidRPr="00C63B1C">
        <w:rPr>
          <w:vertAlign w:val="superscript"/>
          <w:lang w:val="en-US"/>
        </w:rPr>
        <w:t>1</w:t>
      </w:r>
      <w:r w:rsidRPr="00FE7B42">
        <w:rPr>
          <w:vertAlign w:val="superscript"/>
          <w:lang w:val="en-US"/>
        </w:rPr>
        <w:t>,2,3</w:t>
      </w:r>
      <w:r w:rsidRPr="00FE7B42">
        <w:rPr>
          <w:lang w:val="en-US"/>
        </w:rPr>
        <w:t>, Johannes Tünnerhoff</w:t>
      </w:r>
      <w:r w:rsidRPr="00FE7B42">
        <w:rPr>
          <w:vertAlign w:val="superscript"/>
          <w:lang w:val="en-US"/>
        </w:rPr>
        <w:t>3,5</w:t>
      </w:r>
      <w:r w:rsidRPr="00FE7B42">
        <w:rPr>
          <w:lang w:val="en-US"/>
        </w:rPr>
        <w:t>, Maria-Ioanna Stefanou</w:t>
      </w:r>
      <w:r w:rsidRPr="00FE7B42">
        <w:rPr>
          <w:vertAlign w:val="superscript"/>
          <w:lang w:val="en-US"/>
        </w:rPr>
        <w:t>3,5</w:t>
      </w:r>
      <w:r w:rsidRPr="00FE7B42">
        <w:rPr>
          <w:lang w:val="en-US"/>
        </w:rPr>
        <w:t>, Jonatan F. Hoffmann</w:t>
      </w:r>
      <w:r w:rsidRPr="00FE7B42">
        <w:rPr>
          <w:vertAlign w:val="superscript"/>
          <w:lang w:val="en-US"/>
        </w:rPr>
        <w:t>3</w:t>
      </w:r>
      <w:r w:rsidRPr="00FE7B42">
        <w:rPr>
          <w:lang w:val="en-US"/>
        </w:rPr>
        <w:t xml:space="preserve">, </w:t>
      </w:r>
      <w:bookmarkStart w:id="3" w:name="_Hlk45893337"/>
      <w:r w:rsidRPr="00FE7B42">
        <w:rPr>
          <w:lang w:val="en-US"/>
        </w:rPr>
        <w:t>Katrin von der Ehe</w:t>
      </w:r>
      <w:r w:rsidRPr="00FE7B42">
        <w:rPr>
          <w:vertAlign w:val="superscript"/>
          <w:lang w:val="en-US"/>
        </w:rPr>
        <w:t>3</w:t>
      </w:r>
      <w:r w:rsidRPr="00FE7B42">
        <w:rPr>
          <w:lang w:val="en-US"/>
        </w:rPr>
        <w:t>, Johannes Klaus</w:t>
      </w:r>
      <w:r w:rsidRPr="00FE7B42">
        <w:rPr>
          <w:vertAlign w:val="superscript"/>
          <w:lang w:val="en-US"/>
        </w:rPr>
        <w:t>3</w:t>
      </w:r>
      <w:r w:rsidRPr="00FE7B42">
        <w:rPr>
          <w:lang w:val="en-US"/>
        </w:rPr>
        <w:t>, Julia Vonderschmitt</w:t>
      </w:r>
      <w:r w:rsidRPr="00FE7B42">
        <w:rPr>
          <w:vertAlign w:val="superscript"/>
          <w:lang w:val="en-US"/>
        </w:rPr>
        <w:t>3</w:t>
      </w:r>
      <w:r w:rsidRPr="00FE7B42">
        <w:rPr>
          <w:lang w:val="en-US"/>
        </w:rPr>
        <w:t>, Matthias L. Herrmann</w:t>
      </w:r>
      <w:r w:rsidRPr="00FE7B42">
        <w:rPr>
          <w:vertAlign w:val="superscript"/>
          <w:lang w:val="en-US"/>
        </w:rPr>
        <w:t>3,6</w:t>
      </w:r>
      <w:r w:rsidRPr="00FE7B42">
        <w:rPr>
          <w:lang w:val="en-US"/>
        </w:rPr>
        <w:t>, Paula Bombach</w:t>
      </w:r>
      <w:r w:rsidRPr="00FE7B42">
        <w:rPr>
          <w:vertAlign w:val="superscript"/>
          <w:lang w:val="en-US"/>
        </w:rPr>
        <w:t>3</w:t>
      </w:r>
      <w:r w:rsidRPr="00FE7B42">
        <w:rPr>
          <w:lang w:val="en-US"/>
        </w:rPr>
        <w:t xml:space="preserve">, </w:t>
      </w:r>
      <w:bookmarkEnd w:id="3"/>
      <w:r w:rsidRPr="00FE7B42">
        <w:rPr>
          <w:lang w:val="en-US"/>
        </w:rPr>
        <w:t>Hazar Al Barazi</w:t>
      </w:r>
      <w:r w:rsidRPr="00FE7B42">
        <w:rPr>
          <w:vertAlign w:val="superscript"/>
          <w:lang w:val="en-US"/>
        </w:rPr>
        <w:t>3</w:t>
      </w:r>
      <w:r w:rsidRPr="00FE7B42">
        <w:rPr>
          <w:lang w:val="en-US"/>
        </w:rPr>
        <w:t>, Lena Zeltner</w:t>
      </w:r>
      <w:r w:rsidRPr="00FE7B42">
        <w:rPr>
          <w:vertAlign w:val="superscript"/>
          <w:lang w:val="en-US"/>
        </w:rPr>
        <w:t>1,7</w:t>
      </w:r>
      <w:r w:rsidRPr="00FE7B42">
        <w:rPr>
          <w:lang w:val="en-US"/>
        </w:rPr>
        <w:t>, Janina Richter</w:t>
      </w:r>
      <w:r w:rsidRPr="00FE7B42">
        <w:rPr>
          <w:vertAlign w:val="superscript"/>
          <w:lang w:val="en-US"/>
        </w:rPr>
        <w:t>3</w:t>
      </w:r>
      <w:r w:rsidRPr="00FE7B42">
        <w:rPr>
          <w:lang w:val="en-US"/>
        </w:rPr>
        <w:t>, Klaus Hesse</w:t>
      </w:r>
      <w:r w:rsidRPr="00FE7B42">
        <w:rPr>
          <w:vertAlign w:val="superscript"/>
          <w:lang w:val="en-US"/>
        </w:rPr>
        <w:t>3</w:t>
      </w:r>
      <w:r w:rsidRPr="00FE7B42">
        <w:rPr>
          <w:lang w:val="en-US"/>
        </w:rPr>
        <w:t>, Kathrin N. Eckstein</w:t>
      </w:r>
      <w:r w:rsidRPr="00FE7B42">
        <w:rPr>
          <w:vertAlign w:val="superscript"/>
          <w:lang w:val="en-US"/>
        </w:rPr>
        <w:t>3</w:t>
      </w:r>
      <w:r w:rsidRPr="00FE7B42">
        <w:rPr>
          <w:lang w:val="en-US"/>
        </w:rPr>
        <w:t>, Stefan Klingberg</w:t>
      </w:r>
      <w:r w:rsidRPr="00FE7B42">
        <w:rPr>
          <w:vertAlign w:val="superscript"/>
          <w:lang w:val="en-US"/>
        </w:rPr>
        <w:t>3</w:t>
      </w:r>
      <w:r w:rsidRPr="00FE7B42">
        <w:rPr>
          <w:lang w:val="en-US"/>
        </w:rPr>
        <w:t>, Dirk Wildgruber</w:t>
      </w:r>
      <w:r w:rsidRPr="00FE7B42">
        <w:rPr>
          <w:vertAlign w:val="superscript"/>
          <w:lang w:val="en-US"/>
        </w:rPr>
        <w:t>3</w:t>
      </w:r>
    </w:p>
    <w:bookmarkEnd w:id="0"/>
    <w:p w14:paraId="7815020A" w14:textId="77777777" w:rsidR="00395CE1" w:rsidRDefault="00395CE1" w:rsidP="00395CE1">
      <w:pPr>
        <w:spacing w:line="360" w:lineRule="auto"/>
        <w:jc w:val="both"/>
        <w:rPr>
          <w:lang w:val="en-US"/>
        </w:rPr>
      </w:pPr>
    </w:p>
    <w:p w14:paraId="58FC21C8" w14:textId="77777777" w:rsidR="00395CE1" w:rsidRPr="00C867E5" w:rsidRDefault="00395CE1" w:rsidP="00395CE1">
      <w:pPr>
        <w:spacing w:line="360" w:lineRule="auto"/>
        <w:jc w:val="both"/>
        <w:rPr>
          <w:lang w:val="en-US"/>
        </w:rPr>
      </w:pPr>
      <w:r w:rsidRPr="00C867E5">
        <w:rPr>
          <w:lang w:val="en-US"/>
        </w:rPr>
        <w:t># Corresponding author</w:t>
      </w:r>
    </w:p>
    <w:p w14:paraId="5BA8E213" w14:textId="77777777" w:rsidR="00395CE1" w:rsidRDefault="00395CE1" w:rsidP="00395CE1">
      <w:pPr>
        <w:rPr>
          <w:lang w:val="en-US"/>
        </w:rPr>
      </w:pPr>
    </w:p>
    <w:p w14:paraId="78F5ECBC" w14:textId="77777777" w:rsidR="00395CE1" w:rsidRPr="00FE7B42" w:rsidRDefault="00395CE1" w:rsidP="00395CE1">
      <w:pPr>
        <w:rPr>
          <w:lang w:val="en-US"/>
        </w:rPr>
      </w:pPr>
    </w:p>
    <w:p w14:paraId="0D87CF7A" w14:textId="77777777" w:rsidR="00395CE1" w:rsidRPr="00FE7B42" w:rsidRDefault="00395CE1" w:rsidP="00395CE1">
      <w:pPr>
        <w:rPr>
          <w:b/>
          <w:lang w:val="en-US"/>
        </w:rPr>
      </w:pPr>
      <w:r w:rsidRPr="00FE7B42">
        <w:rPr>
          <w:b/>
          <w:lang w:val="en-US"/>
        </w:rPr>
        <w:t>Author affiliations:</w:t>
      </w:r>
    </w:p>
    <w:p w14:paraId="2E2F3371" w14:textId="77777777" w:rsidR="00395CE1" w:rsidRPr="00FE7B42" w:rsidRDefault="00395CE1" w:rsidP="00395CE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E7B42">
        <w:rPr>
          <w:rFonts w:ascii="Times New Roman" w:hAnsi="Times New Roman" w:cs="Times New Roman"/>
          <w:sz w:val="24"/>
          <w:szCs w:val="24"/>
          <w:lang w:val="en-US"/>
        </w:rPr>
        <w:t>Department of Neurodegenerative Disease, Hertie-Institute for Clinical Brain Research, and Center for Neurology, University of Tübingen, Germany</w:t>
      </w:r>
    </w:p>
    <w:p w14:paraId="63D551C3" w14:textId="77777777" w:rsidR="00395CE1" w:rsidRPr="00FE7B42" w:rsidRDefault="00395CE1" w:rsidP="00395CE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E7B42">
        <w:rPr>
          <w:rFonts w:ascii="Times New Roman" w:hAnsi="Times New Roman" w:cs="Times New Roman"/>
          <w:sz w:val="24"/>
          <w:szCs w:val="24"/>
          <w:lang w:val="en-US"/>
        </w:rPr>
        <w:t>German Center of Neurodegenerative Diseases (DZNE), Tübingen, Germany</w:t>
      </w:r>
    </w:p>
    <w:p w14:paraId="09AE8C45" w14:textId="77777777" w:rsidR="00395CE1" w:rsidRPr="00FE7B42" w:rsidRDefault="00395CE1" w:rsidP="00395CE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E7B42">
        <w:rPr>
          <w:rFonts w:ascii="Times New Roman" w:hAnsi="Times New Roman" w:cs="Times New Roman"/>
          <w:sz w:val="24"/>
          <w:szCs w:val="24"/>
          <w:lang w:val="en-US"/>
        </w:rPr>
        <w:t>Department of Psychiatry and Psychotherapy, University of Tübingen, Germany</w:t>
      </w:r>
    </w:p>
    <w:p w14:paraId="0847F229" w14:textId="77777777" w:rsidR="00395CE1" w:rsidRPr="00FE7B42" w:rsidRDefault="00395CE1" w:rsidP="00395CE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E7B42">
        <w:rPr>
          <w:rFonts w:ascii="Times New Roman" w:hAnsi="Times New Roman" w:cs="Times New Roman"/>
          <w:sz w:val="24"/>
          <w:szCs w:val="24"/>
          <w:lang w:val="en-US"/>
        </w:rPr>
        <w:t>Department of Epileptology, Hertie-Institute for Clinical Brain Research, and Center for Neurology, University of Tübingen, Germany</w:t>
      </w:r>
    </w:p>
    <w:p w14:paraId="4B21C01F" w14:textId="77777777" w:rsidR="00395CE1" w:rsidRPr="00FE7B42" w:rsidRDefault="00395CE1" w:rsidP="00395CE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E7B42">
        <w:rPr>
          <w:rFonts w:ascii="Times New Roman" w:hAnsi="Times New Roman" w:cs="Times New Roman"/>
          <w:sz w:val="24"/>
          <w:szCs w:val="24"/>
          <w:lang w:val="en-US"/>
        </w:rPr>
        <w:t>Department for General Neurology and Stroke, Hertie-Institute for Clinical Brain Research, and Center for Neurology, University of Tübingen, Germany</w:t>
      </w:r>
    </w:p>
    <w:p w14:paraId="68D44C10" w14:textId="77777777" w:rsidR="00395CE1" w:rsidRPr="00FE7B42" w:rsidRDefault="00395CE1" w:rsidP="00395CE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E7B42">
        <w:rPr>
          <w:rFonts w:ascii="Times New Roman" w:hAnsi="Times New Roman" w:cs="Times New Roman"/>
          <w:sz w:val="24"/>
          <w:szCs w:val="24"/>
          <w:lang w:val="en-US"/>
        </w:rPr>
        <w:t>Department of Neurology and Neuroscience, Medical Center, University of Freiburg, Germany</w:t>
      </w:r>
    </w:p>
    <w:p w14:paraId="3376E3BF" w14:textId="77777777" w:rsidR="00395CE1" w:rsidRPr="00FE7B42" w:rsidRDefault="00395CE1" w:rsidP="00395CE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E7B42">
        <w:rPr>
          <w:rFonts w:ascii="Times New Roman" w:hAnsi="Times New Roman" w:cs="Times New Roman"/>
          <w:sz w:val="24"/>
          <w:szCs w:val="24"/>
          <w:lang w:val="en-US"/>
        </w:rPr>
        <w:t>Center for rare diseases (ZSE) Tübingen, Germany</w:t>
      </w:r>
    </w:p>
    <w:p w14:paraId="730BD95F" w14:textId="77777777" w:rsidR="00395CE1" w:rsidRPr="00FE7B42" w:rsidRDefault="00395CE1" w:rsidP="00395CE1">
      <w:pPr>
        <w:rPr>
          <w:lang w:val="en-US"/>
        </w:rPr>
      </w:pPr>
    </w:p>
    <w:p w14:paraId="289EFA30" w14:textId="77777777" w:rsidR="00395CE1" w:rsidRPr="00FE7B42" w:rsidRDefault="00395CE1" w:rsidP="00395CE1">
      <w:pPr>
        <w:rPr>
          <w:b/>
          <w:lang w:val="en-US"/>
        </w:rPr>
      </w:pPr>
      <w:r w:rsidRPr="00FE7B42">
        <w:rPr>
          <w:b/>
          <w:lang w:val="en-US"/>
        </w:rPr>
        <w:t xml:space="preserve">Correspondence to: </w:t>
      </w:r>
    </w:p>
    <w:p w14:paraId="75F0D3D5" w14:textId="77777777" w:rsidR="00395CE1" w:rsidRPr="00FE7B42" w:rsidRDefault="00395CE1" w:rsidP="00395CE1">
      <w:pPr>
        <w:rPr>
          <w:lang w:val="en-US"/>
        </w:rPr>
      </w:pPr>
      <w:bookmarkStart w:id="4" w:name="_Hlk8075657"/>
      <w:r w:rsidRPr="00FE7B42">
        <w:rPr>
          <w:lang w:val="en-US"/>
        </w:rPr>
        <w:t>University Hospital Tübingen, Center for Neurology</w:t>
      </w:r>
    </w:p>
    <w:p w14:paraId="32FB8EC3" w14:textId="77777777" w:rsidR="00395CE1" w:rsidRPr="00FE7B42" w:rsidRDefault="00395CE1" w:rsidP="00395CE1">
      <w:pPr>
        <w:rPr>
          <w:lang w:val="en-US"/>
        </w:rPr>
      </w:pPr>
      <w:r w:rsidRPr="00FE7B42">
        <w:rPr>
          <w:lang w:val="en-US"/>
        </w:rPr>
        <w:t>Dr. Tim W. Rattay</w:t>
      </w:r>
    </w:p>
    <w:p w14:paraId="77A09665" w14:textId="77777777" w:rsidR="00395CE1" w:rsidRPr="00FE7B42" w:rsidRDefault="00395CE1" w:rsidP="00395CE1">
      <w:pPr>
        <w:rPr>
          <w:lang w:val="en-US"/>
        </w:rPr>
      </w:pPr>
      <w:r w:rsidRPr="00FE7B42">
        <w:rPr>
          <w:lang w:val="en-US"/>
        </w:rPr>
        <w:t>Hoppe-Seyler-Str. 3</w:t>
      </w:r>
    </w:p>
    <w:p w14:paraId="66B68C70" w14:textId="77777777" w:rsidR="00395CE1" w:rsidRPr="00FE7B42" w:rsidRDefault="00395CE1" w:rsidP="00395CE1">
      <w:pPr>
        <w:rPr>
          <w:lang w:val="en-US"/>
        </w:rPr>
      </w:pPr>
      <w:r w:rsidRPr="00FE7B42">
        <w:rPr>
          <w:lang w:val="en-US"/>
        </w:rPr>
        <w:t>72076 Tübingen</w:t>
      </w:r>
    </w:p>
    <w:p w14:paraId="04368653" w14:textId="77777777" w:rsidR="00395CE1" w:rsidRPr="00FE7B42" w:rsidRDefault="00395CE1" w:rsidP="00395CE1">
      <w:pPr>
        <w:rPr>
          <w:lang w:val="en-US"/>
        </w:rPr>
      </w:pPr>
      <w:r w:rsidRPr="00FE7B42">
        <w:rPr>
          <w:lang w:val="en-US"/>
        </w:rPr>
        <w:t>Germany</w:t>
      </w:r>
    </w:p>
    <w:p w14:paraId="3ACBC544" w14:textId="77777777" w:rsidR="00395CE1" w:rsidRPr="00FE7B42" w:rsidRDefault="00395CE1" w:rsidP="00395CE1">
      <w:pPr>
        <w:rPr>
          <w:lang w:val="en-US"/>
        </w:rPr>
      </w:pPr>
      <w:r w:rsidRPr="00FE7B42">
        <w:rPr>
          <w:lang w:val="en-US"/>
        </w:rPr>
        <w:t xml:space="preserve">email: </w:t>
      </w:r>
      <w:r w:rsidRPr="00FE7B42">
        <w:t>tim.rattay@uni-tuebingen.de</w:t>
      </w:r>
    </w:p>
    <w:p w14:paraId="365B9480" w14:textId="77777777" w:rsidR="00395CE1" w:rsidRPr="00FE7B42" w:rsidRDefault="00395CE1" w:rsidP="00395CE1">
      <w:pPr>
        <w:rPr>
          <w:lang w:val="en-US"/>
        </w:rPr>
      </w:pPr>
      <w:r w:rsidRPr="00FE7B42">
        <w:rPr>
          <w:lang w:val="en-US"/>
        </w:rPr>
        <w:t>phone +49 / 7071 29 82057</w:t>
      </w:r>
    </w:p>
    <w:p w14:paraId="725CC152" w14:textId="77777777" w:rsidR="00395CE1" w:rsidRPr="00FE7B42" w:rsidRDefault="00395CE1" w:rsidP="00395CE1">
      <w:pPr>
        <w:rPr>
          <w:lang w:val="en-US"/>
        </w:rPr>
      </w:pPr>
      <w:r w:rsidRPr="00FE7B42">
        <w:rPr>
          <w:lang w:val="en-US"/>
        </w:rPr>
        <w:t>fax +49 / 7071 29 4254</w:t>
      </w:r>
    </w:p>
    <w:p w14:paraId="6B716A49" w14:textId="77777777" w:rsidR="00395CE1" w:rsidRPr="00FE7B42" w:rsidRDefault="00395CE1" w:rsidP="00395CE1">
      <w:pPr>
        <w:rPr>
          <w:b/>
          <w:lang w:val="en-US"/>
        </w:rPr>
      </w:pPr>
    </w:p>
    <w:bookmarkEnd w:id="4"/>
    <w:p w14:paraId="79076A54" w14:textId="77777777" w:rsidR="00395CE1" w:rsidRPr="00FE7B42" w:rsidRDefault="00395CE1" w:rsidP="00395CE1">
      <w:pPr>
        <w:rPr>
          <w:b/>
          <w:lang w:val="en-US"/>
        </w:rPr>
      </w:pPr>
    </w:p>
    <w:p w14:paraId="2C870371" w14:textId="77777777" w:rsidR="00395CE1" w:rsidRPr="00FE7B42" w:rsidRDefault="00395CE1" w:rsidP="00395CE1">
      <w:pPr>
        <w:pStyle w:val="Heading2"/>
        <w:rPr>
          <w:b w:val="0"/>
          <w:sz w:val="24"/>
          <w:lang w:val="en-US"/>
        </w:rPr>
      </w:pPr>
      <w:r w:rsidRPr="00FE7B42">
        <w:rPr>
          <w:sz w:val="24"/>
          <w:lang w:val="en-US"/>
        </w:rPr>
        <w:t xml:space="preserve">Running title: </w:t>
      </w:r>
      <w:r w:rsidRPr="00FE7B42">
        <w:rPr>
          <w:b w:val="0"/>
          <w:sz w:val="24"/>
          <w:lang w:val="en-US"/>
        </w:rPr>
        <w:t xml:space="preserve">CSF analysis in patients with psychotic symptoms </w:t>
      </w:r>
    </w:p>
    <w:p w14:paraId="529BC151" w14:textId="77777777" w:rsidR="00395CE1" w:rsidRDefault="00395CE1" w:rsidP="00395CE1">
      <w:pPr>
        <w:spacing w:after="160" w:line="259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14:paraId="0565E781" w14:textId="77777777" w:rsidR="00395CE1" w:rsidRPr="002C218C" w:rsidRDefault="00395CE1" w:rsidP="00395CE1">
      <w:pPr>
        <w:spacing w:line="360" w:lineRule="auto"/>
        <w:jc w:val="both"/>
        <w:rPr>
          <w:b/>
          <w:sz w:val="56"/>
          <w:lang w:val="en-US"/>
        </w:rPr>
      </w:pPr>
      <w:r w:rsidRPr="002C218C">
        <w:rPr>
          <w:b/>
          <w:sz w:val="56"/>
          <w:lang w:val="en-US"/>
        </w:rPr>
        <w:lastRenderedPageBreak/>
        <w:t>SUPPLEMENTARY MATERIAL</w:t>
      </w:r>
    </w:p>
    <w:p w14:paraId="6E7B4982" w14:textId="77777777" w:rsidR="00F10558" w:rsidRPr="00C15263" w:rsidRDefault="00AE1AD3" w:rsidP="00BD0FB5">
      <w:pPr>
        <w:pStyle w:val="Heading2"/>
        <w:rPr>
          <w:lang w:val="en-US"/>
        </w:rPr>
      </w:pPr>
      <w:r w:rsidRPr="00C15263">
        <w:rPr>
          <w:lang w:val="en-US"/>
        </w:rPr>
        <w:t xml:space="preserve">Supplementary </w:t>
      </w:r>
      <w:r w:rsidR="005A6EAC">
        <w:rPr>
          <w:lang w:val="en-US"/>
        </w:rPr>
        <w:t>Table 1</w:t>
      </w:r>
      <w:r w:rsidRPr="00C15263">
        <w:rPr>
          <w:lang w:val="en-US"/>
        </w:rPr>
        <w:t xml:space="preserve">: </w:t>
      </w:r>
      <w:r w:rsidR="005A6EAC">
        <w:rPr>
          <w:lang w:val="en-US"/>
        </w:rPr>
        <w:t>NfL CSF cutoff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0"/>
        <w:gridCol w:w="2901"/>
      </w:tblGrid>
      <w:tr w:rsidR="005A6EAC" w14:paraId="08F9E1DD" w14:textId="77777777" w:rsidTr="0091286D">
        <w:tc>
          <w:tcPr>
            <w:tcW w:w="780" w:type="dxa"/>
            <w:shd w:val="clear" w:color="auto" w:fill="BFBFBF" w:themeFill="background1" w:themeFillShade="BF"/>
            <w:vAlign w:val="center"/>
          </w:tcPr>
          <w:p w14:paraId="0ABFFA70" w14:textId="77777777" w:rsidR="005A6EAC" w:rsidRDefault="005A6EAC" w:rsidP="0091286D">
            <w:pPr>
              <w:pStyle w:val="Heading2"/>
              <w:jc w:val="center"/>
              <w:outlineLvl w:val="1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901" w:type="dxa"/>
            <w:shd w:val="clear" w:color="auto" w:fill="BFBFBF" w:themeFill="background1" w:themeFillShade="BF"/>
          </w:tcPr>
          <w:p w14:paraId="01F7580F" w14:textId="77777777" w:rsidR="005A6EAC" w:rsidRDefault="005A6EAC" w:rsidP="0091286D">
            <w:pPr>
              <w:pStyle w:val="Heading2"/>
              <w:spacing w:line="240" w:lineRule="auto"/>
              <w:jc w:val="center"/>
              <w:outlineLvl w:val="1"/>
              <w:rPr>
                <w:lang w:val="en-US"/>
              </w:rPr>
            </w:pPr>
            <w:r>
              <w:rPr>
                <w:lang w:val="en-US"/>
              </w:rPr>
              <w:t xml:space="preserve">CSF NfL </w:t>
            </w:r>
            <w:r>
              <w:rPr>
                <w:lang w:val="en-US"/>
              </w:rPr>
              <w:br/>
            </w:r>
            <w:r w:rsidRPr="0091286D">
              <w:rPr>
                <w:b w:val="0"/>
                <w:sz w:val="20"/>
                <w:lang w:val="en-US"/>
              </w:rPr>
              <w:t>upper reference values (pg/ml)</w:t>
            </w:r>
          </w:p>
        </w:tc>
      </w:tr>
      <w:tr w:rsidR="005A6EAC" w:rsidRPr="005A6EAC" w14:paraId="744F2E0D" w14:textId="77777777" w:rsidTr="0091286D">
        <w:tc>
          <w:tcPr>
            <w:tcW w:w="780" w:type="dxa"/>
          </w:tcPr>
          <w:p w14:paraId="755A876B" w14:textId="77777777" w:rsidR="005A6EAC" w:rsidRPr="0091286D" w:rsidRDefault="005A6EAC" w:rsidP="00BD0FB5">
            <w:pPr>
              <w:pStyle w:val="Heading2"/>
              <w:outlineLvl w:val="1"/>
              <w:rPr>
                <w:b w:val="0"/>
                <w:lang w:val="en-US"/>
              </w:rPr>
            </w:pPr>
            <w:r w:rsidRPr="0091286D">
              <w:rPr>
                <w:b w:val="0"/>
                <w:lang w:val="en-US"/>
              </w:rPr>
              <w:t>20</w:t>
            </w:r>
          </w:p>
        </w:tc>
        <w:tc>
          <w:tcPr>
            <w:tcW w:w="2901" w:type="dxa"/>
          </w:tcPr>
          <w:p w14:paraId="2D0A042E" w14:textId="77777777" w:rsidR="005A6EAC" w:rsidRPr="0091286D" w:rsidRDefault="005A6EAC" w:rsidP="0091286D">
            <w:pPr>
              <w:pStyle w:val="Heading2"/>
              <w:jc w:val="center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387</w:t>
            </w:r>
          </w:p>
        </w:tc>
      </w:tr>
      <w:tr w:rsidR="005A6EAC" w:rsidRPr="005A6EAC" w14:paraId="7B9153ED" w14:textId="77777777" w:rsidTr="0091286D">
        <w:tc>
          <w:tcPr>
            <w:tcW w:w="780" w:type="dxa"/>
          </w:tcPr>
          <w:p w14:paraId="1CA6A4A8" w14:textId="77777777" w:rsidR="005A6EAC" w:rsidRPr="00F31772" w:rsidRDefault="005A6EAC" w:rsidP="00BD0FB5">
            <w:pPr>
              <w:pStyle w:val="Heading2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30</w:t>
            </w:r>
          </w:p>
        </w:tc>
        <w:tc>
          <w:tcPr>
            <w:tcW w:w="2901" w:type="dxa"/>
          </w:tcPr>
          <w:p w14:paraId="4007854B" w14:textId="77777777" w:rsidR="005A6EAC" w:rsidRDefault="005A6EAC" w:rsidP="0091286D">
            <w:pPr>
              <w:pStyle w:val="Heading2"/>
              <w:jc w:val="center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525</w:t>
            </w:r>
          </w:p>
        </w:tc>
      </w:tr>
      <w:tr w:rsidR="005A6EAC" w:rsidRPr="005A6EAC" w14:paraId="344A0D5B" w14:textId="77777777" w:rsidTr="005A6EAC">
        <w:tc>
          <w:tcPr>
            <w:tcW w:w="780" w:type="dxa"/>
          </w:tcPr>
          <w:p w14:paraId="114DA875" w14:textId="77777777" w:rsidR="005A6EAC" w:rsidRDefault="005A6EAC" w:rsidP="00BD0FB5">
            <w:pPr>
              <w:pStyle w:val="Heading2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40</w:t>
            </w:r>
          </w:p>
        </w:tc>
        <w:tc>
          <w:tcPr>
            <w:tcW w:w="2901" w:type="dxa"/>
          </w:tcPr>
          <w:p w14:paraId="6B443FA2" w14:textId="77777777" w:rsidR="005A6EAC" w:rsidRDefault="005A6EAC" w:rsidP="0091286D">
            <w:pPr>
              <w:pStyle w:val="Heading2"/>
              <w:jc w:val="center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713</w:t>
            </w:r>
          </w:p>
        </w:tc>
      </w:tr>
      <w:tr w:rsidR="005A6EAC" w:rsidRPr="005A6EAC" w14:paraId="2ED90037" w14:textId="77777777" w:rsidTr="005A6EAC">
        <w:tc>
          <w:tcPr>
            <w:tcW w:w="780" w:type="dxa"/>
          </w:tcPr>
          <w:p w14:paraId="17EF3E4B" w14:textId="77777777" w:rsidR="005A6EAC" w:rsidRDefault="005A6EAC" w:rsidP="00BD0FB5">
            <w:pPr>
              <w:pStyle w:val="Heading2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50</w:t>
            </w:r>
          </w:p>
        </w:tc>
        <w:tc>
          <w:tcPr>
            <w:tcW w:w="2901" w:type="dxa"/>
          </w:tcPr>
          <w:p w14:paraId="50357BBE" w14:textId="77777777" w:rsidR="005A6EAC" w:rsidRDefault="005A6EAC" w:rsidP="0091286D">
            <w:pPr>
              <w:pStyle w:val="Heading2"/>
              <w:jc w:val="center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967</w:t>
            </w:r>
          </w:p>
        </w:tc>
      </w:tr>
      <w:tr w:rsidR="005A6EAC" w:rsidRPr="005A6EAC" w14:paraId="66770874" w14:textId="77777777" w:rsidTr="005A6EAC">
        <w:tc>
          <w:tcPr>
            <w:tcW w:w="780" w:type="dxa"/>
          </w:tcPr>
          <w:p w14:paraId="55EA0FCD" w14:textId="77777777" w:rsidR="005A6EAC" w:rsidRDefault="005A6EAC" w:rsidP="00BD0FB5">
            <w:pPr>
              <w:pStyle w:val="Heading2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60</w:t>
            </w:r>
          </w:p>
        </w:tc>
        <w:tc>
          <w:tcPr>
            <w:tcW w:w="2901" w:type="dxa"/>
          </w:tcPr>
          <w:p w14:paraId="0F6D12CD" w14:textId="77777777" w:rsidR="005A6EAC" w:rsidRDefault="005A6EAC" w:rsidP="0091286D">
            <w:pPr>
              <w:pStyle w:val="Heading2"/>
              <w:jc w:val="center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313</w:t>
            </w:r>
          </w:p>
        </w:tc>
      </w:tr>
      <w:tr w:rsidR="005A6EAC" w:rsidRPr="005A6EAC" w14:paraId="1090436F" w14:textId="77777777" w:rsidTr="005A6EAC">
        <w:tc>
          <w:tcPr>
            <w:tcW w:w="780" w:type="dxa"/>
          </w:tcPr>
          <w:p w14:paraId="7F8C3D01" w14:textId="77777777" w:rsidR="005A6EAC" w:rsidRDefault="005A6EAC" w:rsidP="00BD0FB5">
            <w:pPr>
              <w:pStyle w:val="Heading2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70</w:t>
            </w:r>
          </w:p>
        </w:tc>
        <w:tc>
          <w:tcPr>
            <w:tcW w:w="2901" w:type="dxa"/>
          </w:tcPr>
          <w:p w14:paraId="420D3AA9" w14:textId="77777777" w:rsidR="005A6EAC" w:rsidRDefault="005A6EAC" w:rsidP="0091286D">
            <w:pPr>
              <w:pStyle w:val="Heading2"/>
              <w:jc w:val="center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781</w:t>
            </w:r>
          </w:p>
        </w:tc>
      </w:tr>
      <w:tr w:rsidR="005A6EAC" w:rsidRPr="005A6EAC" w14:paraId="018AE322" w14:textId="77777777" w:rsidTr="005A6EAC">
        <w:tc>
          <w:tcPr>
            <w:tcW w:w="780" w:type="dxa"/>
          </w:tcPr>
          <w:p w14:paraId="0977AB3B" w14:textId="77777777" w:rsidR="005A6EAC" w:rsidRDefault="005A6EAC" w:rsidP="00BD0FB5">
            <w:pPr>
              <w:pStyle w:val="Heading2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80</w:t>
            </w:r>
          </w:p>
        </w:tc>
        <w:tc>
          <w:tcPr>
            <w:tcW w:w="2901" w:type="dxa"/>
          </w:tcPr>
          <w:p w14:paraId="4EF0A8DC" w14:textId="77777777" w:rsidR="005A6EAC" w:rsidRDefault="005A6EAC" w:rsidP="0091286D">
            <w:pPr>
              <w:pStyle w:val="Heading2"/>
              <w:jc w:val="center"/>
              <w:outlineLvl w:val="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2417</w:t>
            </w:r>
          </w:p>
        </w:tc>
      </w:tr>
    </w:tbl>
    <w:p w14:paraId="48382F59" w14:textId="040339AE" w:rsidR="00E070C0" w:rsidRPr="0091286D" w:rsidRDefault="005A6EAC" w:rsidP="0091286D">
      <w:pPr>
        <w:pStyle w:val="Heading2"/>
        <w:spacing w:line="240" w:lineRule="auto"/>
        <w:ind w:right="6780"/>
        <w:rPr>
          <w:b w:val="0"/>
          <w:sz w:val="20"/>
          <w:szCs w:val="20"/>
          <w:lang w:val="en-US"/>
        </w:rPr>
      </w:pPr>
      <w:bookmarkStart w:id="5" w:name="_Hlk43982274"/>
      <w:r w:rsidRPr="0091286D">
        <w:rPr>
          <w:b w:val="0"/>
          <w:sz w:val="20"/>
          <w:szCs w:val="20"/>
          <w:lang w:val="en-US"/>
        </w:rPr>
        <w:t xml:space="preserve">Table from </w:t>
      </w:r>
      <w:r w:rsidR="00E01A8A">
        <w:rPr>
          <w:b w:val="0"/>
          <w:sz w:val="20"/>
          <w:szCs w:val="20"/>
          <w:lang w:val="en-US"/>
        </w:rPr>
        <w:t>Yilmaz</w:t>
      </w:r>
      <w:r>
        <w:rPr>
          <w:b w:val="0"/>
          <w:sz w:val="20"/>
          <w:szCs w:val="20"/>
          <w:lang w:val="en-US"/>
        </w:rPr>
        <w:fldChar w:fldCharType="begin"/>
      </w:r>
      <w:r w:rsidR="008A62DD">
        <w:rPr>
          <w:b w:val="0"/>
          <w:sz w:val="20"/>
          <w:szCs w:val="20"/>
          <w:lang w:val="en-US"/>
        </w:rPr>
        <w:instrText xml:space="preserve"> ADDIN EN.CITE &lt;EndNote&gt;&lt;Cite&gt;&lt;Author&gt;Yilmaz&lt;/Author&gt;&lt;Year&gt;2017&lt;/Year&gt;&lt;RecNum&gt;2559&lt;/RecNum&gt;&lt;DisplayText&gt;&lt;style face="superscript"&gt;1&lt;/style&gt;&lt;/DisplayText&gt;&lt;record&gt;&lt;rec-number&gt;2559&lt;/rec-number&gt;&lt;foreign-keys&gt;&lt;key app="EN" db-id="w25zfefwo995wzeex2m5p0teefpw9wppat5r" timestamp="1593068315" guid="cfdf7d5a-3628-4dc7-a164-803ebeb163d9"&gt;2559&lt;/key&gt;&lt;/foreign-keys&gt;&lt;ref-type name="Journal Article"&gt;17&lt;/ref-type&gt;&lt;contributors&gt;&lt;authors&gt;&lt;author&gt;Yilmaz, Aylin&lt;/author&gt;&lt;author&gt;Blennow, Kaj&lt;/author&gt;&lt;author&gt;Hagberg, Lars&lt;/author&gt;&lt;author&gt;Nilsson, Staffan&lt;/author&gt;&lt;author&gt;Price, Richard W&lt;/author&gt;&lt;author&gt;Schouten, Judith&lt;/author&gt;&lt;author&gt;Spudich, Serena&lt;/author&gt;&lt;author&gt;Underwood, Jonathan&lt;/author&gt;&lt;author&gt;Zetterberg, Henrik&lt;/author&gt;&lt;author&gt;Gisslén, Magnus&lt;/author&gt;&lt;/authors&gt;&lt;/contributors&gt;&lt;titles&gt;&lt;title&gt;Neurofilament light chain protein as a marker of neuronal injury: review of its use in HIV-1 infection and reference values for HIV-negative controls&lt;/title&gt;&lt;secondary-title&gt;Expert Review of Molecular Diagnostics&lt;/secondary-title&gt;&lt;/titles&gt;&lt;periodical&gt;&lt;full-title&gt;Expert Review of Molecular Diagnostics&lt;/full-title&gt;&lt;/periodical&gt;&lt;pages&gt;761-770&lt;/pages&gt;&lt;volume&gt;17&lt;/volume&gt;&lt;number&gt;8&lt;/number&gt;&lt;dates&gt;&lt;year&gt;2017&lt;/year&gt;&lt;/dates&gt;&lt;isbn&gt;1473-7159&lt;/isbn&gt;&lt;urls&gt;&lt;/urls&gt;&lt;/record&gt;&lt;/Cite&gt;&lt;/EndNote&gt;</w:instrText>
      </w:r>
      <w:r>
        <w:rPr>
          <w:b w:val="0"/>
          <w:sz w:val="20"/>
          <w:szCs w:val="20"/>
          <w:lang w:val="en-US"/>
        </w:rPr>
        <w:fldChar w:fldCharType="separate"/>
      </w:r>
      <w:r w:rsidR="008A62DD" w:rsidRPr="008A62DD">
        <w:rPr>
          <w:b w:val="0"/>
          <w:noProof/>
          <w:sz w:val="20"/>
          <w:szCs w:val="20"/>
          <w:vertAlign w:val="superscript"/>
          <w:lang w:val="en-US"/>
        </w:rPr>
        <w:t>1</w:t>
      </w:r>
      <w:r>
        <w:rPr>
          <w:b w:val="0"/>
          <w:sz w:val="20"/>
          <w:szCs w:val="20"/>
          <w:lang w:val="en-US"/>
        </w:rPr>
        <w:fldChar w:fldCharType="end"/>
      </w:r>
      <w:r w:rsidRPr="0091286D">
        <w:rPr>
          <w:b w:val="0"/>
          <w:sz w:val="20"/>
          <w:szCs w:val="20"/>
          <w:lang w:val="en-US"/>
        </w:rPr>
        <w:t xml:space="preserve"> </w:t>
      </w:r>
      <w:r w:rsidR="000C3B2A">
        <w:rPr>
          <w:b w:val="0"/>
          <w:sz w:val="20"/>
          <w:szCs w:val="20"/>
          <w:lang w:val="en-US"/>
        </w:rPr>
        <w:t xml:space="preserve">and </w:t>
      </w:r>
      <w:r w:rsidRPr="0091286D">
        <w:rPr>
          <w:b w:val="0"/>
          <w:sz w:val="20"/>
          <w:szCs w:val="20"/>
          <w:lang w:val="en-US"/>
        </w:rPr>
        <w:t xml:space="preserve">used </w:t>
      </w:r>
      <w:r w:rsidR="000C3B2A">
        <w:rPr>
          <w:b w:val="0"/>
          <w:sz w:val="20"/>
          <w:szCs w:val="20"/>
          <w:lang w:val="en-US"/>
        </w:rPr>
        <w:t xml:space="preserve">for </w:t>
      </w:r>
      <w:r>
        <w:rPr>
          <w:b w:val="0"/>
          <w:sz w:val="20"/>
          <w:szCs w:val="20"/>
          <w:lang w:val="en-US"/>
        </w:rPr>
        <w:t>age-dependent</w:t>
      </w:r>
      <w:r w:rsidRPr="0091286D">
        <w:rPr>
          <w:b w:val="0"/>
          <w:sz w:val="20"/>
          <w:szCs w:val="20"/>
          <w:lang w:val="en-US"/>
        </w:rPr>
        <w:t xml:space="preserve"> cutoffs for CSF NfL measurements</w:t>
      </w:r>
      <w:r>
        <w:rPr>
          <w:b w:val="0"/>
          <w:sz w:val="20"/>
          <w:szCs w:val="20"/>
          <w:lang w:val="en-US"/>
        </w:rPr>
        <w:t>.</w:t>
      </w:r>
    </w:p>
    <w:bookmarkEnd w:id="5"/>
    <w:p w14:paraId="2E7D3251" w14:textId="3462F652" w:rsidR="00E070C0" w:rsidRDefault="00E070C0" w:rsidP="00BD0FB5">
      <w:pPr>
        <w:pStyle w:val="Heading2"/>
        <w:rPr>
          <w:lang w:val="en-US"/>
        </w:rPr>
      </w:pPr>
    </w:p>
    <w:p w14:paraId="53908320" w14:textId="4748B704" w:rsidR="002C4D54" w:rsidRPr="008A62DD" w:rsidRDefault="008A62DD" w:rsidP="002C4D54">
      <w:pPr>
        <w:rPr>
          <w:b/>
          <w:lang w:val="en-US"/>
        </w:rPr>
      </w:pPr>
      <w:r w:rsidRPr="008A62DD">
        <w:rPr>
          <w:b/>
          <w:lang w:val="en-US"/>
        </w:rPr>
        <w:t>Reference:</w:t>
      </w:r>
    </w:p>
    <w:p w14:paraId="5361593B" w14:textId="77777777" w:rsidR="008A62DD" w:rsidRPr="008A62DD" w:rsidRDefault="008A62DD" w:rsidP="008A62DD">
      <w:pPr>
        <w:pStyle w:val="EndNoteBibliography"/>
        <w:ind w:left="720" w:hanging="72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8A62DD">
        <w:rPr>
          <w:b/>
        </w:rPr>
        <w:t>1.</w:t>
      </w:r>
      <w:r w:rsidRPr="008A62DD">
        <w:tab/>
        <w:t xml:space="preserve">Yilmaz A, Blennow K, Hagberg L, et al. Neurofilament light chain protein as a marker of neuronal injury: review of its use in HIV-1 infection and reference values for HIV-negative controls. </w:t>
      </w:r>
      <w:r w:rsidRPr="008A62DD">
        <w:rPr>
          <w:i/>
        </w:rPr>
        <w:t xml:space="preserve">Expert Review of Molecular Diagnostics </w:t>
      </w:r>
      <w:r w:rsidRPr="008A62DD">
        <w:t>2017;17(8):761-770.</w:t>
      </w:r>
    </w:p>
    <w:p w14:paraId="1B9D771A" w14:textId="58A91EC6" w:rsidR="002C4D54" w:rsidRPr="002C4D54" w:rsidRDefault="008A62DD" w:rsidP="008A62DD">
      <w:pPr>
        <w:rPr>
          <w:lang w:val="en-US"/>
        </w:rPr>
      </w:pPr>
      <w:r>
        <w:rPr>
          <w:lang w:val="en-US"/>
        </w:rPr>
        <w:fldChar w:fldCharType="end"/>
      </w:r>
    </w:p>
    <w:bookmarkEnd w:id="1"/>
    <w:p w14:paraId="2EA1F5D1" w14:textId="77777777" w:rsidR="00D33B44" w:rsidRDefault="00D33B44">
      <w:pPr>
        <w:spacing w:after="160" w:line="259" w:lineRule="auto"/>
        <w:rPr>
          <w:lang w:val="en-US"/>
        </w:rPr>
        <w:sectPr w:rsidR="00D33B44" w:rsidSect="00705F82">
          <w:head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6719B400" w14:textId="6E5F797F" w:rsidR="00D33B44" w:rsidRPr="00FD36E2" w:rsidRDefault="00D33B44" w:rsidP="00D33B44">
      <w:pPr>
        <w:ind w:right="89"/>
        <w:jc w:val="both"/>
        <w:rPr>
          <w:b/>
          <w:bCs/>
          <w:iCs/>
          <w:sz w:val="4"/>
          <w:szCs w:val="4"/>
          <w:lang w:val="en-US"/>
        </w:rPr>
      </w:pPr>
    </w:p>
    <w:p w14:paraId="227DB34A" w14:textId="21EA535B" w:rsidR="00D33B44" w:rsidRPr="00C15263" w:rsidRDefault="00D33B44" w:rsidP="00D33B44">
      <w:pPr>
        <w:pStyle w:val="Heading2"/>
        <w:rPr>
          <w:lang w:val="en-US"/>
        </w:rPr>
      </w:pPr>
      <w:r>
        <w:rPr>
          <w:lang w:val="en-US"/>
        </w:rPr>
        <w:t xml:space="preserve">Supplementary Table </w:t>
      </w:r>
      <w:r w:rsidR="00512493">
        <w:rPr>
          <w:lang w:val="en-US"/>
        </w:rPr>
        <w:t>2</w:t>
      </w:r>
      <w:r w:rsidRPr="00C15263">
        <w:rPr>
          <w:lang w:val="en-US"/>
        </w:rPr>
        <w:t>:</w:t>
      </w:r>
      <w:r>
        <w:rPr>
          <w:lang w:val="en-US"/>
        </w:rPr>
        <w:t xml:space="preserve"> </w:t>
      </w:r>
      <w:r w:rsidRPr="00ED7EB6">
        <w:rPr>
          <w:lang w:val="en-US"/>
        </w:rPr>
        <w:t xml:space="preserve">Cases </w:t>
      </w:r>
      <w:r w:rsidR="00D25E05" w:rsidRPr="00ED7EB6">
        <w:rPr>
          <w:lang w:val="en-US"/>
        </w:rPr>
        <w:t>with</w:t>
      </w:r>
      <w:r w:rsidRPr="00ED7EB6">
        <w:rPr>
          <w:lang w:val="en-US"/>
        </w:rPr>
        <w:t xml:space="preserve"> </w:t>
      </w:r>
      <w:r w:rsidR="004E70EF" w:rsidRPr="00ED7EB6">
        <w:rPr>
          <w:lang w:val="en-US"/>
        </w:rPr>
        <w:t>"</w:t>
      </w:r>
      <w:r w:rsidR="00D25E05" w:rsidRPr="00ED7EB6">
        <w:rPr>
          <w:lang w:val="en-US"/>
        </w:rPr>
        <w:t xml:space="preserve">no </w:t>
      </w:r>
      <w:r w:rsidRPr="00ED7EB6">
        <w:rPr>
          <w:lang w:val="en-US"/>
        </w:rPr>
        <w:t>reliable classification</w:t>
      </w:r>
      <w:r w:rsidR="004E70EF" w:rsidRPr="00ED7EB6">
        <w:rPr>
          <w:lang w:val="en-US"/>
        </w:rPr>
        <w:t>"</w:t>
      </w:r>
    </w:p>
    <w:tbl>
      <w:tblPr>
        <w:tblStyle w:val="TableGrid"/>
        <w:tblW w:w="15501" w:type="dxa"/>
        <w:tblLayout w:type="fixed"/>
        <w:tblLook w:val="04A0" w:firstRow="1" w:lastRow="0" w:firstColumn="1" w:lastColumn="0" w:noHBand="0" w:noVBand="1"/>
      </w:tblPr>
      <w:tblGrid>
        <w:gridCol w:w="648"/>
        <w:gridCol w:w="2608"/>
        <w:gridCol w:w="763"/>
        <w:gridCol w:w="938"/>
        <w:gridCol w:w="992"/>
        <w:gridCol w:w="9552"/>
      </w:tblGrid>
      <w:tr w:rsidR="00D33B44" w:rsidRPr="00C15263" w14:paraId="28039AD2" w14:textId="77777777" w:rsidTr="009D2C83">
        <w:trPr>
          <w:cantSplit/>
          <w:trHeight w:val="401"/>
        </w:trPr>
        <w:tc>
          <w:tcPr>
            <w:tcW w:w="648" w:type="dxa"/>
            <w:vAlign w:val="center"/>
          </w:tcPr>
          <w:p w14:paraId="4B53E12B" w14:textId="77777777" w:rsidR="00D33B44" w:rsidRPr="00C15263" w:rsidRDefault="00D33B44" w:rsidP="009D2C83">
            <w:pPr>
              <w:spacing w:line="360" w:lineRule="auto"/>
              <w:jc w:val="center"/>
              <w:rPr>
                <w:b/>
                <w:lang w:val="en-US"/>
              </w:rPr>
            </w:pPr>
            <w:r w:rsidRPr="00C15263">
              <w:rPr>
                <w:b/>
                <w:lang w:val="en-US"/>
              </w:rPr>
              <w:t>ID</w:t>
            </w:r>
          </w:p>
        </w:tc>
        <w:tc>
          <w:tcPr>
            <w:tcW w:w="2608" w:type="dxa"/>
            <w:vAlign w:val="center"/>
          </w:tcPr>
          <w:p w14:paraId="6BF20CCE" w14:textId="7EE562C6" w:rsidR="00D33B44" w:rsidRPr="00C15263" w:rsidRDefault="00073F53" w:rsidP="009D2C83">
            <w:pPr>
              <w:spacing w:line="360" w:lineRule="auto"/>
              <w:jc w:val="center"/>
              <w:rPr>
                <w:b/>
                <w:lang w:val="en-US"/>
              </w:rPr>
            </w:pPr>
            <w:r w:rsidRPr="00C15263">
              <w:rPr>
                <w:b/>
                <w:lang w:val="en-US"/>
              </w:rPr>
              <w:t>D</w:t>
            </w:r>
            <w:r w:rsidR="00D33B44" w:rsidRPr="00C15263">
              <w:rPr>
                <w:b/>
                <w:lang w:val="en-US"/>
              </w:rPr>
              <w:t>iagnosis</w:t>
            </w:r>
          </w:p>
        </w:tc>
        <w:tc>
          <w:tcPr>
            <w:tcW w:w="763" w:type="dxa"/>
            <w:vAlign w:val="center"/>
          </w:tcPr>
          <w:p w14:paraId="3FE2210A" w14:textId="77777777" w:rsidR="00D33B44" w:rsidRPr="00C15263" w:rsidRDefault="00D33B44" w:rsidP="009D2C83">
            <w:pPr>
              <w:spacing w:line="360" w:lineRule="auto"/>
              <w:jc w:val="center"/>
              <w:rPr>
                <w:b/>
                <w:lang w:val="en-US"/>
              </w:rPr>
            </w:pPr>
            <w:r w:rsidRPr="00C15263">
              <w:rPr>
                <w:b/>
                <w:lang w:val="en-US"/>
              </w:rPr>
              <w:t>♀/♂</w:t>
            </w:r>
          </w:p>
        </w:tc>
        <w:tc>
          <w:tcPr>
            <w:tcW w:w="938" w:type="dxa"/>
            <w:vAlign w:val="center"/>
          </w:tcPr>
          <w:p w14:paraId="611A4D2E" w14:textId="77777777" w:rsidR="00D33B44" w:rsidRPr="00C15263" w:rsidRDefault="00D33B44" w:rsidP="009D2C83">
            <w:pPr>
              <w:jc w:val="center"/>
              <w:rPr>
                <w:b/>
                <w:sz w:val="20"/>
                <w:lang w:val="en-US"/>
              </w:rPr>
            </w:pPr>
            <w:r w:rsidRPr="00C15263">
              <w:rPr>
                <w:b/>
                <w:sz w:val="20"/>
                <w:lang w:val="en-US"/>
              </w:rPr>
              <w:t>age [years]</w:t>
            </w:r>
          </w:p>
        </w:tc>
        <w:tc>
          <w:tcPr>
            <w:tcW w:w="992" w:type="dxa"/>
            <w:vAlign w:val="center"/>
          </w:tcPr>
          <w:p w14:paraId="490FC1AA" w14:textId="77777777" w:rsidR="00D33B44" w:rsidRPr="00C15263" w:rsidRDefault="00D33B44" w:rsidP="009D2C83">
            <w:pPr>
              <w:jc w:val="center"/>
              <w:rPr>
                <w:b/>
                <w:sz w:val="20"/>
                <w:lang w:val="en-US"/>
              </w:rPr>
            </w:pPr>
            <w:r w:rsidRPr="00C15263">
              <w:rPr>
                <w:b/>
                <w:sz w:val="20"/>
                <w:lang w:val="en-US"/>
              </w:rPr>
              <w:t>duration [years]</w:t>
            </w:r>
          </w:p>
        </w:tc>
        <w:tc>
          <w:tcPr>
            <w:tcW w:w="9552" w:type="dxa"/>
            <w:vAlign w:val="center"/>
          </w:tcPr>
          <w:p w14:paraId="7C857C6F" w14:textId="77777777" w:rsidR="00D33B44" w:rsidRPr="00C15263" w:rsidRDefault="00D33B44" w:rsidP="009D2C83">
            <w:pPr>
              <w:spacing w:line="360" w:lineRule="auto"/>
              <w:jc w:val="center"/>
              <w:rPr>
                <w:b/>
                <w:lang w:val="en-US"/>
              </w:rPr>
            </w:pPr>
            <w:r w:rsidRPr="00C15263">
              <w:rPr>
                <w:b/>
                <w:lang w:val="en-US"/>
              </w:rPr>
              <w:t>clinical findings / lab results / comments</w:t>
            </w:r>
          </w:p>
        </w:tc>
      </w:tr>
      <w:tr w:rsidR="00D33B44" w:rsidRPr="00C15263" w14:paraId="0A7E80B5" w14:textId="77777777" w:rsidTr="009D2C83">
        <w:trPr>
          <w:cantSplit/>
          <w:trHeight w:val="657"/>
        </w:trPr>
        <w:tc>
          <w:tcPr>
            <w:tcW w:w="648" w:type="dxa"/>
            <w:vAlign w:val="center"/>
          </w:tcPr>
          <w:p w14:paraId="2D5744BB" w14:textId="77777777" w:rsidR="00D33B44" w:rsidRPr="00705F82" w:rsidRDefault="00D33B44" w:rsidP="009D2C83">
            <w:pPr>
              <w:spacing w:line="360" w:lineRule="auto"/>
              <w:jc w:val="center"/>
              <w:rPr>
                <w:lang w:val="en-US"/>
              </w:rPr>
            </w:pPr>
            <w:r w:rsidRPr="00705F82">
              <w:rPr>
                <w:lang w:val="en-US"/>
              </w:rPr>
              <w:t>1</w:t>
            </w:r>
          </w:p>
        </w:tc>
        <w:tc>
          <w:tcPr>
            <w:tcW w:w="2608" w:type="dxa"/>
          </w:tcPr>
          <w:p w14:paraId="07F476A1" w14:textId="77777777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 xml:space="preserve">Schizoaffective disorder </w:t>
            </w:r>
          </w:p>
        </w:tc>
        <w:tc>
          <w:tcPr>
            <w:tcW w:w="763" w:type="dxa"/>
            <w:vAlign w:val="center"/>
          </w:tcPr>
          <w:p w14:paraId="4877B6E9" w14:textId="77777777" w:rsidR="00D33B44" w:rsidRPr="00712BDB" w:rsidRDefault="00D33B44" w:rsidP="009D2C8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38" w:type="dxa"/>
            <w:vAlign w:val="center"/>
          </w:tcPr>
          <w:p w14:paraId="33B0D9DE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79</w:t>
            </w:r>
          </w:p>
        </w:tc>
        <w:tc>
          <w:tcPr>
            <w:tcW w:w="992" w:type="dxa"/>
            <w:vAlign w:val="center"/>
          </w:tcPr>
          <w:p w14:paraId="22A2EF98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9552" w:type="dxa"/>
            <w:vAlign w:val="center"/>
          </w:tcPr>
          <w:p w14:paraId="5FCE5ACE" w14:textId="31E089E2" w:rsidR="00D33B44" w:rsidRPr="00EC6471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EC6471">
              <w:rPr>
                <w:sz w:val="22"/>
                <w:szCs w:val="22"/>
                <w:lang w:val="en-US"/>
              </w:rPr>
              <w:t xml:space="preserve">Long-standing history of schizoaffective disorder. delusions </w:t>
            </w:r>
            <w:r w:rsidR="00CB7474">
              <w:rPr>
                <w:sz w:val="22"/>
                <w:szCs w:val="22"/>
                <w:lang w:val="en-US"/>
              </w:rPr>
              <w:t xml:space="preserve">of poverty </w:t>
            </w:r>
            <w:r w:rsidRPr="00EC6471">
              <w:rPr>
                <w:sz w:val="22"/>
                <w:szCs w:val="22"/>
                <w:lang w:val="en-US"/>
              </w:rPr>
              <w:t xml:space="preserve">for &gt;15 years, social isolation, and poor </w:t>
            </w:r>
            <w:r w:rsidR="00CB7474">
              <w:rPr>
                <w:sz w:val="22"/>
                <w:szCs w:val="22"/>
                <w:lang w:val="en-US"/>
              </w:rPr>
              <w:t xml:space="preserve">adherence to </w:t>
            </w:r>
            <w:r w:rsidR="000B1A1F">
              <w:rPr>
                <w:sz w:val="22"/>
                <w:szCs w:val="22"/>
                <w:lang w:val="en-US"/>
              </w:rPr>
              <w:t>treatment including medication)</w:t>
            </w:r>
            <w:r w:rsidRPr="00EC6471">
              <w:rPr>
                <w:sz w:val="22"/>
                <w:szCs w:val="22"/>
                <w:lang w:val="en-US"/>
              </w:rPr>
              <w:t xml:space="preserve">. CSF revealed </w:t>
            </w:r>
            <w:r w:rsidR="00146F8D" w:rsidRPr="00F700CE">
              <w:rPr>
                <w:color w:val="000000" w:themeColor="text1"/>
                <w:sz w:val="22"/>
                <w:szCs w:val="22"/>
                <w:lang w:val="en-US"/>
              </w:rPr>
              <w:t>mar</w:t>
            </w:r>
            <w:r w:rsidR="00146F8D">
              <w:rPr>
                <w:color w:val="000000" w:themeColor="text1"/>
                <w:sz w:val="22"/>
                <w:szCs w:val="22"/>
                <w:lang w:val="en-US"/>
              </w:rPr>
              <w:t>gi</w:t>
            </w:r>
            <w:r w:rsidR="00146F8D" w:rsidRPr="00F700CE">
              <w:rPr>
                <w:color w:val="000000" w:themeColor="text1"/>
                <w:sz w:val="22"/>
                <w:szCs w:val="22"/>
                <w:lang w:val="en-US"/>
              </w:rPr>
              <w:t>nal</w:t>
            </w:r>
            <w:r w:rsidR="00CB7474">
              <w:rPr>
                <w:color w:val="000000" w:themeColor="text1"/>
                <w:sz w:val="22"/>
                <w:szCs w:val="22"/>
                <w:lang w:val="en-US"/>
              </w:rPr>
              <w:t>ly</w:t>
            </w:r>
            <w:r w:rsidR="00146F8D" w:rsidRPr="00F700CE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EC6471">
              <w:rPr>
                <w:sz w:val="22"/>
                <w:szCs w:val="22"/>
                <w:lang w:val="en-US"/>
              </w:rPr>
              <w:t>elevated neurofilament light chain concentrations of 1782 pg/ml (age-dependent reference &lt;1781 pg/ml) of unknown significance despite further evaluation and examinations.</w:t>
            </w:r>
          </w:p>
        </w:tc>
      </w:tr>
      <w:tr w:rsidR="007C5300" w:rsidRPr="007C5300" w14:paraId="20A960A8" w14:textId="77777777" w:rsidTr="00737FCF">
        <w:tc>
          <w:tcPr>
            <w:tcW w:w="648" w:type="dxa"/>
          </w:tcPr>
          <w:p w14:paraId="7EC259E7" w14:textId="78368935" w:rsidR="007C5300" w:rsidRPr="00ED7EB6" w:rsidRDefault="007C5300" w:rsidP="007C5300">
            <w:pPr>
              <w:jc w:val="center"/>
              <w:rPr>
                <w:sz w:val="22"/>
                <w:szCs w:val="22"/>
                <w:lang w:val="en-US"/>
              </w:rPr>
            </w:pPr>
            <w:r w:rsidRPr="00FD36E2">
              <w:rPr>
                <w:sz w:val="22"/>
                <w:szCs w:val="22"/>
              </w:rPr>
              <w:t>2</w:t>
            </w:r>
          </w:p>
        </w:tc>
        <w:tc>
          <w:tcPr>
            <w:tcW w:w="2608" w:type="dxa"/>
          </w:tcPr>
          <w:p w14:paraId="00FFE244" w14:textId="0E168410" w:rsidR="007C5300" w:rsidRPr="00ED7EB6" w:rsidRDefault="00CB7474" w:rsidP="007C53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F</w:t>
            </w:r>
            <w:r w:rsidR="007C5300" w:rsidRPr="00FD36E2">
              <w:rPr>
                <w:sz w:val="22"/>
                <w:szCs w:val="22"/>
              </w:rPr>
              <w:t xml:space="preserve">unicular myelosis </w:t>
            </w:r>
          </w:p>
        </w:tc>
        <w:tc>
          <w:tcPr>
            <w:tcW w:w="763" w:type="dxa"/>
          </w:tcPr>
          <w:p w14:paraId="7397FB2E" w14:textId="0830964F" w:rsidR="007C5300" w:rsidRPr="00ED7EB6" w:rsidRDefault="007C5300" w:rsidP="007C5300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D7EB6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288C018F" w14:textId="3506716A" w:rsidR="007C5300" w:rsidRPr="00ED7EB6" w:rsidRDefault="007C5300" w:rsidP="007C5300">
            <w:pPr>
              <w:jc w:val="center"/>
              <w:rPr>
                <w:sz w:val="22"/>
                <w:szCs w:val="22"/>
                <w:lang w:val="en-US"/>
              </w:rPr>
            </w:pPr>
            <w:r w:rsidRPr="00FD36E2">
              <w:rPr>
                <w:sz w:val="22"/>
                <w:szCs w:val="22"/>
              </w:rPr>
              <w:t>77</w:t>
            </w:r>
          </w:p>
        </w:tc>
        <w:tc>
          <w:tcPr>
            <w:tcW w:w="992" w:type="dxa"/>
          </w:tcPr>
          <w:p w14:paraId="1E2494E8" w14:textId="5339ADEC" w:rsidR="007C5300" w:rsidRPr="00ED7EB6" w:rsidRDefault="007C5300" w:rsidP="007C5300">
            <w:pPr>
              <w:jc w:val="center"/>
              <w:rPr>
                <w:sz w:val="22"/>
                <w:szCs w:val="22"/>
                <w:lang w:val="en-US"/>
              </w:rPr>
            </w:pPr>
            <w:r w:rsidRPr="00FD36E2">
              <w:rPr>
                <w:sz w:val="22"/>
                <w:szCs w:val="22"/>
              </w:rPr>
              <w:t>1</w:t>
            </w:r>
          </w:p>
        </w:tc>
        <w:tc>
          <w:tcPr>
            <w:tcW w:w="9552" w:type="dxa"/>
          </w:tcPr>
          <w:p w14:paraId="7C714678" w14:textId="7DA0B994" w:rsidR="007C5300" w:rsidRPr="00ED7EB6" w:rsidRDefault="007C5300" w:rsidP="007C5300">
            <w:pPr>
              <w:jc w:val="center"/>
              <w:rPr>
                <w:sz w:val="22"/>
                <w:szCs w:val="22"/>
                <w:lang w:val="en-US"/>
              </w:rPr>
            </w:pPr>
            <w:r w:rsidRPr="00FD36E2">
              <w:rPr>
                <w:sz w:val="22"/>
                <w:szCs w:val="22"/>
              </w:rPr>
              <w:t>Subacute delirious symptoms. Typical MRI abnormalities. Vitamin B12 deficiency with quick clinical improvement after B12 substitution, long-standing history of stomach disturbances as a possible reason for vitamin deficiency. Additional polyneuropathy and optic</w:t>
            </w:r>
            <w:r w:rsidR="00727ADB">
              <w:rPr>
                <w:sz w:val="22"/>
                <w:szCs w:val="22"/>
              </w:rPr>
              <w:t>al</w:t>
            </w:r>
            <w:r w:rsidRPr="00FD36E2">
              <w:rPr>
                <w:sz w:val="22"/>
                <w:szCs w:val="22"/>
              </w:rPr>
              <w:t xml:space="preserve"> neuropathy.</w:t>
            </w:r>
          </w:p>
        </w:tc>
      </w:tr>
      <w:tr w:rsidR="00D33B44" w:rsidRPr="00C15263" w14:paraId="78BAE810" w14:textId="77777777" w:rsidTr="009D2C83">
        <w:tc>
          <w:tcPr>
            <w:tcW w:w="648" w:type="dxa"/>
          </w:tcPr>
          <w:p w14:paraId="321C5A80" w14:textId="77777777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C15263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2608" w:type="dxa"/>
          </w:tcPr>
          <w:p w14:paraId="04C8A391" w14:textId="77777777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 xml:space="preserve">Major depressive disorder, recurrent, severe with psychotic symptoms </w:t>
            </w:r>
          </w:p>
        </w:tc>
        <w:tc>
          <w:tcPr>
            <w:tcW w:w="763" w:type="dxa"/>
          </w:tcPr>
          <w:p w14:paraId="20379498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0F4C576D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992" w:type="dxa"/>
          </w:tcPr>
          <w:p w14:paraId="7EC299A8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9552" w:type="dxa"/>
            <w:vAlign w:val="center"/>
          </w:tcPr>
          <w:p w14:paraId="0A8DB08E" w14:textId="77777777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C15263">
              <w:rPr>
                <w:sz w:val="22"/>
                <w:szCs w:val="22"/>
                <w:lang w:val="en-US"/>
              </w:rPr>
              <w:t>Recurrent depressive episodes with psychotic symptoms and pseudodementia. Neurodegenerative markers (CSF) revealed normal tau, p-tau</w:t>
            </w:r>
            <w:r>
              <w:rPr>
                <w:sz w:val="22"/>
                <w:szCs w:val="22"/>
                <w:lang w:val="en-US"/>
              </w:rPr>
              <w:t>,</w:t>
            </w:r>
            <w:r w:rsidRPr="00C15263">
              <w:rPr>
                <w:sz w:val="22"/>
                <w:szCs w:val="22"/>
                <w:lang w:val="en-US"/>
              </w:rPr>
              <w:t xml:space="preserve"> and ß-amyloid but highly elevated neurofilament light chain concentrations of 1575 pg/ml (</w:t>
            </w:r>
            <w:r w:rsidRPr="00EC6471">
              <w:rPr>
                <w:sz w:val="22"/>
                <w:szCs w:val="22"/>
                <w:lang w:val="en-US"/>
              </w:rPr>
              <w:t xml:space="preserve">age-dependent </w:t>
            </w:r>
            <w:r w:rsidRPr="00C15263">
              <w:rPr>
                <w:sz w:val="22"/>
                <w:szCs w:val="22"/>
                <w:lang w:val="en-US"/>
              </w:rPr>
              <w:t xml:space="preserve">reference &lt;830 pg/ml) of unknown significance despite further evaluation and examinations. </w:t>
            </w:r>
          </w:p>
        </w:tc>
      </w:tr>
      <w:tr w:rsidR="00D33B44" w:rsidRPr="00C15263" w14:paraId="5E28E6AE" w14:textId="77777777" w:rsidTr="009D2C83">
        <w:tc>
          <w:tcPr>
            <w:tcW w:w="648" w:type="dxa"/>
          </w:tcPr>
          <w:p w14:paraId="35659BA9" w14:textId="77777777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C15263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2608" w:type="dxa"/>
          </w:tcPr>
          <w:p w14:paraId="161160F6" w14:textId="10D50EF1" w:rsidR="00D33B44" w:rsidRPr="00712BDB" w:rsidRDefault="00CB7474" w:rsidP="009D2C8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 w:rsidR="00D33B44" w:rsidRPr="00712BDB">
              <w:rPr>
                <w:sz w:val="22"/>
                <w:szCs w:val="22"/>
                <w:lang w:val="en-US"/>
              </w:rPr>
              <w:t>eactive major depressive episode with psychotic symptoms, anti-Yo antibodies positive in serum</w:t>
            </w:r>
          </w:p>
        </w:tc>
        <w:tc>
          <w:tcPr>
            <w:tcW w:w="763" w:type="dxa"/>
          </w:tcPr>
          <w:p w14:paraId="33C18A8B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22ECD3C9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63</w:t>
            </w:r>
          </w:p>
        </w:tc>
        <w:tc>
          <w:tcPr>
            <w:tcW w:w="992" w:type="dxa"/>
          </w:tcPr>
          <w:p w14:paraId="72857EF6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552" w:type="dxa"/>
            <w:vAlign w:val="center"/>
          </w:tcPr>
          <w:p w14:paraId="0664A55F" w14:textId="6CE1BE4E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C15263">
              <w:rPr>
                <w:sz w:val="22"/>
                <w:szCs w:val="22"/>
                <w:lang w:val="en-US"/>
              </w:rPr>
              <w:t>Half</w:t>
            </w:r>
            <w:r>
              <w:rPr>
                <w:sz w:val="22"/>
                <w:szCs w:val="22"/>
                <w:lang w:val="en-US"/>
              </w:rPr>
              <w:t>-</w:t>
            </w:r>
            <w:r w:rsidRPr="00C15263">
              <w:rPr>
                <w:sz w:val="22"/>
                <w:szCs w:val="22"/>
                <w:lang w:val="en-US"/>
              </w:rPr>
              <w:t>year history of rectum adenocarcinoma</w:t>
            </w:r>
            <w:r>
              <w:rPr>
                <w:sz w:val="22"/>
                <w:szCs w:val="22"/>
                <w:lang w:val="en-US"/>
              </w:rPr>
              <w:t>,</w:t>
            </w:r>
            <w:r w:rsidRPr="00C15263">
              <w:rPr>
                <w:sz w:val="22"/>
                <w:szCs w:val="22"/>
                <w:lang w:val="en-US"/>
              </w:rPr>
              <w:t xml:space="preserve"> which initially received chemotherapy</w:t>
            </w:r>
            <w:r w:rsidR="00062555" w:rsidRPr="00C15263">
              <w:rPr>
                <w:sz w:val="22"/>
                <w:szCs w:val="22"/>
                <w:lang w:val="en-US"/>
              </w:rPr>
              <w:t xml:space="preserve"> and radiat</w:t>
            </w:r>
            <w:r w:rsidR="00062555">
              <w:rPr>
                <w:sz w:val="22"/>
                <w:szCs w:val="22"/>
                <w:lang w:val="en-US"/>
              </w:rPr>
              <w:t>ion</w:t>
            </w:r>
            <w:r>
              <w:rPr>
                <w:sz w:val="22"/>
                <w:szCs w:val="22"/>
                <w:lang w:val="en-US"/>
              </w:rPr>
              <w:t>,</w:t>
            </w:r>
            <w:r w:rsidRPr="00C15263">
              <w:rPr>
                <w:sz w:val="22"/>
                <w:szCs w:val="22"/>
                <w:lang w:val="en-US"/>
              </w:rPr>
              <w:t xml:space="preserve"> then surgical remov</w:t>
            </w:r>
            <w:r w:rsidR="00062555">
              <w:rPr>
                <w:sz w:val="22"/>
                <w:szCs w:val="22"/>
                <w:lang w:val="en-US"/>
              </w:rPr>
              <w:t>al</w:t>
            </w:r>
            <w:r w:rsidRPr="00C15263">
              <w:rPr>
                <w:sz w:val="22"/>
                <w:szCs w:val="22"/>
                <w:lang w:val="en-US"/>
              </w:rPr>
              <w:t xml:space="preserve"> (cT3, cN2, G2). </w:t>
            </w:r>
            <w:r w:rsidR="00062555">
              <w:rPr>
                <w:sz w:val="22"/>
                <w:szCs w:val="22"/>
                <w:lang w:val="en-US"/>
              </w:rPr>
              <w:t xml:space="preserve">Then </w:t>
            </w:r>
            <w:r>
              <w:rPr>
                <w:sz w:val="22"/>
                <w:szCs w:val="22"/>
                <w:lang w:val="en-US"/>
              </w:rPr>
              <w:t>r</w:t>
            </w:r>
            <w:r w:rsidRPr="00C15263">
              <w:rPr>
                <w:sz w:val="22"/>
                <w:szCs w:val="22"/>
                <w:lang w:val="en-US"/>
              </w:rPr>
              <w:t>eactive major depressive episode with acute suicidal thoughts</w:t>
            </w:r>
            <w:r w:rsidR="00062555">
              <w:rPr>
                <w:sz w:val="22"/>
                <w:szCs w:val="22"/>
                <w:lang w:val="en-US"/>
              </w:rPr>
              <w:t>,</w:t>
            </w:r>
            <w:r w:rsidRPr="00C15263">
              <w:rPr>
                <w:sz w:val="22"/>
                <w:szCs w:val="22"/>
                <w:lang w:val="en-US"/>
              </w:rPr>
              <w:t>paranoia (</w:t>
            </w:r>
            <w:r w:rsidR="00062555" w:rsidRPr="00C15263">
              <w:rPr>
                <w:sz w:val="22"/>
                <w:szCs w:val="22"/>
                <w:lang w:val="en-US"/>
              </w:rPr>
              <w:t xml:space="preserve">delusions </w:t>
            </w:r>
            <w:r w:rsidR="00062555">
              <w:rPr>
                <w:sz w:val="22"/>
                <w:szCs w:val="22"/>
                <w:lang w:val="en-US"/>
              </w:rPr>
              <w:t xml:space="preserve">of </w:t>
            </w:r>
            <w:r w:rsidRPr="00C15263">
              <w:rPr>
                <w:sz w:val="22"/>
                <w:szCs w:val="22"/>
                <w:lang w:val="en-US"/>
              </w:rPr>
              <w:t>contamination) a</w:t>
            </w:r>
            <w:r w:rsidR="00146F8D">
              <w:rPr>
                <w:sz w:val="22"/>
                <w:szCs w:val="22"/>
                <w:lang w:val="en-US"/>
              </w:rPr>
              <w:t>nd</w:t>
            </w:r>
            <w:r w:rsidRPr="00C15263">
              <w:rPr>
                <w:sz w:val="22"/>
                <w:szCs w:val="22"/>
                <w:lang w:val="en-US"/>
              </w:rPr>
              <w:t xml:space="preserve"> disorganized thinking and speech. Brain MRI without relevant findings or contrast-agent absorbing lesions. Positive anti-Yo antibody in serum which was not examined in CSF. Routine CSF parameters unremarkable. </w:t>
            </w:r>
          </w:p>
        </w:tc>
      </w:tr>
      <w:tr w:rsidR="00D33B44" w:rsidRPr="00C15263" w14:paraId="7CE00B50" w14:textId="77777777" w:rsidTr="009D2C83">
        <w:tc>
          <w:tcPr>
            <w:tcW w:w="648" w:type="dxa"/>
          </w:tcPr>
          <w:p w14:paraId="622691C0" w14:textId="77777777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C15263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608" w:type="dxa"/>
          </w:tcPr>
          <w:p w14:paraId="7CB26C35" w14:textId="77777777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Persistent delusional disorder</w:t>
            </w:r>
          </w:p>
        </w:tc>
        <w:tc>
          <w:tcPr>
            <w:tcW w:w="763" w:type="dxa"/>
          </w:tcPr>
          <w:p w14:paraId="63EE17F3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4019B84B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992" w:type="dxa"/>
          </w:tcPr>
          <w:p w14:paraId="35BFE81E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552" w:type="dxa"/>
            <w:vAlign w:val="center"/>
          </w:tcPr>
          <w:p w14:paraId="1E389CB2" w14:textId="051CA520" w:rsidR="00D33B44" w:rsidRPr="00C15263" w:rsidRDefault="000B1A1F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C15263">
              <w:rPr>
                <w:sz w:val="22"/>
                <w:szCs w:val="22"/>
                <w:lang w:val="en-US"/>
              </w:rPr>
              <w:t>Dermatozoa</w:t>
            </w:r>
            <w:r w:rsidR="00062555">
              <w:rPr>
                <w:sz w:val="22"/>
                <w:szCs w:val="22"/>
                <w:lang w:val="en-US"/>
              </w:rPr>
              <w:t>l</w:t>
            </w:r>
            <w:r w:rsidRPr="00C15263">
              <w:rPr>
                <w:sz w:val="22"/>
                <w:szCs w:val="22"/>
                <w:lang w:val="en-US"/>
              </w:rPr>
              <w:t xml:space="preserve"> delusions without </w:t>
            </w:r>
            <w:r>
              <w:rPr>
                <w:sz w:val="22"/>
                <w:szCs w:val="22"/>
                <w:lang w:val="en-US"/>
              </w:rPr>
              <w:t>definit</w:t>
            </w:r>
            <w:r w:rsidRPr="00C15263">
              <w:rPr>
                <w:sz w:val="22"/>
                <w:szCs w:val="22"/>
                <w:lang w:val="en-US"/>
              </w:rPr>
              <w:t>e proof of a manifest parasitosis</w:t>
            </w:r>
            <w:r>
              <w:rPr>
                <w:sz w:val="22"/>
                <w:szCs w:val="22"/>
                <w:lang w:val="en-US"/>
              </w:rPr>
              <w:t>,</w:t>
            </w:r>
            <w:r w:rsidRPr="00C15263">
              <w:rPr>
                <w:sz w:val="22"/>
                <w:szCs w:val="22"/>
                <w:lang w:val="en-US"/>
              </w:rPr>
              <w:t xml:space="preserve"> including </w:t>
            </w:r>
            <w:r>
              <w:rPr>
                <w:sz w:val="22"/>
                <w:szCs w:val="22"/>
                <w:lang w:val="en-US"/>
              </w:rPr>
              <w:t>sporadic</w:t>
            </w:r>
            <w:r w:rsidRPr="00C15263">
              <w:rPr>
                <w:sz w:val="22"/>
                <w:szCs w:val="22"/>
                <w:lang w:val="en-US"/>
              </w:rPr>
              <w:t xml:space="preserve"> subtypes (e.g. </w:t>
            </w:r>
            <w:r>
              <w:rPr>
                <w:sz w:val="22"/>
                <w:szCs w:val="22"/>
                <w:lang w:val="en-US"/>
              </w:rPr>
              <w:t>D</w:t>
            </w:r>
            <w:r w:rsidRPr="00C15263">
              <w:rPr>
                <w:sz w:val="22"/>
                <w:szCs w:val="22"/>
                <w:lang w:val="en-US"/>
              </w:rPr>
              <w:t xml:space="preserve">irofilaria repens). </w:t>
            </w:r>
            <w:r>
              <w:rPr>
                <w:sz w:val="22"/>
                <w:szCs w:val="22"/>
                <w:lang w:val="en-US"/>
              </w:rPr>
              <w:t>The c</w:t>
            </w:r>
            <w:r w:rsidRPr="00C15263">
              <w:rPr>
                <w:sz w:val="22"/>
                <w:szCs w:val="22"/>
                <w:lang w:val="en-US"/>
              </w:rPr>
              <w:t xml:space="preserve">ase remains </w:t>
            </w:r>
            <w:r w:rsidR="00D250F0">
              <w:rPr>
                <w:sz w:val="22"/>
                <w:szCs w:val="22"/>
                <w:lang w:val="en-US"/>
              </w:rPr>
              <w:t xml:space="preserve">unresolved </w:t>
            </w:r>
            <w:r>
              <w:rPr>
                <w:sz w:val="22"/>
                <w:szCs w:val="22"/>
                <w:lang w:val="en-US"/>
              </w:rPr>
              <w:t>with differential diagnoses of</w:t>
            </w:r>
            <w:r w:rsidRPr="00C15263">
              <w:rPr>
                <w:sz w:val="22"/>
                <w:szCs w:val="22"/>
                <w:lang w:val="en-US"/>
              </w:rPr>
              <w:t xml:space="preserve"> delusional disorder or manifest parasitosis. Weak positive ANA-titers (1:320), unremarkable routine CSF parameters</w:t>
            </w:r>
            <w:r>
              <w:rPr>
                <w:sz w:val="22"/>
                <w:szCs w:val="22"/>
                <w:lang w:val="en-US"/>
              </w:rPr>
              <w:t>,</w:t>
            </w:r>
            <w:r w:rsidRPr="00C15263">
              <w:rPr>
                <w:sz w:val="22"/>
                <w:szCs w:val="22"/>
                <w:lang w:val="en-US"/>
              </w:rPr>
              <w:t xml:space="preserve"> and anti-neuronal antibody screening.</w:t>
            </w:r>
          </w:p>
        </w:tc>
      </w:tr>
      <w:tr w:rsidR="00D33B44" w:rsidRPr="00C15263" w14:paraId="20CA1D1D" w14:textId="77777777" w:rsidTr="009D2C83">
        <w:tc>
          <w:tcPr>
            <w:tcW w:w="648" w:type="dxa"/>
          </w:tcPr>
          <w:p w14:paraId="3A1EF42C" w14:textId="77777777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C15263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2608" w:type="dxa"/>
          </w:tcPr>
          <w:p w14:paraId="508A1C6B" w14:textId="77777777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Schizoaffective disorder incl. positive OCBs</w:t>
            </w:r>
          </w:p>
        </w:tc>
        <w:tc>
          <w:tcPr>
            <w:tcW w:w="763" w:type="dxa"/>
          </w:tcPr>
          <w:p w14:paraId="5D7105F1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53FDDCEB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56</w:t>
            </w:r>
          </w:p>
        </w:tc>
        <w:tc>
          <w:tcPr>
            <w:tcW w:w="992" w:type="dxa"/>
          </w:tcPr>
          <w:p w14:paraId="4D111290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552" w:type="dxa"/>
            <w:vAlign w:val="center"/>
          </w:tcPr>
          <w:p w14:paraId="23020D6F" w14:textId="4EA57AD5" w:rsidR="00D33B44" w:rsidRPr="00C15263" w:rsidRDefault="00146F8D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f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ive-year history of schizoaffective disorder. CSF examination revealed OCBs type II (specific intrathecal IgG production) and a positive MRZ-reaction. Brain MR imaging revealed no relevant increase in white matter lesions with no multiple sclerosis suspect white matter lesions </w:t>
            </w:r>
            <w:r w:rsidR="00D250F0">
              <w:rPr>
                <w:sz w:val="22"/>
                <w:szCs w:val="22"/>
                <w:lang w:val="en-US"/>
              </w:rPr>
              <w:t>within</w:t>
            </w:r>
            <w:r w:rsidR="00D250F0" w:rsidRPr="00C15263">
              <w:rPr>
                <w:sz w:val="22"/>
                <w:szCs w:val="22"/>
                <w:lang w:val="en-US"/>
              </w:rPr>
              <w:t xml:space="preserve"> 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five years. No autoantibodies </w:t>
            </w:r>
            <w:r>
              <w:rPr>
                <w:sz w:val="22"/>
                <w:szCs w:val="22"/>
                <w:lang w:val="en-US"/>
              </w:rPr>
              <w:t xml:space="preserve">were 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found in CSF or serum, exclusion of infectious CNS diseases. </w:t>
            </w:r>
          </w:p>
        </w:tc>
      </w:tr>
      <w:tr w:rsidR="00D33B44" w:rsidRPr="00C15263" w14:paraId="2146AB8A" w14:textId="77777777" w:rsidTr="009D2C83">
        <w:tc>
          <w:tcPr>
            <w:tcW w:w="648" w:type="dxa"/>
          </w:tcPr>
          <w:p w14:paraId="04CBA772" w14:textId="77777777" w:rsidR="00D33B44" w:rsidRPr="00C15263" w:rsidRDefault="00D33B44" w:rsidP="009D2C8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15263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2608" w:type="dxa"/>
          </w:tcPr>
          <w:p w14:paraId="13E385F3" w14:textId="77777777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Schizoaffective disorder incl. MRZ-reaction, OCBs type IV, and positive ANA-titer</w:t>
            </w:r>
          </w:p>
        </w:tc>
        <w:tc>
          <w:tcPr>
            <w:tcW w:w="763" w:type="dxa"/>
          </w:tcPr>
          <w:p w14:paraId="1A968456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38" w:type="dxa"/>
          </w:tcPr>
          <w:p w14:paraId="1B5F8E8B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992" w:type="dxa"/>
          </w:tcPr>
          <w:p w14:paraId="3BEC1FEC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552" w:type="dxa"/>
            <w:vAlign w:val="center"/>
          </w:tcPr>
          <w:p w14:paraId="6C9167C4" w14:textId="046135FC" w:rsidR="00D33B44" w:rsidRPr="00C15263" w:rsidRDefault="00146F8D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de-DE"/>
              </w:rPr>
              <w:t>A o</w:t>
            </w:r>
            <w:r w:rsidR="00D33B44" w:rsidRPr="00C15263">
              <w:rPr>
                <w:sz w:val="22"/>
                <w:szCs w:val="22"/>
                <w:lang w:val="en-US" w:eastAsia="de-DE"/>
              </w:rPr>
              <w:t>ne-year history of schizoaffective disorder with paranoia (</w:t>
            </w:r>
            <w:r w:rsidR="00727ADB">
              <w:rPr>
                <w:sz w:val="22"/>
                <w:szCs w:val="22"/>
                <w:lang w:val="en-US" w:eastAsia="de-DE"/>
              </w:rPr>
              <w:t xml:space="preserve">delusion of thought </w:t>
            </w:r>
            <w:r w:rsidR="00D33B44" w:rsidRPr="00C15263">
              <w:rPr>
                <w:sz w:val="22"/>
                <w:szCs w:val="22"/>
                <w:lang w:val="en-US" w:eastAsia="de-DE"/>
              </w:rPr>
              <w:t xml:space="preserve">interference and </w:t>
            </w:r>
            <w:r w:rsidR="00D33B44" w:rsidRPr="00C15263">
              <w:rPr>
                <w:sz w:val="22"/>
                <w:szCs w:val="22"/>
                <w:lang w:val="en-US"/>
              </w:rPr>
              <w:t>persecut</w:t>
            </w:r>
            <w:r w:rsidR="00727ADB">
              <w:rPr>
                <w:sz w:val="22"/>
                <w:szCs w:val="22"/>
                <w:lang w:val="en-US"/>
              </w:rPr>
              <w:t>ion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), disturbed thinking and speech, and acoustic hallucinations. Possible </w:t>
            </w:r>
            <w:r w:rsidR="009D2C83">
              <w:rPr>
                <w:sz w:val="22"/>
                <w:szCs w:val="22"/>
                <w:lang w:val="en-US"/>
              </w:rPr>
              <w:t>autoimmune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 CSF process with positive MRZ-reaction and OCBs type IV with positive ANA-titer. Unremarkable further routine CSF measurements, anti-neuronal antibody screening and infectious CNS screening. </w:t>
            </w:r>
          </w:p>
        </w:tc>
      </w:tr>
      <w:tr w:rsidR="00D33B44" w:rsidRPr="00C15263" w14:paraId="770F53C5" w14:textId="77777777" w:rsidTr="009D2C83">
        <w:tc>
          <w:tcPr>
            <w:tcW w:w="648" w:type="dxa"/>
          </w:tcPr>
          <w:p w14:paraId="2F2F7ED0" w14:textId="77777777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C15263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2608" w:type="dxa"/>
          </w:tcPr>
          <w:p w14:paraId="4C20B572" w14:textId="77777777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 xml:space="preserve">Paranoid schizophrenia incl. positive intrathecal IgG synthesis, OCBs, and intrathecal CLL cell clones </w:t>
            </w:r>
          </w:p>
        </w:tc>
        <w:tc>
          <w:tcPr>
            <w:tcW w:w="763" w:type="dxa"/>
          </w:tcPr>
          <w:p w14:paraId="1DDDC5FC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38" w:type="dxa"/>
          </w:tcPr>
          <w:p w14:paraId="600119C7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992" w:type="dxa"/>
          </w:tcPr>
          <w:p w14:paraId="2546E134" w14:textId="77777777" w:rsidR="00D33B44" w:rsidRPr="00712BDB" w:rsidRDefault="00D33B44" w:rsidP="009D2C8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552" w:type="dxa"/>
            <w:vAlign w:val="center"/>
          </w:tcPr>
          <w:p w14:paraId="2B3A4FAC" w14:textId="33D2AAF6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C15263">
              <w:rPr>
                <w:sz w:val="22"/>
                <w:szCs w:val="22"/>
                <w:lang w:val="en-US"/>
              </w:rPr>
              <w:t xml:space="preserve">Chronic lymphocytic leukemia </w:t>
            </w:r>
            <w:r w:rsidR="00146F8D">
              <w:rPr>
                <w:sz w:val="22"/>
                <w:szCs w:val="22"/>
                <w:lang w:val="en-US"/>
              </w:rPr>
              <w:t xml:space="preserve">was </w:t>
            </w:r>
            <w:r w:rsidRPr="00C15263">
              <w:rPr>
                <w:sz w:val="22"/>
                <w:szCs w:val="22"/>
                <w:lang w:val="en-US"/>
              </w:rPr>
              <w:t xml:space="preserve">diagnosed five years </w:t>
            </w:r>
            <w:r>
              <w:rPr>
                <w:sz w:val="22"/>
                <w:szCs w:val="22"/>
                <w:lang w:val="en-US"/>
              </w:rPr>
              <w:t>before</w:t>
            </w:r>
            <w:r w:rsidRPr="00C15263">
              <w:rPr>
                <w:sz w:val="22"/>
                <w:szCs w:val="22"/>
                <w:lang w:val="en-US"/>
              </w:rPr>
              <w:t xml:space="preserve"> </w:t>
            </w:r>
            <w:r w:rsidR="00D250F0">
              <w:rPr>
                <w:sz w:val="22"/>
                <w:szCs w:val="22"/>
                <w:lang w:val="en-US"/>
              </w:rPr>
              <w:t xml:space="preserve">onset of </w:t>
            </w:r>
            <w:r w:rsidRPr="00C15263">
              <w:rPr>
                <w:sz w:val="22"/>
                <w:szCs w:val="22"/>
                <w:lang w:val="en-US"/>
              </w:rPr>
              <w:t xml:space="preserve">psychotic symptoms with </w:t>
            </w:r>
            <w:r>
              <w:rPr>
                <w:sz w:val="22"/>
                <w:szCs w:val="22"/>
                <w:lang w:val="en-US"/>
              </w:rPr>
              <w:t xml:space="preserve">a </w:t>
            </w:r>
            <w:r w:rsidRPr="00C15263">
              <w:rPr>
                <w:sz w:val="22"/>
                <w:szCs w:val="22"/>
                <w:lang w:val="en-US"/>
              </w:rPr>
              <w:t xml:space="preserve">watchful waiting strategy. </w:t>
            </w:r>
            <w:r w:rsidR="00D250F0">
              <w:rPr>
                <w:sz w:val="22"/>
                <w:szCs w:val="22"/>
                <w:lang w:val="en-US"/>
              </w:rPr>
              <w:t>T</w:t>
            </w:r>
            <w:r w:rsidRPr="00C15263">
              <w:rPr>
                <w:sz w:val="22"/>
                <w:szCs w:val="22"/>
                <w:lang w:val="en-US"/>
              </w:rPr>
              <w:t>wo</w:t>
            </w:r>
            <w:r>
              <w:rPr>
                <w:sz w:val="22"/>
                <w:szCs w:val="22"/>
                <w:lang w:val="en-US"/>
              </w:rPr>
              <w:t>-</w:t>
            </w:r>
            <w:r w:rsidRPr="00C15263">
              <w:rPr>
                <w:sz w:val="22"/>
                <w:szCs w:val="22"/>
                <w:lang w:val="en-US"/>
              </w:rPr>
              <w:t>year history of paranoia (</w:t>
            </w:r>
            <w:r w:rsidR="00727ADB">
              <w:rPr>
                <w:sz w:val="22"/>
                <w:szCs w:val="22"/>
                <w:lang w:val="en-US"/>
              </w:rPr>
              <w:t xml:space="preserve">delusion of </w:t>
            </w:r>
            <w:r w:rsidRPr="00C15263">
              <w:rPr>
                <w:sz w:val="22"/>
                <w:szCs w:val="22"/>
                <w:lang w:val="en-US"/>
              </w:rPr>
              <w:t xml:space="preserve">interference, </w:t>
            </w:r>
            <w:r w:rsidR="00727ADB">
              <w:rPr>
                <w:sz w:val="22"/>
                <w:szCs w:val="22"/>
                <w:lang w:val="en-US"/>
              </w:rPr>
              <w:t>reference</w:t>
            </w:r>
            <w:r w:rsidRPr="00C15263">
              <w:rPr>
                <w:sz w:val="22"/>
                <w:szCs w:val="22"/>
                <w:lang w:val="en-US"/>
              </w:rPr>
              <w:t xml:space="preserve">, grandeur, surveillance, and </w:t>
            </w:r>
            <w:r w:rsidR="00727ADB">
              <w:rPr>
                <w:sz w:val="22"/>
                <w:szCs w:val="22"/>
                <w:lang w:val="en-US"/>
              </w:rPr>
              <w:t>posing</w:t>
            </w:r>
            <w:r w:rsidRPr="00C15263">
              <w:rPr>
                <w:sz w:val="22"/>
                <w:szCs w:val="22"/>
                <w:lang w:val="en-US"/>
              </w:rPr>
              <w:t xml:space="preserve">), thought </w:t>
            </w:r>
            <w:r w:rsidR="00727ADB">
              <w:rPr>
                <w:sz w:val="22"/>
                <w:szCs w:val="22"/>
                <w:lang w:val="en-US"/>
              </w:rPr>
              <w:t>insertion</w:t>
            </w:r>
            <w:r w:rsidRPr="00C15263">
              <w:rPr>
                <w:sz w:val="22"/>
                <w:szCs w:val="22"/>
                <w:lang w:val="en-US"/>
              </w:rPr>
              <w:t>, and acoustic hallucinations. Partially specific intrathecal IgG synthesis (OCBs type I</w:t>
            </w:r>
            <w:r>
              <w:rPr>
                <w:sz w:val="22"/>
                <w:szCs w:val="22"/>
                <w:lang w:val="en-US"/>
              </w:rPr>
              <w:t>II</w:t>
            </w:r>
            <w:r w:rsidRPr="00C15263">
              <w:rPr>
                <w:sz w:val="22"/>
                <w:szCs w:val="22"/>
                <w:lang w:val="en-US"/>
              </w:rPr>
              <w:t>) with PCR reveal</w:t>
            </w:r>
            <w:r w:rsidR="00DF4930">
              <w:rPr>
                <w:sz w:val="22"/>
                <w:szCs w:val="22"/>
                <w:lang w:val="en-US"/>
              </w:rPr>
              <w:t>ed</w:t>
            </w:r>
            <w:r w:rsidRPr="00C15263">
              <w:rPr>
                <w:sz w:val="22"/>
                <w:szCs w:val="22"/>
                <w:lang w:val="en-US"/>
              </w:rPr>
              <w:t xml:space="preserve"> CLL clonal cells intrathecally</w:t>
            </w:r>
            <w:r>
              <w:rPr>
                <w:sz w:val="22"/>
                <w:szCs w:val="22"/>
                <w:lang w:val="en-US"/>
              </w:rPr>
              <w:t>,</w:t>
            </w:r>
            <w:r w:rsidRPr="00C15263">
              <w:rPr>
                <w:sz w:val="22"/>
                <w:szCs w:val="22"/>
                <w:lang w:val="en-US"/>
              </w:rPr>
              <w:t xml:space="preserve"> which </w:t>
            </w:r>
            <w:r w:rsidR="00146F8D">
              <w:rPr>
                <w:sz w:val="22"/>
                <w:szCs w:val="22"/>
                <w:lang w:val="en-US"/>
              </w:rPr>
              <w:t>FACS-analysis of CSF did not detect</w:t>
            </w:r>
            <w:r w:rsidRPr="00C15263">
              <w:rPr>
                <w:sz w:val="22"/>
                <w:szCs w:val="22"/>
                <w:lang w:val="en-US"/>
              </w:rPr>
              <w:t xml:space="preserve">. Brain MRI including contrast-agent </w:t>
            </w:r>
            <w:r w:rsidR="00DF4930">
              <w:rPr>
                <w:sz w:val="22"/>
                <w:szCs w:val="22"/>
                <w:lang w:val="en-US"/>
              </w:rPr>
              <w:t>not conclusive</w:t>
            </w:r>
            <w:r w:rsidRPr="00C15263">
              <w:rPr>
                <w:sz w:val="22"/>
                <w:szCs w:val="22"/>
                <w:lang w:val="en-US"/>
              </w:rPr>
              <w:t xml:space="preserve">. </w:t>
            </w:r>
          </w:p>
        </w:tc>
      </w:tr>
      <w:tr w:rsidR="00D33B44" w:rsidRPr="00C15263" w14:paraId="77DC0E06" w14:textId="77777777" w:rsidTr="009D2C83">
        <w:tc>
          <w:tcPr>
            <w:tcW w:w="648" w:type="dxa"/>
          </w:tcPr>
          <w:p w14:paraId="220DA80D" w14:textId="77777777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36</w:t>
            </w:r>
          </w:p>
        </w:tc>
        <w:tc>
          <w:tcPr>
            <w:tcW w:w="2608" w:type="dxa"/>
          </w:tcPr>
          <w:p w14:paraId="00F4BB64" w14:textId="77777777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Bipolar disorder with intrathecal measles IgG synthesis</w:t>
            </w:r>
          </w:p>
        </w:tc>
        <w:tc>
          <w:tcPr>
            <w:tcW w:w="763" w:type="dxa"/>
          </w:tcPr>
          <w:p w14:paraId="47C59570" w14:textId="77777777" w:rsidR="00D33B44" w:rsidRPr="00712BDB" w:rsidRDefault="00D33B44" w:rsidP="009D2C8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0202C6AE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992" w:type="dxa"/>
          </w:tcPr>
          <w:p w14:paraId="3F8CA9BF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552" w:type="dxa"/>
            <w:vAlign w:val="center"/>
          </w:tcPr>
          <w:p w14:paraId="1258E87F" w14:textId="33F56E31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ong-standing history of bipolar disorder with psychotic symptoms. CSF examination revealed a positive </w:t>
            </w:r>
            <w:r w:rsidRPr="00ED7EB6">
              <w:rPr>
                <w:sz w:val="22"/>
                <w:szCs w:val="22"/>
                <w:lang w:val="en-US"/>
              </w:rPr>
              <w:t>MR</w:t>
            </w:r>
            <w:r w:rsidR="00B3453D" w:rsidRPr="00ED7EB6">
              <w:rPr>
                <w:sz w:val="22"/>
                <w:szCs w:val="22"/>
                <w:lang w:val="en-US"/>
              </w:rPr>
              <w:t>Z</w:t>
            </w:r>
            <w:r w:rsidRPr="00ED7EB6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 xml:space="preserve">reaction and elevated protein. Intrathecal elevated IgG index for measles. </w:t>
            </w:r>
            <w:r w:rsidRPr="00C15263">
              <w:rPr>
                <w:sz w:val="22"/>
                <w:szCs w:val="22"/>
                <w:lang w:val="en-US"/>
              </w:rPr>
              <w:t xml:space="preserve">Unremarkable further routine CSF </w:t>
            </w:r>
            <w:r w:rsidR="00727ADB">
              <w:rPr>
                <w:sz w:val="22"/>
                <w:szCs w:val="22"/>
                <w:lang w:val="en-US"/>
              </w:rPr>
              <w:t>findings</w:t>
            </w:r>
            <w:r w:rsidRPr="00C15263">
              <w:rPr>
                <w:sz w:val="22"/>
                <w:szCs w:val="22"/>
                <w:lang w:val="en-US"/>
              </w:rPr>
              <w:t>, anti-neuronal antibody screening</w:t>
            </w:r>
            <w:r>
              <w:rPr>
                <w:sz w:val="22"/>
                <w:szCs w:val="22"/>
                <w:lang w:val="en-US"/>
              </w:rPr>
              <w:t>, EEG, and brain MRI including contrast-agent.</w:t>
            </w:r>
          </w:p>
        </w:tc>
      </w:tr>
      <w:tr w:rsidR="00D33B44" w:rsidRPr="00C15263" w14:paraId="11832A80" w14:textId="77777777" w:rsidTr="009D2C83">
        <w:tc>
          <w:tcPr>
            <w:tcW w:w="648" w:type="dxa"/>
          </w:tcPr>
          <w:p w14:paraId="5012FDBB" w14:textId="77777777" w:rsidR="00D33B44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2608" w:type="dxa"/>
          </w:tcPr>
          <w:p w14:paraId="039CCB06" w14:textId="2A75F8A0" w:rsidR="00D33B44" w:rsidRPr="00712BDB" w:rsidRDefault="00D33B44" w:rsidP="009D2C83">
            <w:pPr>
              <w:rPr>
                <w:sz w:val="22"/>
                <w:szCs w:val="22"/>
                <w:highlight w:val="yellow"/>
                <w:lang w:val="en-US"/>
              </w:rPr>
            </w:pPr>
            <w:r w:rsidRPr="00027813">
              <w:rPr>
                <w:sz w:val="22"/>
                <w:szCs w:val="22"/>
                <w:lang w:val="en-US"/>
              </w:rPr>
              <w:t xml:space="preserve">Paranoid </w:t>
            </w:r>
            <w:r w:rsidR="009D2C83">
              <w:rPr>
                <w:sz w:val="22"/>
                <w:szCs w:val="22"/>
                <w:lang w:val="en-US"/>
              </w:rPr>
              <w:t>s</w:t>
            </w:r>
            <w:r w:rsidRPr="00027813">
              <w:rPr>
                <w:sz w:val="22"/>
                <w:szCs w:val="22"/>
                <w:lang w:val="en-US"/>
              </w:rPr>
              <w:t>chizophrenia with positive ANA</w:t>
            </w:r>
            <w:r>
              <w:rPr>
                <w:sz w:val="22"/>
                <w:szCs w:val="22"/>
                <w:lang w:val="en-US"/>
              </w:rPr>
              <w:t>-</w:t>
            </w:r>
            <w:r w:rsidRPr="00027813">
              <w:rPr>
                <w:sz w:val="22"/>
                <w:szCs w:val="22"/>
                <w:lang w:val="en-US"/>
              </w:rPr>
              <w:t>titer</w:t>
            </w:r>
          </w:p>
        </w:tc>
        <w:tc>
          <w:tcPr>
            <w:tcW w:w="763" w:type="dxa"/>
          </w:tcPr>
          <w:p w14:paraId="312561B9" w14:textId="77777777" w:rsidR="00D33B44" w:rsidRPr="00712BDB" w:rsidRDefault="00D33B44" w:rsidP="009D2C8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38" w:type="dxa"/>
          </w:tcPr>
          <w:p w14:paraId="0222C70F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992" w:type="dxa"/>
          </w:tcPr>
          <w:p w14:paraId="0B3B3D8E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552" w:type="dxa"/>
            <w:vAlign w:val="center"/>
          </w:tcPr>
          <w:p w14:paraId="7AB51F6A" w14:textId="69912AEF" w:rsidR="00D33B44" w:rsidRDefault="00146F8D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s</w:t>
            </w:r>
            <w:r w:rsidR="00D33B44">
              <w:rPr>
                <w:sz w:val="22"/>
                <w:szCs w:val="22"/>
                <w:lang w:val="en-US"/>
              </w:rPr>
              <w:t xml:space="preserve">ix-year history of </w:t>
            </w:r>
            <w:r w:rsidR="0095628F">
              <w:rPr>
                <w:sz w:val="22"/>
                <w:szCs w:val="22"/>
                <w:lang w:val="en-US"/>
              </w:rPr>
              <w:t>psychotic symptoms</w:t>
            </w:r>
            <w:r w:rsidR="00D33B44">
              <w:rPr>
                <w:sz w:val="22"/>
                <w:szCs w:val="22"/>
                <w:lang w:val="en-US"/>
              </w:rPr>
              <w:t xml:space="preserve">. Positive serum ANA-titer. </w:t>
            </w:r>
            <w:r w:rsidR="00D33B44" w:rsidRPr="00C15263">
              <w:rPr>
                <w:sz w:val="22"/>
                <w:szCs w:val="22"/>
                <w:lang w:val="en-US"/>
              </w:rPr>
              <w:t>Unremarkable routine CSF measurements</w:t>
            </w:r>
            <w:r w:rsidR="00D33B44">
              <w:rPr>
                <w:sz w:val="22"/>
                <w:szCs w:val="22"/>
                <w:lang w:val="en-US"/>
              </w:rPr>
              <w:t xml:space="preserve"> and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 anti-neuronal antibody screening</w:t>
            </w:r>
            <w:r w:rsidR="00D33B44">
              <w:rPr>
                <w:sz w:val="22"/>
                <w:szCs w:val="22"/>
                <w:lang w:val="en-US"/>
              </w:rPr>
              <w:t xml:space="preserve"> in serum and CSF. </w:t>
            </w:r>
          </w:p>
        </w:tc>
      </w:tr>
      <w:tr w:rsidR="00D33B44" w:rsidRPr="00C15263" w14:paraId="280D5BA3" w14:textId="77777777" w:rsidTr="009D2C83">
        <w:tc>
          <w:tcPr>
            <w:tcW w:w="648" w:type="dxa"/>
          </w:tcPr>
          <w:p w14:paraId="70022493" w14:textId="77777777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2608" w:type="dxa"/>
          </w:tcPr>
          <w:p w14:paraId="1D41FE76" w14:textId="01290A90" w:rsidR="00D33B44" w:rsidRPr="00712BDB" w:rsidRDefault="00D33B44" w:rsidP="009D2C83">
            <w:pPr>
              <w:rPr>
                <w:b/>
                <w:sz w:val="22"/>
                <w:szCs w:val="22"/>
                <w:lang w:val="en-US"/>
              </w:rPr>
            </w:pPr>
            <w:r w:rsidRPr="00027813">
              <w:rPr>
                <w:sz w:val="22"/>
                <w:szCs w:val="22"/>
                <w:lang w:val="en-US"/>
              </w:rPr>
              <w:t xml:space="preserve">Paranoid </w:t>
            </w:r>
            <w:r w:rsidR="00CB7474">
              <w:rPr>
                <w:sz w:val="22"/>
                <w:szCs w:val="22"/>
                <w:lang w:val="en-US"/>
              </w:rPr>
              <w:t>s</w:t>
            </w:r>
            <w:r w:rsidRPr="00027813">
              <w:rPr>
                <w:sz w:val="22"/>
                <w:szCs w:val="22"/>
                <w:lang w:val="en-US"/>
              </w:rPr>
              <w:t xml:space="preserve">chizophrenia with OCB type II </w:t>
            </w:r>
          </w:p>
        </w:tc>
        <w:tc>
          <w:tcPr>
            <w:tcW w:w="763" w:type="dxa"/>
          </w:tcPr>
          <w:p w14:paraId="07CBAD71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2BC980D9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992" w:type="dxa"/>
          </w:tcPr>
          <w:p w14:paraId="6C60D288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552" w:type="dxa"/>
          </w:tcPr>
          <w:p w14:paraId="5979931B" w14:textId="1E86F3D5" w:rsidR="00D33B44" w:rsidRPr="00C15263" w:rsidRDefault="00146F8D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t</w:t>
            </w:r>
            <w:r w:rsidR="00D33B44">
              <w:rPr>
                <w:sz w:val="22"/>
                <w:szCs w:val="22"/>
                <w:lang w:val="en-US"/>
              </w:rPr>
              <w:t xml:space="preserve">wo-year history of paranoid </w:t>
            </w:r>
            <w:r w:rsidR="009D2C83">
              <w:rPr>
                <w:sz w:val="22"/>
                <w:szCs w:val="22"/>
                <w:lang w:val="en-US"/>
              </w:rPr>
              <w:t>s</w:t>
            </w:r>
            <w:r w:rsidR="00D33B44">
              <w:rPr>
                <w:sz w:val="22"/>
                <w:szCs w:val="22"/>
                <w:lang w:val="en-US"/>
              </w:rPr>
              <w:t xml:space="preserve">chizophrenia. CSF examination revealed elevated total protein, IgG index, and OCB type II. Unremarkable </w:t>
            </w:r>
            <w:r w:rsidR="00D33B44" w:rsidRPr="00C15263">
              <w:rPr>
                <w:sz w:val="22"/>
                <w:szCs w:val="22"/>
                <w:lang w:val="en-US"/>
              </w:rPr>
              <w:t>anti</w:t>
            </w:r>
            <w:r w:rsidR="00D33B44">
              <w:rPr>
                <w:sz w:val="22"/>
                <w:szCs w:val="22"/>
                <w:lang w:val="en-US"/>
              </w:rPr>
              <w:t>-</w:t>
            </w:r>
            <w:r w:rsidR="00D33B44" w:rsidRPr="00C15263">
              <w:rPr>
                <w:sz w:val="22"/>
                <w:szCs w:val="22"/>
                <w:lang w:val="en-US"/>
              </w:rPr>
              <w:t>neuronal antibody screening</w:t>
            </w:r>
            <w:r w:rsidR="00D33B44">
              <w:rPr>
                <w:sz w:val="22"/>
                <w:szCs w:val="22"/>
                <w:lang w:val="en-US"/>
              </w:rPr>
              <w:t xml:space="preserve"> in serum and CSF, EEG, and brain MRI.</w:t>
            </w:r>
          </w:p>
        </w:tc>
      </w:tr>
      <w:tr w:rsidR="00D33B44" w:rsidRPr="00C15263" w14:paraId="4AEDC9A5" w14:textId="77777777" w:rsidTr="009D2C83">
        <w:tc>
          <w:tcPr>
            <w:tcW w:w="648" w:type="dxa"/>
          </w:tcPr>
          <w:p w14:paraId="2381341D" w14:textId="77777777" w:rsidR="00D33B44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2608" w:type="dxa"/>
          </w:tcPr>
          <w:p w14:paraId="2EB90358" w14:textId="7F5956B4" w:rsidR="00D33B44" w:rsidRPr="00712BDB" w:rsidRDefault="00D33B44" w:rsidP="009D2C83">
            <w:pPr>
              <w:rPr>
                <w:sz w:val="22"/>
                <w:szCs w:val="22"/>
                <w:highlight w:val="yellow"/>
                <w:lang w:val="en-US"/>
              </w:rPr>
            </w:pPr>
            <w:r w:rsidRPr="00027813">
              <w:rPr>
                <w:sz w:val="22"/>
                <w:szCs w:val="22"/>
                <w:lang w:val="en-US"/>
              </w:rPr>
              <w:t xml:space="preserve">Paranoid </w:t>
            </w:r>
            <w:r w:rsidR="009D2C83">
              <w:rPr>
                <w:sz w:val="22"/>
                <w:szCs w:val="22"/>
                <w:lang w:val="en-US"/>
              </w:rPr>
              <w:t>s</w:t>
            </w:r>
            <w:r w:rsidRPr="00027813">
              <w:rPr>
                <w:sz w:val="22"/>
                <w:szCs w:val="22"/>
                <w:lang w:val="en-US"/>
              </w:rPr>
              <w:t xml:space="preserve">chizophrenia with </w:t>
            </w:r>
            <w:r>
              <w:rPr>
                <w:sz w:val="22"/>
                <w:szCs w:val="22"/>
                <w:lang w:val="en-US"/>
              </w:rPr>
              <w:t>a</w:t>
            </w:r>
            <w:r w:rsidRPr="00712BDB">
              <w:rPr>
                <w:sz w:val="22"/>
                <w:szCs w:val="22"/>
                <w:lang w:val="en-US"/>
              </w:rPr>
              <w:t>mygdala lesion</w:t>
            </w:r>
          </w:p>
        </w:tc>
        <w:tc>
          <w:tcPr>
            <w:tcW w:w="763" w:type="dxa"/>
          </w:tcPr>
          <w:p w14:paraId="0AC21366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526EEE05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992" w:type="dxa"/>
          </w:tcPr>
          <w:p w14:paraId="04AE17FA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552" w:type="dxa"/>
          </w:tcPr>
          <w:p w14:paraId="25DA835A" w14:textId="4C073773" w:rsidR="00D33B44" w:rsidRPr="00C15263" w:rsidRDefault="00146F8D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f</w:t>
            </w:r>
            <w:r w:rsidR="00D33B44">
              <w:rPr>
                <w:sz w:val="22"/>
                <w:szCs w:val="22"/>
                <w:lang w:val="en-US"/>
              </w:rPr>
              <w:t xml:space="preserve">our-year history of paranoid </w:t>
            </w:r>
            <w:r w:rsidR="009D2C83">
              <w:rPr>
                <w:sz w:val="22"/>
                <w:szCs w:val="22"/>
                <w:lang w:val="en-US"/>
              </w:rPr>
              <w:t>s</w:t>
            </w:r>
            <w:r w:rsidR="00D33B44">
              <w:rPr>
                <w:sz w:val="22"/>
                <w:szCs w:val="22"/>
                <w:lang w:val="en-US"/>
              </w:rPr>
              <w:t xml:space="preserve">chizophrenia. </w:t>
            </w:r>
            <w:r>
              <w:rPr>
                <w:sz w:val="22"/>
                <w:szCs w:val="22"/>
                <w:lang w:val="en-US"/>
              </w:rPr>
              <w:t xml:space="preserve">MRI showed </w:t>
            </w:r>
            <w:r w:rsidR="00D33B44">
              <w:rPr>
                <w:sz w:val="22"/>
                <w:szCs w:val="22"/>
                <w:lang w:val="en-US"/>
              </w:rPr>
              <w:t xml:space="preserve">T2w increased </w:t>
            </w:r>
            <w:r>
              <w:rPr>
                <w:sz w:val="22"/>
                <w:szCs w:val="22"/>
                <w:lang w:val="en-US"/>
              </w:rPr>
              <w:t xml:space="preserve">left amygdala and parahippocampal region signal </w:t>
            </w:r>
            <w:r w:rsidR="00D33B44">
              <w:rPr>
                <w:sz w:val="22"/>
                <w:szCs w:val="22"/>
                <w:lang w:val="en-US"/>
              </w:rPr>
              <w:t>with</w:t>
            </w:r>
            <w:r w:rsidR="0082287E">
              <w:rPr>
                <w:sz w:val="22"/>
                <w:szCs w:val="22"/>
                <w:lang w:val="en-US"/>
              </w:rPr>
              <w:t>no</w:t>
            </w:r>
            <w:r w:rsidR="00D33B44">
              <w:rPr>
                <w:sz w:val="22"/>
                <w:szCs w:val="22"/>
                <w:lang w:val="en-US"/>
              </w:rPr>
              <w:t xml:space="preserve"> uptak</w:t>
            </w:r>
            <w:r w:rsidR="0082287E">
              <w:rPr>
                <w:sz w:val="22"/>
                <w:szCs w:val="22"/>
                <w:lang w:val="en-US"/>
              </w:rPr>
              <w:t>e</w:t>
            </w:r>
            <w:r w:rsidR="00D33B44">
              <w:rPr>
                <w:sz w:val="22"/>
                <w:szCs w:val="22"/>
                <w:lang w:val="en-US"/>
              </w:rPr>
              <w:t xml:space="preserve"> of contrast-agent</w:t>
            </w:r>
            <w:r w:rsidR="0082287E">
              <w:rPr>
                <w:sz w:val="22"/>
                <w:szCs w:val="22"/>
                <w:lang w:val="en-US"/>
              </w:rPr>
              <w:t>;</w:t>
            </w:r>
            <w:r w:rsidR="00D33B44">
              <w:rPr>
                <w:sz w:val="22"/>
                <w:szCs w:val="22"/>
                <w:lang w:val="en-US"/>
              </w:rPr>
              <w:t xml:space="preserve"> </w:t>
            </w:r>
            <w:r w:rsidR="0082287E">
              <w:rPr>
                <w:sz w:val="22"/>
                <w:szCs w:val="22"/>
                <w:lang w:val="en-US"/>
              </w:rPr>
              <w:t xml:space="preserve">this </w:t>
            </w:r>
            <w:r w:rsidR="00D33B44">
              <w:rPr>
                <w:sz w:val="22"/>
                <w:szCs w:val="22"/>
                <w:lang w:val="en-US"/>
              </w:rPr>
              <w:t xml:space="preserve">was stable over a four-year follow-up. MR spectroscopy </w:t>
            </w:r>
            <w:r w:rsidR="00D33B44" w:rsidRPr="0052459E">
              <w:rPr>
                <w:sz w:val="22"/>
                <w:szCs w:val="22"/>
                <w:lang w:val="en-US"/>
              </w:rPr>
              <w:t>provide</w:t>
            </w:r>
            <w:r>
              <w:rPr>
                <w:sz w:val="22"/>
                <w:szCs w:val="22"/>
                <w:lang w:val="en-US"/>
              </w:rPr>
              <w:t>d</w:t>
            </w:r>
            <w:r w:rsidR="00D33B44" w:rsidRPr="0052459E">
              <w:rPr>
                <w:sz w:val="22"/>
                <w:szCs w:val="22"/>
                <w:lang w:val="en-US"/>
              </w:rPr>
              <w:t xml:space="preserve"> no evidence of a brain tumor.</w:t>
            </w:r>
            <w:r w:rsidR="00D33B44">
              <w:rPr>
                <w:sz w:val="22"/>
                <w:szCs w:val="22"/>
                <w:lang w:val="en-US"/>
              </w:rPr>
              <w:t xml:space="preserve"> Bifrontal rhythmic theta activity in EEG. </w:t>
            </w:r>
          </w:p>
        </w:tc>
      </w:tr>
      <w:tr w:rsidR="00D33B44" w:rsidRPr="00C15263" w14:paraId="2EF0425A" w14:textId="77777777" w:rsidTr="009D2C83">
        <w:tc>
          <w:tcPr>
            <w:tcW w:w="648" w:type="dxa"/>
          </w:tcPr>
          <w:p w14:paraId="1F5D9064" w14:textId="77777777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C15263"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2608" w:type="dxa"/>
          </w:tcPr>
          <w:p w14:paraId="637910D0" w14:textId="55ADB5F9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 xml:space="preserve">Paranoid </w:t>
            </w:r>
            <w:r w:rsidR="009D2C83">
              <w:rPr>
                <w:sz w:val="22"/>
                <w:szCs w:val="22"/>
                <w:lang w:val="en-US"/>
              </w:rPr>
              <w:t>s</w:t>
            </w:r>
            <w:r w:rsidRPr="00712BDB">
              <w:rPr>
                <w:sz w:val="22"/>
                <w:szCs w:val="22"/>
                <w:lang w:val="en-US"/>
              </w:rPr>
              <w:t>chizophrenia and neuroborreliosis with improvement under doxycycline</w:t>
            </w:r>
          </w:p>
        </w:tc>
        <w:tc>
          <w:tcPr>
            <w:tcW w:w="763" w:type="dxa"/>
          </w:tcPr>
          <w:p w14:paraId="3686D627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6DD260CB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992" w:type="dxa"/>
          </w:tcPr>
          <w:p w14:paraId="3AD848A7" w14:textId="77777777" w:rsidR="00D33B44" w:rsidRPr="00712BDB" w:rsidRDefault="00D33B44" w:rsidP="009D2C8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552" w:type="dxa"/>
          </w:tcPr>
          <w:p w14:paraId="166800B8" w14:textId="2427753A" w:rsidR="00D33B44" w:rsidRPr="00C15263" w:rsidRDefault="00146F8D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s</w:t>
            </w:r>
            <w:r w:rsidR="00D33B44" w:rsidRPr="00C15263">
              <w:rPr>
                <w:sz w:val="22"/>
                <w:szCs w:val="22"/>
                <w:lang w:val="en-US"/>
              </w:rPr>
              <w:t>ix-year history of psychotic symptoms</w:t>
            </w:r>
            <w:r w:rsidR="00D33B44">
              <w:rPr>
                <w:sz w:val="22"/>
                <w:szCs w:val="22"/>
                <w:lang w:val="en-US"/>
              </w:rPr>
              <w:t>,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 including disturbed thinking and speech,  thought </w:t>
            </w:r>
            <w:r w:rsidR="00BF2BBE">
              <w:rPr>
                <w:sz w:val="22"/>
                <w:szCs w:val="22"/>
                <w:lang w:val="en-US"/>
              </w:rPr>
              <w:t>insertion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, and acoustic hallucinations. </w:t>
            </w:r>
            <w:r w:rsidR="0082287E">
              <w:rPr>
                <w:sz w:val="22"/>
                <w:szCs w:val="22"/>
                <w:lang w:val="en-US"/>
              </w:rPr>
              <w:t>S</w:t>
            </w:r>
            <w:r w:rsidR="00D33B44" w:rsidRPr="00C15263">
              <w:rPr>
                <w:sz w:val="22"/>
                <w:szCs w:val="22"/>
                <w:lang w:val="en-US"/>
              </w:rPr>
              <w:t>omatic symptoms</w:t>
            </w:r>
            <w:r w:rsidR="00D33B44">
              <w:rPr>
                <w:sz w:val="22"/>
                <w:szCs w:val="22"/>
                <w:lang w:val="en-US"/>
              </w:rPr>
              <w:t>,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 including </w:t>
            </w:r>
            <w:r w:rsidR="0082287E">
              <w:rPr>
                <w:sz w:val="22"/>
                <w:szCs w:val="22"/>
                <w:lang w:val="en-US"/>
              </w:rPr>
              <w:t>reoccuring</w:t>
            </w:r>
            <w:r w:rsidR="0082287E" w:rsidRPr="00C15263">
              <w:rPr>
                <w:sz w:val="22"/>
                <w:szCs w:val="22"/>
                <w:lang w:val="en-US"/>
              </w:rPr>
              <w:t xml:space="preserve"> 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joint </w:t>
            </w:r>
            <w:r w:rsidR="0082287E">
              <w:rPr>
                <w:sz w:val="22"/>
                <w:szCs w:val="22"/>
                <w:lang w:val="en-US"/>
              </w:rPr>
              <w:t>pain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, muscle pain, paresthesia and hypesthesia, and neuropsychological deficits not typical for paranoid </w:t>
            </w:r>
            <w:r w:rsidR="009D2C83">
              <w:rPr>
                <w:sz w:val="22"/>
                <w:szCs w:val="22"/>
                <w:lang w:val="en-US"/>
              </w:rPr>
              <w:t>s</w:t>
            </w:r>
            <w:r w:rsidR="00D33B44" w:rsidRPr="00C15263">
              <w:rPr>
                <w:sz w:val="22"/>
                <w:szCs w:val="22"/>
                <w:lang w:val="en-US"/>
              </w:rPr>
              <w:t>chizophrenia. CSF examination revealed IgM and IgG antibodies against borrelia in CSF and serum</w:t>
            </w:r>
            <w:r w:rsidR="00D33B44">
              <w:rPr>
                <w:sz w:val="22"/>
                <w:szCs w:val="22"/>
                <w:lang w:val="en-US"/>
              </w:rPr>
              <w:t xml:space="preserve">. </w:t>
            </w:r>
            <w:r w:rsidR="0082287E">
              <w:rPr>
                <w:sz w:val="22"/>
                <w:szCs w:val="22"/>
                <w:lang w:val="en-US"/>
              </w:rPr>
              <w:t>P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atient was treated with doxycycline (200mg p.o. daily) for 21 days and improved significantly. </w:t>
            </w:r>
          </w:p>
        </w:tc>
      </w:tr>
      <w:tr w:rsidR="00D33B44" w:rsidRPr="00C15263" w14:paraId="1A1A7336" w14:textId="77777777" w:rsidTr="009D2C83">
        <w:tc>
          <w:tcPr>
            <w:tcW w:w="648" w:type="dxa"/>
          </w:tcPr>
          <w:p w14:paraId="522E3050" w14:textId="77777777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</w:t>
            </w:r>
          </w:p>
        </w:tc>
        <w:tc>
          <w:tcPr>
            <w:tcW w:w="2608" w:type="dxa"/>
          </w:tcPr>
          <w:p w14:paraId="5100610D" w14:textId="18C8EF97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027813">
              <w:rPr>
                <w:sz w:val="22"/>
                <w:szCs w:val="22"/>
                <w:lang w:val="en-US"/>
              </w:rPr>
              <w:t xml:space="preserve">Paranoid </w:t>
            </w:r>
            <w:r w:rsidR="00CB7474">
              <w:rPr>
                <w:sz w:val="22"/>
                <w:szCs w:val="22"/>
                <w:lang w:val="en-US"/>
              </w:rPr>
              <w:t>s</w:t>
            </w:r>
            <w:r w:rsidRPr="00027813">
              <w:rPr>
                <w:sz w:val="22"/>
                <w:szCs w:val="22"/>
                <w:lang w:val="en-US"/>
              </w:rPr>
              <w:t>chizophrenia with</w:t>
            </w:r>
            <w:r>
              <w:rPr>
                <w:sz w:val="22"/>
                <w:szCs w:val="22"/>
                <w:lang w:val="en-US"/>
              </w:rPr>
              <w:t xml:space="preserve"> OCB type III</w:t>
            </w:r>
          </w:p>
        </w:tc>
        <w:tc>
          <w:tcPr>
            <w:tcW w:w="763" w:type="dxa"/>
          </w:tcPr>
          <w:p w14:paraId="16981075" w14:textId="77777777" w:rsidR="00D33B44" w:rsidRPr="00712BDB" w:rsidRDefault="00D33B44" w:rsidP="009D2C8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62BC1F16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992" w:type="dxa"/>
          </w:tcPr>
          <w:p w14:paraId="66016CE0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552" w:type="dxa"/>
          </w:tcPr>
          <w:p w14:paraId="5FBABE11" w14:textId="4066A550" w:rsidR="00D33B44" w:rsidRPr="00C15263" w:rsidRDefault="00146F8D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f</w:t>
            </w:r>
            <w:r w:rsidR="00D33B44">
              <w:rPr>
                <w:sz w:val="22"/>
                <w:szCs w:val="22"/>
                <w:lang w:val="en-US"/>
              </w:rPr>
              <w:t xml:space="preserve">our-year history of paranoid </w:t>
            </w:r>
            <w:r w:rsidR="009D2C83">
              <w:rPr>
                <w:sz w:val="22"/>
                <w:szCs w:val="22"/>
                <w:lang w:val="en-US"/>
              </w:rPr>
              <w:t>s</w:t>
            </w:r>
            <w:r w:rsidR="00D33B44">
              <w:rPr>
                <w:sz w:val="22"/>
                <w:szCs w:val="22"/>
                <w:lang w:val="en-US"/>
              </w:rPr>
              <w:t>chizophrenia. CSF examination revealed OCB Type III. Reduced vision and an episode of hypesthesia in both hands. Brain MRI unremarkable with</w:t>
            </w:r>
            <w:r w:rsidR="0082287E">
              <w:rPr>
                <w:sz w:val="22"/>
                <w:szCs w:val="22"/>
                <w:lang w:val="en-US"/>
              </w:rPr>
              <w:t xml:space="preserve"> no</w:t>
            </w:r>
            <w:r w:rsidR="00D33B44">
              <w:rPr>
                <w:sz w:val="22"/>
                <w:szCs w:val="22"/>
                <w:lang w:val="en-US"/>
              </w:rPr>
              <w:t xml:space="preserve"> uptak</w:t>
            </w:r>
            <w:r w:rsidR="0082287E">
              <w:rPr>
                <w:sz w:val="22"/>
                <w:szCs w:val="22"/>
                <w:lang w:val="en-US"/>
              </w:rPr>
              <w:t>e</w:t>
            </w:r>
            <w:r w:rsidR="00D33B44">
              <w:rPr>
                <w:sz w:val="22"/>
                <w:szCs w:val="22"/>
                <w:lang w:val="en-US"/>
              </w:rPr>
              <w:t xml:space="preserve"> of contrast-agent. Unremarkable </w:t>
            </w:r>
            <w:r w:rsidR="00D33B44" w:rsidRPr="00C15263">
              <w:rPr>
                <w:sz w:val="22"/>
                <w:szCs w:val="22"/>
                <w:lang w:val="en-US"/>
              </w:rPr>
              <w:t>antineuronal antibody screening</w:t>
            </w:r>
            <w:r w:rsidR="00D33B44">
              <w:rPr>
                <w:sz w:val="22"/>
                <w:szCs w:val="22"/>
                <w:lang w:val="en-US"/>
              </w:rPr>
              <w:t xml:space="preserve"> in serum and CSF and EEG.</w:t>
            </w:r>
          </w:p>
        </w:tc>
      </w:tr>
      <w:tr w:rsidR="00D33B44" w:rsidRPr="00C15263" w14:paraId="5F9A681D" w14:textId="77777777" w:rsidTr="009D2C83">
        <w:tc>
          <w:tcPr>
            <w:tcW w:w="648" w:type="dxa"/>
          </w:tcPr>
          <w:p w14:paraId="03C29AB7" w14:textId="77777777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C15263">
              <w:rPr>
                <w:sz w:val="22"/>
                <w:szCs w:val="22"/>
                <w:lang w:val="en-US"/>
              </w:rPr>
              <w:t>105</w:t>
            </w:r>
          </w:p>
        </w:tc>
        <w:tc>
          <w:tcPr>
            <w:tcW w:w="2608" w:type="dxa"/>
          </w:tcPr>
          <w:p w14:paraId="5BB60584" w14:textId="77777777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Paranoid schizophrenia incl. positive intrathecal IgG synthesis</w:t>
            </w:r>
          </w:p>
        </w:tc>
        <w:tc>
          <w:tcPr>
            <w:tcW w:w="763" w:type="dxa"/>
          </w:tcPr>
          <w:p w14:paraId="70FE8B24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38" w:type="dxa"/>
          </w:tcPr>
          <w:p w14:paraId="702CDD62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992" w:type="dxa"/>
          </w:tcPr>
          <w:p w14:paraId="0435FBCE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552" w:type="dxa"/>
          </w:tcPr>
          <w:p w14:paraId="2609C369" w14:textId="59D1FEB0" w:rsidR="00D33B44" w:rsidRPr="00C15263" w:rsidRDefault="00146F8D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t</w:t>
            </w:r>
            <w:r w:rsidR="00D33B44" w:rsidRPr="00C15263">
              <w:rPr>
                <w:sz w:val="22"/>
                <w:szCs w:val="22"/>
                <w:lang w:val="en-US"/>
              </w:rPr>
              <w:t>hree</w:t>
            </w:r>
            <w:r w:rsidR="00D33B44">
              <w:rPr>
                <w:sz w:val="22"/>
                <w:szCs w:val="22"/>
                <w:lang w:val="en-US"/>
              </w:rPr>
              <w:t>-</w:t>
            </w:r>
            <w:r w:rsidR="00D33B44" w:rsidRPr="00C15263">
              <w:rPr>
                <w:sz w:val="22"/>
                <w:szCs w:val="22"/>
                <w:lang w:val="en-US"/>
              </w:rPr>
              <w:t>month</w:t>
            </w:r>
            <w:r w:rsidR="00D33B44">
              <w:rPr>
                <w:sz w:val="22"/>
                <w:szCs w:val="22"/>
                <w:lang w:val="en-US"/>
              </w:rPr>
              <w:t xml:space="preserve"> </w:t>
            </w:r>
            <w:r w:rsidR="00D33B44" w:rsidRPr="00C15263">
              <w:rPr>
                <w:sz w:val="22"/>
                <w:szCs w:val="22"/>
                <w:lang w:val="en-US"/>
              </w:rPr>
              <w:t>history of psychotic symptoms with disturbed thinking and speech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="00D33B44" w:rsidRPr="00C15263">
              <w:rPr>
                <w:sz w:val="22"/>
                <w:szCs w:val="22"/>
                <w:lang w:val="en-US"/>
              </w:rPr>
              <w:t>delusions</w:t>
            </w:r>
            <w:r w:rsidR="000B1A1F">
              <w:rPr>
                <w:sz w:val="22"/>
                <w:szCs w:val="22"/>
                <w:lang w:val="en-US"/>
              </w:rPr>
              <w:t xml:space="preserve"> of grandeur</w:t>
            </w:r>
            <w:r>
              <w:rPr>
                <w:sz w:val="22"/>
                <w:szCs w:val="22"/>
                <w:lang w:val="en-US"/>
              </w:rPr>
              <w:t>,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 a</w:t>
            </w:r>
            <w:r>
              <w:rPr>
                <w:sz w:val="22"/>
                <w:szCs w:val="22"/>
                <w:lang w:val="en-US"/>
              </w:rPr>
              <w:t>nd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 </w:t>
            </w:r>
            <w:r w:rsidR="0082287E">
              <w:rPr>
                <w:sz w:val="22"/>
                <w:szCs w:val="22"/>
                <w:lang w:val="en-US"/>
              </w:rPr>
              <w:t>predominant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 negative symptoms. Possible </w:t>
            </w:r>
            <w:r w:rsidR="009D2C83">
              <w:rPr>
                <w:sz w:val="22"/>
                <w:szCs w:val="22"/>
                <w:lang w:val="en-US"/>
              </w:rPr>
              <w:t>autoimmune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 CSF process with OCBs type I</w:t>
            </w:r>
            <w:r w:rsidR="00D33B44">
              <w:rPr>
                <w:sz w:val="22"/>
                <w:szCs w:val="22"/>
                <w:lang w:val="en-US"/>
              </w:rPr>
              <w:t>I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 (specific intrathecal IgG synthesis). Unremarkable further routine CSF measurements, antineuronal antibody screening, infectious CNS screening</w:t>
            </w:r>
            <w:r w:rsidR="00D33B44">
              <w:rPr>
                <w:sz w:val="22"/>
                <w:szCs w:val="22"/>
                <w:lang w:val="en-US"/>
              </w:rPr>
              <w:t xml:space="preserve">, as well as </w:t>
            </w:r>
            <w:r w:rsidR="00D33B44" w:rsidRPr="00C15263">
              <w:rPr>
                <w:sz w:val="22"/>
                <w:szCs w:val="22"/>
                <w:lang w:val="en-US"/>
              </w:rPr>
              <w:t>brain MRI.</w:t>
            </w:r>
          </w:p>
        </w:tc>
      </w:tr>
      <w:tr w:rsidR="00D33B44" w:rsidRPr="00C15263" w14:paraId="2441FA14" w14:textId="77777777" w:rsidTr="009D2C83">
        <w:tc>
          <w:tcPr>
            <w:tcW w:w="648" w:type="dxa"/>
          </w:tcPr>
          <w:p w14:paraId="4198F9A0" w14:textId="77777777" w:rsidR="00D33B44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0</w:t>
            </w:r>
          </w:p>
        </w:tc>
        <w:tc>
          <w:tcPr>
            <w:tcW w:w="2608" w:type="dxa"/>
          </w:tcPr>
          <w:p w14:paraId="24AD47D8" w14:textId="31E2388E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 xml:space="preserve">Paranoid </w:t>
            </w:r>
            <w:r w:rsidR="009D2C83">
              <w:rPr>
                <w:sz w:val="22"/>
                <w:szCs w:val="22"/>
                <w:lang w:val="en-US"/>
              </w:rPr>
              <w:t>s</w:t>
            </w:r>
            <w:r w:rsidRPr="00712BDB">
              <w:rPr>
                <w:sz w:val="22"/>
                <w:szCs w:val="22"/>
                <w:lang w:val="en-US"/>
              </w:rPr>
              <w:t xml:space="preserve">chizophrenia </w:t>
            </w:r>
            <w:r>
              <w:rPr>
                <w:sz w:val="22"/>
                <w:szCs w:val="22"/>
                <w:lang w:val="en-US"/>
              </w:rPr>
              <w:t>with marginal elevated NfL</w:t>
            </w:r>
          </w:p>
        </w:tc>
        <w:tc>
          <w:tcPr>
            <w:tcW w:w="763" w:type="dxa"/>
          </w:tcPr>
          <w:p w14:paraId="26A9DF58" w14:textId="77777777" w:rsidR="00D33B44" w:rsidRPr="00712BDB" w:rsidRDefault="00D33B44" w:rsidP="009D2C8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5DE9FD72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992" w:type="dxa"/>
          </w:tcPr>
          <w:p w14:paraId="74ACED61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552" w:type="dxa"/>
          </w:tcPr>
          <w:p w14:paraId="291BA2D1" w14:textId="5DED2871" w:rsidR="00D33B44" w:rsidRDefault="00146F8D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o</w:t>
            </w:r>
            <w:r w:rsidR="00D33B44">
              <w:rPr>
                <w:sz w:val="22"/>
                <w:szCs w:val="22"/>
                <w:lang w:val="en-US"/>
              </w:rPr>
              <w:t xml:space="preserve">ne-year history of paranoid </w:t>
            </w:r>
            <w:r w:rsidR="009D2C83">
              <w:rPr>
                <w:sz w:val="22"/>
                <w:szCs w:val="22"/>
                <w:lang w:val="en-US"/>
              </w:rPr>
              <w:t>s</w:t>
            </w:r>
            <w:r w:rsidR="00D33B44">
              <w:rPr>
                <w:sz w:val="22"/>
                <w:szCs w:val="22"/>
                <w:lang w:val="en-US"/>
              </w:rPr>
              <w:t>chizophrenia. CSF examination revealed elevated total protein and marginal elevated NfL with 390 pg/ml (</w:t>
            </w:r>
            <w:r w:rsidR="00D33B44" w:rsidRPr="00ED7EB6">
              <w:rPr>
                <w:sz w:val="22"/>
                <w:szCs w:val="22"/>
                <w:lang w:val="en-US"/>
              </w:rPr>
              <w:t xml:space="preserve">cutoff for age &lt;30 </w:t>
            </w:r>
            <w:r w:rsidR="00711BBC" w:rsidRPr="00ED7EB6">
              <w:rPr>
                <w:sz w:val="22"/>
                <w:szCs w:val="22"/>
                <w:lang w:val="en-US"/>
              </w:rPr>
              <w:t>&lt;</w:t>
            </w:r>
            <w:r w:rsidR="00D33B44" w:rsidRPr="00ED7EB6">
              <w:rPr>
                <w:sz w:val="22"/>
                <w:szCs w:val="22"/>
                <w:lang w:val="en-US"/>
              </w:rPr>
              <w:t>387pg/ml)</w:t>
            </w:r>
            <w:r w:rsidR="00824C1A">
              <w:rPr>
                <w:sz w:val="22"/>
                <w:szCs w:val="22"/>
                <w:lang w:val="en-US"/>
              </w:rPr>
              <w:t>;</w:t>
            </w:r>
            <w:r w:rsidR="00D33B44" w:rsidRPr="00ED7EB6">
              <w:rPr>
                <w:sz w:val="22"/>
                <w:szCs w:val="22"/>
                <w:lang w:val="en-US"/>
              </w:rPr>
              <w:t xml:space="preserve"> compare </w:t>
            </w:r>
            <w:r w:rsidR="00D33B44" w:rsidRPr="00FD36E2">
              <w:rPr>
                <w:sz w:val="22"/>
                <w:szCs w:val="22"/>
                <w:lang w:val="en-US"/>
              </w:rPr>
              <w:t>Supplementary table 1</w:t>
            </w:r>
            <w:r w:rsidR="00D33B44" w:rsidRPr="00ED7EB6">
              <w:rPr>
                <w:sz w:val="22"/>
                <w:szCs w:val="22"/>
                <w:lang w:val="en-US"/>
              </w:rPr>
              <w:t>. EEG unremarkable. Brain MRI revealed left-hemispheric white matter lesions</w:t>
            </w:r>
            <w:r w:rsidR="00824C1A">
              <w:rPr>
                <w:sz w:val="22"/>
                <w:szCs w:val="22"/>
                <w:lang w:val="en-US"/>
              </w:rPr>
              <w:t>;</w:t>
            </w:r>
            <w:r w:rsidR="00D33B44" w:rsidRPr="00ED7EB6">
              <w:rPr>
                <w:sz w:val="22"/>
                <w:szCs w:val="22"/>
                <w:lang w:val="en-US"/>
              </w:rPr>
              <w:t xml:space="preserve"> </w:t>
            </w:r>
            <w:r w:rsidR="00D33B44">
              <w:rPr>
                <w:sz w:val="22"/>
                <w:szCs w:val="22"/>
                <w:lang w:val="en-US"/>
              </w:rPr>
              <w:t xml:space="preserve">classified as unspecific changes. </w:t>
            </w:r>
          </w:p>
        </w:tc>
      </w:tr>
      <w:tr w:rsidR="00D33B44" w:rsidRPr="00C15263" w14:paraId="3B94C28E" w14:textId="77777777" w:rsidTr="009D2C83">
        <w:tc>
          <w:tcPr>
            <w:tcW w:w="648" w:type="dxa"/>
          </w:tcPr>
          <w:p w14:paraId="1223960E" w14:textId="77777777" w:rsidR="00D33B44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3</w:t>
            </w:r>
          </w:p>
        </w:tc>
        <w:tc>
          <w:tcPr>
            <w:tcW w:w="2608" w:type="dxa"/>
          </w:tcPr>
          <w:p w14:paraId="7A4040D1" w14:textId="77777777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52459E">
              <w:rPr>
                <w:sz w:val="22"/>
                <w:szCs w:val="22"/>
                <w:lang w:val="en-US"/>
              </w:rPr>
              <w:t xml:space="preserve">Bipolar disorder with </w:t>
            </w:r>
            <w:r>
              <w:rPr>
                <w:sz w:val="22"/>
                <w:szCs w:val="22"/>
                <w:lang w:val="en-US"/>
              </w:rPr>
              <w:t>hemochromatosis with basal ganglia iron deposition</w:t>
            </w:r>
          </w:p>
        </w:tc>
        <w:tc>
          <w:tcPr>
            <w:tcW w:w="763" w:type="dxa"/>
          </w:tcPr>
          <w:p w14:paraId="0E0398CD" w14:textId="77777777" w:rsidR="00D33B44" w:rsidRPr="00712BDB" w:rsidRDefault="00D33B44" w:rsidP="009D2C8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38" w:type="dxa"/>
          </w:tcPr>
          <w:p w14:paraId="3B09A227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992" w:type="dxa"/>
          </w:tcPr>
          <w:p w14:paraId="7B9E760D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552" w:type="dxa"/>
          </w:tcPr>
          <w:p w14:paraId="0923C04B" w14:textId="33841228" w:rsidR="00D33B44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cute onset of manic </w:t>
            </w:r>
            <w:r w:rsidR="00146F8D">
              <w:rPr>
                <w:sz w:val="22"/>
                <w:szCs w:val="22"/>
                <w:lang w:val="en-US"/>
              </w:rPr>
              <w:t xml:space="preserve">and </w:t>
            </w:r>
            <w:r w:rsidR="0095628F">
              <w:rPr>
                <w:sz w:val="22"/>
                <w:szCs w:val="22"/>
                <w:lang w:val="en-US"/>
              </w:rPr>
              <w:t>psychotic symptoms</w:t>
            </w:r>
            <w:r>
              <w:rPr>
                <w:sz w:val="22"/>
                <w:szCs w:val="22"/>
                <w:lang w:val="en-US"/>
              </w:rPr>
              <w:t xml:space="preserve">. Brain MRI revealed bilateral T2w hypointense dentate nuclei, pallidum, and brain-stem nuclei in accordance with brain iron accumulation. </w:t>
            </w:r>
            <w:r w:rsidRPr="000D6D40">
              <w:rPr>
                <w:sz w:val="22"/>
                <w:szCs w:val="22"/>
                <w:lang w:val="en-US"/>
              </w:rPr>
              <w:t>Genetic testing with exome analysis revealed homozygous mutations in the HFE gene c.845G&gt;A, p.Cys282Tyr in accordance with porphyria variegate (OMIM ID: 613609). Unremarkable routine CSF par</w:t>
            </w:r>
            <w:r w:rsidRPr="00C15263">
              <w:rPr>
                <w:sz w:val="22"/>
                <w:szCs w:val="22"/>
                <w:lang w:val="en-US"/>
              </w:rPr>
              <w:t>ameters and antineuronal antibody screening.</w:t>
            </w:r>
          </w:p>
        </w:tc>
      </w:tr>
      <w:tr w:rsidR="00D33B44" w:rsidRPr="00C15263" w14:paraId="65BE8747" w14:textId="77777777" w:rsidTr="009D2C83">
        <w:tc>
          <w:tcPr>
            <w:tcW w:w="648" w:type="dxa"/>
          </w:tcPr>
          <w:p w14:paraId="54F89C19" w14:textId="77777777" w:rsidR="00D33B44" w:rsidRPr="0052459E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52459E">
              <w:rPr>
                <w:sz w:val="22"/>
                <w:szCs w:val="22"/>
                <w:lang w:val="en-US"/>
              </w:rPr>
              <w:t>133</w:t>
            </w:r>
          </w:p>
        </w:tc>
        <w:tc>
          <w:tcPr>
            <w:tcW w:w="2608" w:type="dxa"/>
          </w:tcPr>
          <w:p w14:paraId="6089551B" w14:textId="77777777" w:rsidR="00D33B44" w:rsidRPr="0052459E" w:rsidRDefault="00D33B44" w:rsidP="009D2C83">
            <w:pPr>
              <w:rPr>
                <w:sz w:val="22"/>
                <w:szCs w:val="22"/>
                <w:lang w:val="en-US"/>
              </w:rPr>
            </w:pPr>
            <w:r w:rsidRPr="0052459E">
              <w:rPr>
                <w:sz w:val="22"/>
                <w:szCs w:val="22"/>
                <w:lang w:val="en-US"/>
              </w:rPr>
              <w:t xml:space="preserve">Major depressive episode with psychotic symptoms and </w:t>
            </w:r>
            <w:r>
              <w:rPr>
                <w:sz w:val="22"/>
                <w:szCs w:val="22"/>
                <w:lang w:val="en-US"/>
              </w:rPr>
              <w:t xml:space="preserve">marginal </w:t>
            </w:r>
            <w:r w:rsidRPr="0052459E">
              <w:rPr>
                <w:sz w:val="22"/>
                <w:szCs w:val="22"/>
                <w:lang w:val="en-US"/>
              </w:rPr>
              <w:t>elevated NfL</w:t>
            </w:r>
          </w:p>
        </w:tc>
        <w:tc>
          <w:tcPr>
            <w:tcW w:w="763" w:type="dxa"/>
          </w:tcPr>
          <w:p w14:paraId="0F92C77A" w14:textId="77777777" w:rsidR="00D33B44" w:rsidRPr="00712BDB" w:rsidRDefault="00D33B44" w:rsidP="009D2C8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0CFB3E8F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992" w:type="dxa"/>
          </w:tcPr>
          <w:p w14:paraId="1D9BA002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552" w:type="dxa"/>
          </w:tcPr>
          <w:p w14:paraId="76563F12" w14:textId="1D563B54" w:rsidR="00D33B44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cute onset of psychotic symptoms with </w:t>
            </w:r>
            <w:r w:rsidR="00824C1A">
              <w:rPr>
                <w:sz w:val="22"/>
                <w:szCs w:val="22"/>
                <w:lang w:val="en-US"/>
              </w:rPr>
              <w:t>preexisting</w:t>
            </w:r>
            <w:r>
              <w:rPr>
                <w:sz w:val="22"/>
                <w:szCs w:val="22"/>
                <w:lang w:val="en-US"/>
              </w:rPr>
              <w:t xml:space="preserve"> major depressive episode. Marginal elevated NfL 395 pg/ml in CSF. </w:t>
            </w:r>
            <w:r w:rsidRPr="00C15263">
              <w:rPr>
                <w:sz w:val="22"/>
                <w:szCs w:val="22"/>
                <w:lang w:val="en-US"/>
              </w:rPr>
              <w:t xml:space="preserve">Unremarkable further routine CSF measurements, antineuronal antibody screening, </w:t>
            </w:r>
            <w:r>
              <w:rPr>
                <w:sz w:val="22"/>
                <w:szCs w:val="22"/>
                <w:lang w:val="en-US"/>
              </w:rPr>
              <w:t xml:space="preserve">EEG, and </w:t>
            </w:r>
            <w:r w:rsidRPr="00C15263">
              <w:rPr>
                <w:sz w:val="22"/>
                <w:szCs w:val="22"/>
                <w:lang w:val="en-US"/>
              </w:rPr>
              <w:t>brain MRI.</w:t>
            </w:r>
          </w:p>
        </w:tc>
      </w:tr>
      <w:tr w:rsidR="00D33B44" w:rsidRPr="00C15263" w14:paraId="2F203A25" w14:textId="77777777" w:rsidTr="009D2C83">
        <w:tc>
          <w:tcPr>
            <w:tcW w:w="648" w:type="dxa"/>
          </w:tcPr>
          <w:p w14:paraId="5958A4CE" w14:textId="77777777" w:rsidR="00D33B44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136</w:t>
            </w:r>
          </w:p>
        </w:tc>
        <w:tc>
          <w:tcPr>
            <w:tcW w:w="2608" w:type="dxa"/>
          </w:tcPr>
          <w:p w14:paraId="38B74FE6" w14:textId="77777777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hizophrenia simplex</w:t>
            </w:r>
            <w:r w:rsidRPr="00712BDB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with spike&amp;waves in EEG without epilepsy</w:t>
            </w:r>
          </w:p>
        </w:tc>
        <w:tc>
          <w:tcPr>
            <w:tcW w:w="763" w:type="dxa"/>
          </w:tcPr>
          <w:p w14:paraId="6B80F4F5" w14:textId="77777777" w:rsidR="00D33B44" w:rsidRPr="00712BDB" w:rsidRDefault="00D33B44" w:rsidP="009D2C8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38" w:type="dxa"/>
          </w:tcPr>
          <w:p w14:paraId="4D424301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992" w:type="dxa"/>
          </w:tcPr>
          <w:p w14:paraId="02115BB4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552" w:type="dxa"/>
          </w:tcPr>
          <w:p w14:paraId="6EF7AFCD" w14:textId="6ADAC12F" w:rsidR="00D33B44" w:rsidRDefault="00146F8D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o</w:t>
            </w:r>
            <w:r w:rsidR="00D33B44">
              <w:rPr>
                <w:sz w:val="22"/>
                <w:szCs w:val="22"/>
                <w:lang w:val="en-US"/>
              </w:rPr>
              <w:t xml:space="preserve">ne-year history of psychotic symptoms. EEG with spike&amp;wave complexes but no clinical epilepsy (neither focal nor generalized seizures). 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Unremarkable routine CSF measurements, antineuronal antibody screening, </w:t>
            </w:r>
            <w:r w:rsidR="00D33B44">
              <w:rPr>
                <w:sz w:val="22"/>
                <w:szCs w:val="22"/>
                <w:lang w:val="en-US"/>
              </w:rPr>
              <w:t xml:space="preserve">and </w:t>
            </w:r>
            <w:r w:rsidR="00D33B44" w:rsidRPr="00C15263">
              <w:rPr>
                <w:sz w:val="22"/>
                <w:szCs w:val="22"/>
                <w:lang w:val="en-US"/>
              </w:rPr>
              <w:t>brain MRI.</w:t>
            </w:r>
          </w:p>
        </w:tc>
      </w:tr>
      <w:tr w:rsidR="00D33B44" w:rsidRPr="00C15263" w14:paraId="2C836A43" w14:textId="77777777" w:rsidTr="009D2C83">
        <w:tc>
          <w:tcPr>
            <w:tcW w:w="648" w:type="dxa"/>
          </w:tcPr>
          <w:p w14:paraId="026372CA" w14:textId="77777777" w:rsidR="00D33B44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1</w:t>
            </w:r>
          </w:p>
        </w:tc>
        <w:tc>
          <w:tcPr>
            <w:tcW w:w="2608" w:type="dxa"/>
          </w:tcPr>
          <w:p w14:paraId="3C375E97" w14:textId="77777777" w:rsidR="00D33B44" w:rsidRPr="00712BDB" w:rsidRDefault="00D33B44" w:rsidP="009D2C83">
            <w:pPr>
              <w:rPr>
                <w:sz w:val="22"/>
                <w:szCs w:val="22"/>
                <w:highlight w:val="yellow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Schizoaffective disorder incl. serum LGl1-antibodies (1:10)</w:t>
            </w:r>
          </w:p>
        </w:tc>
        <w:tc>
          <w:tcPr>
            <w:tcW w:w="763" w:type="dxa"/>
          </w:tcPr>
          <w:p w14:paraId="33348AF8" w14:textId="77777777" w:rsidR="00D33B44" w:rsidRPr="00712BDB" w:rsidRDefault="00D33B44" w:rsidP="009D2C8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38" w:type="dxa"/>
          </w:tcPr>
          <w:p w14:paraId="01C41AD9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992" w:type="dxa"/>
          </w:tcPr>
          <w:p w14:paraId="5B46A6A3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 w:rsidRPr="00712BDB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552" w:type="dxa"/>
          </w:tcPr>
          <w:p w14:paraId="407390B6" w14:textId="0DEB2A24" w:rsidR="00D33B44" w:rsidRPr="00C15263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cute onset of psychotic symptoms with paranoia. MRI unremarkable. Treatment with I.v. </w:t>
            </w:r>
            <w:r w:rsidR="00824C1A">
              <w:rPr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 xml:space="preserve">ethylprednisolone and 120mg IVIG (over four days). Initial improvement under </w:t>
            </w:r>
            <w:r w:rsidR="00824C1A">
              <w:rPr>
                <w:sz w:val="22"/>
                <w:szCs w:val="22"/>
                <w:lang w:val="en-US"/>
              </w:rPr>
              <w:t xml:space="preserve">concurrant </w:t>
            </w:r>
            <w:r>
              <w:rPr>
                <w:sz w:val="22"/>
                <w:szCs w:val="22"/>
                <w:lang w:val="en-US"/>
              </w:rPr>
              <w:t xml:space="preserve">therapy </w:t>
            </w:r>
            <w:r w:rsidR="00824C1A">
              <w:rPr>
                <w:sz w:val="22"/>
                <w:szCs w:val="22"/>
                <w:lang w:val="en-US"/>
              </w:rPr>
              <w:t xml:space="preserve">with </w:t>
            </w:r>
            <w:r>
              <w:rPr>
                <w:sz w:val="22"/>
                <w:szCs w:val="22"/>
                <w:lang w:val="en-US"/>
              </w:rPr>
              <w:t xml:space="preserve">risperidone. </w:t>
            </w:r>
            <w:r w:rsidR="00824C1A">
              <w:rPr>
                <w:sz w:val="22"/>
                <w:szCs w:val="22"/>
                <w:lang w:val="en-US"/>
              </w:rPr>
              <w:t>In a</w:t>
            </w:r>
            <w:r>
              <w:rPr>
                <w:sz w:val="22"/>
                <w:szCs w:val="22"/>
                <w:lang w:val="en-US"/>
              </w:rPr>
              <w:t xml:space="preserve"> two years follow-up </w:t>
            </w:r>
            <w:r w:rsidR="00824C1A">
              <w:rPr>
                <w:sz w:val="22"/>
                <w:szCs w:val="22"/>
                <w:lang w:val="en-US"/>
              </w:rPr>
              <w:t xml:space="preserve">with </w:t>
            </w:r>
            <w:r>
              <w:rPr>
                <w:sz w:val="22"/>
                <w:szCs w:val="22"/>
                <w:lang w:val="en-US"/>
              </w:rPr>
              <w:t xml:space="preserve">consecutive CSF analysis, LGl1 antibody was </w:t>
            </w:r>
            <w:r w:rsidR="00824C1A">
              <w:rPr>
                <w:sz w:val="22"/>
                <w:szCs w:val="22"/>
                <w:lang w:val="en-US"/>
              </w:rPr>
              <w:t>negative</w:t>
            </w:r>
            <w:r>
              <w:rPr>
                <w:sz w:val="22"/>
                <w:szCs w:val="22"/>
                <w:lang w:val="en-US"/>
              </w:rPr>
              <w:t xml:space="preserve">. No tumor </w:t>
            </w:r>
            <w:r w:rsidR="00146F8D">
              <w:rPr>
                <w:sz w:val="22"/>
                <w:szCs w:val="22"/>
                <w:lang w:val="en-US"/>
              </w:rPr>
              <w:t xml:space="preserve">was </w:t>
            </w:r>
            <w:r>
              <w:rPr>
                <w:sz w:val="22"/>
                <w:szCs w:val="22"/>
                <w:lang w:val="en-US"/>
              </w:rPr>
              <w:t>found despite detailed imaging and clinical examinations.</w:t>
            </w:r>
          </w:p>
        </w:tc>
      </w:tr>
      <w:tr w:rsidR="00D33B44" w:rsidRPr="00C15263" w14:paraId="7F1DA158" w14:textId="77777777" w:rsidTr="009D2C83">
        <w:tc>
          <w:tcPr>
            <w:tcW w:w="648" w:type="dxa"/>
          </w:tcPr>
          <w:p w14:paraId="48906581" w14:textId="77777777" w:rsidR="00D33B44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3</w:t>
            </w:r>
          </w:p>
        </w:tc>
        <w:tc>
          <w:tcPr>
            <w:tcW w:w="2608" w:type="dxa"/>
          </w:tcPr>
          <w:p w14:paraId="6692E58B" w14:textId="767259A8" w:rsidR="00D33B44" w:rsidRPr="00712BDB" w:rsidRDefault="00D33B44" w:rsidP="009D2C83">
            <w:pPr>
              <w:rPr>
                <w:sz w:val="22"/>
                <w:szCs w:val="22"/>
                <w:lang w:val="en-US"/>
              </w:rPr>
            </w:pPr>
            <w:r w:rsidRPr="00027813">
              <w:rPr>
                <w:sz w:val="22"/>
                <w:szCs w:val="22"/>
                <w:lang w:val="en-US"/>
              </w:rPr>
              <w:t xml:space="preserve">Paranoid </w:t>
            </w:r>
            <w:r w:rsidR="009D2C83">
              <w:rPr>
                <w:sz w:val="22"/>
                <w:szCs w:val="22"/>
                <w:lang w:val="en-US"/>
              </w:rPr>
              <w:t>S</w:t>
            </w:r>
            <w:r w:rsidRPr="00027813">
              <w:rPr>
                <w:sz w:val="22"/>
                <w:szCs w:val="22"/>
                <w:lang w:val="en-US"/>
              </w:rPr>
              <w:t>chizophrenia with</w:t>
            </w:r>
            <w:r>
              <w:rPr>
                <w:sz w:val="22"/>
                <w:szCs w:val="22"/>
                <w:lang w:val="en-US"/>
              </w:rPr>
              <w:t xml:space="preserve"> OCB type II</w:t>
            </w:r>
          </w:p>
        </w:tc>
        <w:tc>
          <w:tcPr>
            <w:tcW w:w="763" w:type="dxa"/>
          </w:tcPr>
          <w:p w14:paraId="2C7D03FA" w14:textId="77777777" w:rsidR="00D33B44" w:rsidRPr="00712BDB" w:rsidRDefault="00D33B44" w:rsidP="009D2C8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12BDB">
              <w:rPr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38" w:type="dxa"/>
          </w:tcPr>
          <w:p w14:paraId="530E58AC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992" w:type="dxa"/>
          </w:tcPr>
          <w:p w14:paraId="686CA9EE" w14:textId="77777777" w:rsidR="00D33B44" w:rsidRPr="00712BDB" w:rsidRDefault="00D33B44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9552" w:type="dxa"/>
          </w:tcPr>
          <w:p w14:paraId="2BBFFB6F" w14:textId="0C2954D5" w:rsidR="00D33B44" w:rsidRDefault="00146F8D" w:rsidP="009D2C8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t</w:t>
            </w:r>
            <w:r w:rsidR="00D33B44">
              <w:rPr>
                <w:sz w:val="22"/>
                <w:szCs w:val="22"/>
                <w:lang w:val="en-US"/>
              </w:rPr>
              <w:t xml:space="preserve">en-year history of </w:t>
            </w:r>
            <w:r w:rsidR="009D2C83">
              <w:rPr>
                <w:sz w:val="22"/>
                <w:szCs w:val="22"/>
                <w:lang w:val="en-US"/>
              </w:rPr>
              <w:t>s</w:t>
            </w:r>
            <w:r w:rsidR="00D33B44">
              <w:rPr>
                <w:sz w:val="22"/>
                <w:szCs w:val="22"/>
                <w:lang w:val="en-US"/>
              </w:rPr>
              <w:t xml:space="preserve">chizophrenia with one generalized epileptic seizure. </w:t>
            </w:r>
            <w:r w:rsidR="00824C1A">
              <w:rPr>
                <w:sz w:val="22"/>
                <w:szCs w:val="22"/>
                <w:lang w:val="en-US"/>
              </w:rPr>
              <w:t>Preexisting i</w:t>
            </w:r>
            <w:r w:rsidR="00824C1A" w:rsidRPr="00824C1A">
              <w:rPr>
                <w:sz w:val="22"/>
                <w:szCs w:val="22"/>
                <w:lang w:val="en-US"/>
              </w:rPr>
              <w:t>ntellectual disability</w:t>
            </w:r>
            <w:r w:rsidR="00824C1A" w:rsidRPr="00824C1A" w:rsidDel="00824C1A">
              <w:rPr>
                <w:sz w:val="22"/>
                <w:szCs w:val="22"/>
                <w:lang w:val="en-US"/>
              </w:rPr>
              <w:t xml:space="preserve"> </w:t>
            </w:r>
            <w:r w:rsidR="00D33B44">
              <w:rPr>
                <w:sz w:val="22"/>
                <w:szCs w:val="22"/>
                <w:lang w:val="en-US"/>
              </w:rPr>
              <w:t xml:space="preserve">(IQ 52). CSF examination revealed OCB type II. 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Unremarkable </w:t>
            </w:r>
            <w:r w:rsidR="00D33B44">
              <w:rPr>
                <w:sz w:val="22"/>
                <w:szCs w:val="22"/>
                <w:lang w:val="en-US"/>
              </w:rPr>
              <w:t xml:space="preserve">further </w:t>
            </w:r>
            <w:r w:rsidR="00D33B44" w:rsidRPr="00C15263">
              <w:rPr>
                <w:sz w:val="22"/>
                <w:szCs w:val="22"/>
                <w:lang w:val="en-US"/>
              </w:rPr>
              <w:t xml:space="preserve">routine CSF measurements, antineuronal antibody screening, </w:t>
            </w:r>
            <w:r w:rsidR="00D33B44">
              <w:rPr>
                <w:sz w:val="22"/>
                <w:szCs w:val="22"/>
                <w:lang w:val="en-US"/>
              </w:rPr>
              <w:t xml:space="preserve">EEG, and </w:t>
            </w:r>
            <w:r w:rsidR="00D33B44" w:rsidRPr="00C15263">
              <w:rPr>
                <w:sz w:val="22"/>
                <w:szCs w:val="22"/>
                <w:lang w:val="en-US"/>
              </w:rPr>
              <w:t>brain MRI.</w:t>
            </w:r>
          </w:p>
        </w:tc>
      </w:tr>
    </w:tbl>
    <w:p w14:paraId="2EC3ACDF" w14:textId="77777777" w:rsidR="00D33B44" w:rsidRDefault="00D33B44" w:rsidP="00D33B44">
      <w:pPr>
        <w:rPr>
          <w:bCs/>
          <w:iCs/>
          <w:sz w:val="20"/>
          <w:szCs w:val="20"/>
          <w:lang w:val="en-US"/>
        </w:rPr>
      </w:pPr>
    </w:p>
    <w:p w14:paraId="2A5D9E1E" w14:textId="24189166" w:rsidR="00E97121" w:rsidRPr="00C15263" w:rsidRDefault="00D33B44" w:rsidP="00F700CE">
      <w:pPr>
        <w:jc w:val="both"/>
        <w:rPr>
          <w:lang w:val="en-US"/>
        </w:rPr>
      </w:pPr>
      <w:r>
        <w:rPr>
          <w:bCs/>
          <w:iCs/>
          <w:sz w:val="20"/>
          <w:szCs w:val="20"/>
          <w:lang w:val="en-US"/>
        </w:rPr>
        <w:t xml:space="preserve">Due to the lack of </w:t>
      </w:r>
      <w:r w:rsidR="00EC45CB">
        <w:rPr>
          <w:bCs/>
          <w:iCs/>
          <w:sz w:val="20"/>
          <w:szCs w:val="20"/>
          <w:lang w:val="en-US"/>
        </w:rPr>
        <w:t xml:space="preserve">clear </w:t>
      </w:r>
      <w:r>
        <w:rPr>
          <w:bCs/>
          <w:iCs/>
          <w:sz w:val="20"/>
          <w:szCs w:val="20"/>
          <w:lang w:val="en-US"/>
        </w:rPr>
        <w:t xml:space="preserve">diagnostic criteria for </w:t>
      </w:r>
      <w:r w:rsidR="00EC45CB">
        <w:rPr>
          <w:bCs/>
          <w:iCs/>
          <w:sz w:val="20"/>
          <w:szCs w:val="20"/>
          <w:lang w:val="en-US"/>
        </w:rPr>
        <w:t>F06.2</w:t>
      </w:r>
      <w:r>
        <w:rPr>
          <w:bCs/>
          <w:iCs/>
          <w:sz w:val="20"/>
          <w:szCs w:val="20"/>
          <w:lang w:val="en-US"/>
        </w:rPr>
        <w:t xml:space="preserve">, the cases listed </w:t>
      </w:r>
      <w:r w:rsidR="00CB7474">
        <w:rPr>
          <w:bCs/>
          <w:iCs/>
          <w:sz w:val="20"/>
          <w:szCs w:val="20"/>
          <w:lang w:val="en-US"/>
        </w:rPr>
        <w:t xml:space="preserve">above </w:t>
      </w:r>
      <w:r w:rsidRPr="00C15263">
        <w:rPr>
          <w:bCs/>
          <w:iCs/>
          <w:sz w:val="20"/>
          <w:szCs w:val="20"/>
          <w:lang w:val="en-US"/>
        </w:rPr>
        <w:t xml:space="preserve">were not </w:t>
      </w:r>
      <w:r>
        <w:rPr>
          <w:bCs/>
          <w:iCs/>
          <w:sz w:val="20"/>
          <w:szCs w:val="20"/>
          <w:lang w:val="en-US"/>
        </w:rPr>
        <w:t>sufficiently e</w:t>
      </w:r>
      <w:r w:rsidRPr="00C15263">
        <w:rPr>
          <w:bCs/>
          <w:iCs/>
          <w:sz w:val="20"/>
          <w:szCs w:val="20"/>
          <w:lang w:val="en-US"/>
        </w:rPr>
        <w:t>xplain</w:t>
      </w:r>
      <w:r>
        <w:rPr>
          <w:bCs/>
          <w:iCs/>
          <w:sz w:val="20"/>
          <w:szCs w:val="20"/>
          <w:lang w:val="en-US"/>
        </w:rPr>
        <w:t>ed by abnormal examination results. The</w:t>
      </w:r>
      <w:r w:rsidR="00146F8D">
        <w:rPr>
          <w:bCs/>
          <w:iCs/>
          <w:sz w:val="20"/>
          <w:szCs w:val="20"/>
          <w:lang w:val="en-US"/>
        </w:rPr>
        <w:t>refore, they we</w:t>
      </w:r>
      <w:r>
        <w:rPr>
          <w:bCs/>
          <w:iCs/>
          <w:sz w:val="20"/>
          <w:szCs w:val="20"/>
          <w:lang w:val="en-US"/>
        </w:rPr>
        <w:t xml:space="preserve">re recognized as cases </w:t>
      </w:r>
      <w:r w:rsidR="0095628F">
        <w:rPr>
          <w:bCs/>
          <w:iCs/>
          <w:sz w:val="20"/>
          <w:szCs w:val="20"/>
          <w:lang w:val="en-US"/>
        </w:rPr>
        <w:t xml:space="preserve">with psychotic symptoms and </w:t>
      </w:r>
      <w:r>
        <w:rPr>
          <w:bCs/>
          <w:iCs/>
          <w:sz w:val="20"/>
          <w:szCs w:val="20"/>
          <w:lang w:val="en-US"/>
        </w:rPr>
        <w:t xml:space="preserve">abnormal examination </w:t>
      </w:r>
      <w:r w:rsidRPr="00C61677">
        <w:rPr>
          <w:bCs/>
          <w:iCs/>
          <w:sz w:val="20"/>
          <w:szCs w:val="20"/>
          <w:lang w:val="en-US"/>
        </w:rPr>
        <w:t>results (n=1</w:t>
      </w:r>
      <w:r>
        <w:rPr>
          <w:bCs/>
          <w:iCs/>
          <w:sz w:val="20"/>
          <w:szCs w:val="20"/>
          <w:lang w:val="en-US"/>
        </w:rPr>
        <w:t>4</w:t>
      </w:r>
      <w:r w:rsidRPr="00C61677">
        <w:rPr>
          <w:bCs/>
          <w:iCs/>
          <w:sz w:val="20"/>
          <w:szCs w:val="20"/>
          <w:lang w:val="en-US"/>
        </w:rPr>
        <w:t xml:space="preserve"> with abnormal CSF and </w:t>
      </w:r>
      <w:r w:rsidRPr="00ED7EB6">
        <w:rPr>
          <w:bCs/>
          <w:iCs/>
          <w:sz w:val="20"/>
          <w:szCs w:val="20"/>
          <w:lang w:val="en-US"/>
        </w:rPr>
        <w:t>n=</w:t>
      </w:r>
      <w:r w:rsidR="007C5300" w:rsidRPr="00ED7EB6">
        <w:rPr>
          <w:bCs/>
          <w:iCs/>
          <w:sz w:val="20"/>
          <w:szCs w:val="20"/>
          <w:lang w:val="en-US"/>
        </w:rPr>
        <w:t>7</w:t>
      </w:r>
      <w:r w:rsidRPr="00ED7EB6">
        <w:rPr>
          <w:bCs/>
          <w:iCs/>
          <w:sz w:val="20"/>
          <w:szCs w:val="20"/>
          <w:lang w:val="en-US"/>
        </w:rPr>
        <w:t xml:space="preserve"> </w:t>
      </w:r>
      <w:r w:rsidRPr="00C61677">
        <w:rPr>
          <w:bCs/>
          <w:iCs/>
          <w:sz w:val="20"/>
          <w:szCs w:val="20"/>
          <w:lang w:val="en-US"/>
        </w:rPr>
        <w:t>with</w:t>
      </w:r>
      <w:r>
        <w:rPr>
          <w:bCs/>
          <w:iCs/>
          <w:sz w:val="20"/>
          <w:szCs w:val="20"/>
          <w:lang w:val="en-US"/>
        </w:rPr>
        <w:t xml:space="preserve"> normal CSF) and categorized as cases without a reliable classification. </w:t>
      </w:r>
      <w:r w:rsidRPr="00C15263">
        <w:rPr>
          <w:bCs/>
          <w:iCs/>
          <w:sz w:val="20"/>
          <w:szCs w:val="20"/>
          <w:lang w:val="en-US"/>
        </w:rPr>
        <w:t>The</w:t>
      </w:r>
      <w:r>
        <w:rPr>
          <w:bCs/>
          <w:iCs/>
          <w:sz w:val="20"/>
          <w:szCs w:val="20"/>
          <w:lang w:val="en-US"/>
        </w:rPr>
        <w:t xml:space="preserve"> cases are summarized with the</w:t>
      </w:r>
      <w:r w:rsidR="00BF2BBE">
        <w:rPr>
          <w:bCs/>
          <w:iCs/>
          <w:sz w:val="20"/>
          <w:szCs w:val="20"/>
          <w:lang w:val="en-US"/>
        </w:rPr>
        <w:t>ir</w:t>
      </w:r>
      <w:r>
        <w:rPr>
          <w:bCs/>
          <w:iCs/>
          <w:sz w:val="20"/>
          <w:szCs w:val="20"/>
          <w:lang w:val="en-US"/>
        </w:rPr>
        <w:t xml:space="preserve"> </w:t>
      </w:r>
      <w:r w:rsidRPr="00C15263">
        <w:rPr>
          <w:bCs/>
          <w:iCs/>
          <w:sz w:val="20"/>
          <w:szCs w:val="20"/>
          <w:lang w:val="en-US"/>
        </w:rPr>
        <w:t xml:space="preserve">abnormal examination </w:t>
      </w:r>
      <w:r w:rsidR="00BF2BBE">
        <w:rPr>
          <w:bCs/>
          <w:iCs/>
          <w:sz w:val="20"/>
          <w:szCs w:val="20"/>
          <w:lang w:val="en-US"/>
        </w:rPr>
        <w:t>findings</w:t>
      </w:r>
      <w:r>
        <w:rPr>
          <w:bCs/>
          <w:iCs/>
          <w:sz w:val="20"/>
          <w:szCs w:val="20"/>
          <w:lang w:val="en-US"/>
        </w:rPr>
        <w:t xml:space="preserve">. </w:t>
      </w:r>
      <w:bookmarkStart w:id="6" w:name="_GoBack"/>
      <w:bookmarkEnd w:id="2"/>
      <w:bookmarkEnd w:id="6"/>
    </w:p>
    <w:sectPr w:rsidR="00E97121" w:rsidRPr="00C15263" w:rsidSect="001D2D5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2289C" w16cex:dateUtc="2021-02-25T12:46:00Z"/>
  <w16cex:commentExtensible w16cex:durableId="23E228F2" w16cex:dateUtc="2021-02-25T12:47:00Z"/>
  <w16cex:commentExtensible w16cex:durableId="23E22917" w16cex:dateUtc="2021-02-25T12:48:00Z"/>
  <w16cex:commentExtensible w16cex:durableId="23E22ACE" w16cex:dateUtc="2021-02-25T12:55:00Z"/>
  <w16cex:commentExtensible w16cex:durableId="23E22B5A" w16cex:dateUtc="2021-02-25T12:57:00Z"/>
  <w16cex:commentExtensible w16cex:durableId="23E22BA2" w16cex:dateUtc="2021-02-25T12:58:00Z"/>
  <w16cex:commentExtensible w16cex:durableId="23E22BAD" w16cex:dateUtc="2021-02-25T12:59:00Z"/>
  <w16cex:commentExtensible w16cex:durableId="23E22BEF" w16cex:dateUtc="2021-02-25T13:00:00Z"/>
  <w16cex:commentExtensible w16cex:durableId="23E22C39" w16cex:dateUtc="2021-02-25T13:01:00Z"/>
  <w16cex:commentExtensible w16cex:durableId="23E22DF7" w16cex:dateUtc="2021-02-25T13:08:00Z"/>
  <w16cex:commentExtensible w16cex:durableId="23E22E91" w16cex:dateUtc="2021-02-25T13:11:00Z"/>
  <w16cex:commentExtensible w16cex:durableId="23E22EA3" w16cex:dateUtc="2021-02-25T13:11:00Z"/>
  <w16cex:commentExtensible w16cex:durableId="23E22EA9" w16cex:dateUtc="2021-02-25T13:11:00Z"/>
  <w16cex:commentExtensible w16cex:durableId="23E22EAE" w16cex:dateUtc="2021-02-25T13:11:00Z"/>
  <w16cex:commentExtensible w16cex:durableId="23E22EB5" w16cex:dateUtc="2021-02-25T13:12:00Z"/>
  <w16cex:commentExtensible w16cex:durableId="23E22F26" w16cex:dateUtc="2021-02-25T13:13:00Z"/>
  <w16cex:commentExtensible w16cex:durableId="23E22EBB" w16cex:dateUtc="2021-02-25T13:12:00Z"/>
  <w16cex:commentExtensible w16cex:durableId="23E22F94" w16cex:dateUtc="2021-02-25T13:15:00Z"/>
  <w16cex:commentExtensible w16cex:durableId="23E22EC1" w16cex:dateUtc="2021-02-25T13:12:00Z"/>
  <w16cex:commentExtensible w16cex:durableId="23E22FAA" w16cex:dateUtc="2021-02-25T13:16:00Z"/>
  <w16cex:commentExtensible w16cex:durableId="23E23008" w16cex:dateUtc="2021-02-25T13:17:00Z"/>
  <w16cex:commentExtensible w16cex:durableId="23E22EC5" w16cex:dateUtc="2021-02-25T13:12:00Z"/>
  <w16cex:commentExtensible w16cex:durableId="23E23049" w16cex:dateUtc="2021-02-25T13:18:00Z"/>
  <w16cex:commentExtensible w16cex:durableId="23E2304F" w16cex:dateUtc="2021-02-25T13:18:00Z"/>
  <w16cex:commentExtensible w16cex:durableId="23E22ECE" w16cex:dateUtc="2021-02-25T13:12:00Z"/>
  <w16cex:commentExtensible w16cex:durableId="23E23054" w16cex:dateUtc="2021-02-25T13:19:00Z"/>
  <w16cex:commentExtensible w16cex:durableId="23E22ED7" w16cex:dateUtc="2021-02-25T13:12:00Z"/>
  <w16cex:commentExtensible w16cex:durableId="23E23135" w16cex:dateUtc="2021-02-25T13:22:00Z"/>
  <w16cex:commentExtensible w16cex:durableId="23E23061" w16cex:dateUtc="2021-02-25T13:19:00Z"/>
  <w16cex:commentExtensible w16cex:durableId="23E22755" w16cex:dateUtc="2021-02-25T12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21E4C9" w14:textId="77777777" w:rsidR="0070791E" w:rsidRDefault="0070791E" w:rsidP="00115164">
      <w:r>
        <w:separator/>
      </w:r>
    </w:p>
  </w:endnote>
  <w:endnote w:type="continuationSeparator" w:id="0">
    <w:p w14:paraId="3095E79C" w14:textId="77777777" w:rsidR="0070791E" w:rsidRDefault="0070791E" w:rsidP="00115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030DF5" w14:textId="77777777" w:rsidR="0070791E" w:rsidRDefault="0070791E" w:rsidP="00115164">
      <w:r>
        <w:separator/>
      </w:r>
    </w:p>
  </w:footnote>
  <w:footnote w:type="continuationSeparator" w:id="0">
    <w:p w14:paraId="7819BA4F" w14:textId="77777777" w:rsidR="0070791E" w:rsidRDefault="0070791E" w:rsidP="001151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7857AB" w14:textId="47F6E87A" w:rsidR="006E030E" w:rsidRDefault="006E030E">
    <w:pPr>
      <w:pStyle w:val="Header"/>
      <w:rPr>
        <w:b/>
        <w:sz w:val="22"/>
        <w:szCs w:val="22"/>
        <w:lang w:val="en-US"/>
      </w:rPr>
    </w:pPr>
    <w:r w:rsidRPr="009F2219">
      <w:rPr>
        <w:sz w:val="22"/>
        <w:szCs w:val="22"/>
        <w:lang w:val="en-US"/>
      </w:rPr>
      <w:t xml:space="preserve">Rattay </w:t>
    </w:r>
    <w:r w:rsidRPr="009F2720">
      <w:rPr>
        <w:i/>
        <w:sz w:val="22"/>
        <w:szCs w:val="22"/>
        <w:lang w:val="en-US"/>
      </w:rPr>
      <w:t>et al</w:t>
    </w:r>
    <w:r w:rsidRPr="009F2219">
      <w:rPr>
        <w:sz w:val="22"/>
        <w:szCs w:val="22"/>
        <w:lang w:val="en-US"/>
      </w:rPr>
      <w:t>.</w:t>
    </w:r>
    <w:r>
      <w:rPr>
        <w:sz w:val="22"/>
        <w:szCs w:val="22"/>
        <w:lang w:val="en-US"/>
      </w:rPr>
      <w:t xml:space="preserve"> -- </w:t>
    </w:r>
    <w:r w:rsidRPr="009F2219">
      <w:rPr>
        <w:sz w:val="22"/>
        <w:szCs w:val="22"/>
        <w:lang w:val="en-US"/>
      </w:rPr>
      <w:t>Cerebrospinal fluid findings in patients with psychotic symptoms</w:t>
    </w:r>
  </w:p>
  <w:p w14:paraId="1D3FDB84" w14:textId="72C6A272" w:rsidR="006E030E" w:rsidRDefault="006E030E">
    <w:pPr>
      <w:pStyle w:val="Header"/>
      <w:rPr>
        <w:b/>
        <w:sz w:val="22"/>
        <w:szCs w:val="22"/>
        <w:lang w:val="en-US"/>
      </w:rPr>
    </w:pPr>
    <w:r>
      <w:rPr>
        <w:b/>
        <w:sz w:val="22"/>
        <w:szCs w:val="22"/>
        <w:lang w:val="en-US"/>
      </w:rPr>
      <w:t>Supplementary Material</w:t>
    </w:r>
  </w:p>
  <w:p w14:paraId="4952D4DE" w14:textId="77777777" w:rsidR="006E030E" w:rsidRPr="009F2219" w:rsidRDefault="006E030E">
    <w:pPr>
      <w:pStyle w:val="Header"/>
      <w:rPr>
        <w:b/>
        <w:sz w:val="22"/>
        <w:szCs w:val="22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4269B"/>
    <w:multiLevelType w:val="hybridMultilevel"/>
    <w:tmpl w:val="A9FEF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00422"/>
    <w:multiLevelType w:val="hybridMultilevel"/>
    <w:tmpl w:val="43DEF2DC"/>
    <w:lvl w:ilvl="0" w:tplc="12A6D920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36D2E"/>
    <w:multiLevelType w:val="hybridMultilevel"/>
    <w:tmpl w:val="95100A2E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97318"/>
    <w:multiLevelType w:val="hybridMultilevel"/>
    <w:tmpl w:val="77A6B5E2"/>
    <w:lvl w:ilvl="0" w:tplc="7FCC2A8A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070D1D"/>
    <w:multiLevelType w:val="hybridMultilevel"/>
    <w:tmpl w:val="8A6A822A"/>
    <w:lvl w:ilvl="0" w:tplc="133667AC">
      <w:start w:val="50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1A51E1"/>
    <w:multiLevelType w:val="hybridMultilevel"/>
    <w:tmpl w:val="49BE7E2A"/>
    <w:lvl w:ilvl="0" w:tplc="D264C70A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266D83"/>
    <w:multiLevelType w:val="hybridMultilevel"/>
    <w:tmpl w:val="07D01C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450634"/>
    <w:multiLevelType w:val="hybridMultilevel"/>
    <w:tmpl w:val="A9FEF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DE0261"/>
    <w:multiLevelType w:val="hybridMultilevel"/>
    <w:tmpl w:val="E4146440"/>
    <w:lvl w:ilvl="0" w:tplc="9EEEA5A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124184"/>
    <w:multiLevelType w:val="hybridMultilevel"/>
    <w:tmpl w:val="71DC86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3974D9"/>
    <w:multiLevelType w:val="hybridMultilevel"/>
    <w:tmpl w:val="EA1261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9CF3EBF"/>
    <w:multiLevelType w:val="hybridMultilevel"/>
    <w:tmpl w:val="6F2EAF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383EA5"/>
    <w:multiLevelType w:val="hybridMultilevel"/>
    <w:tmpl w:val="DA5C9DA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C569A3"/>
    <w:multiLevelType w:val="hybridMultilevel"/>
    <w:tmpl w:val="9AA6439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433FA9"/>
    <w:multiLevelType w:val="hybridMultilevel"/>
    <w:tmpl w:val="E27C3418"/>
    <w:lvl w:ilvl="0" w:tplc="5F70AAB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2E23C0"/>
    <w:multiLevelType w:val="hybridMultilevel"/>
    <w:tmpl w:val="4C94330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D470AE"/>
    <w:multiLevelType w:val="hybridMultilevel"/>
    <w:tmpl w:val="51C2D94C"/>
    <w:lvl w:ilvl="0" w:tplc="7FCC2A8A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F9128D"/>
    <w:multiLevelType w:val="hybridMultilevel"/>
    <w:tmpl w:val="DBE81722"/>
    <w:lvl w:ilvl="0" w:tplc="1176466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E729F1"/>
    <w:multiLevelType w:val="hybridMultilevel"/>
    <w:tmpl w:val="81565664"/>
    <w:lvl w:ilvl="0" w:tplc="7FCC2A8A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536357"/>
    <w:multiLevelType w:val="hybridMultilevel"/>
    <w:tmpl w:val="D286E86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7E4B69"/>
    <w:multiLevelType w:val="hybridMultilevel"/>
    <w:tmpl w:val="D6BEAEA2"/>
    <w:lvl w:ilvl="0" w:tplc="01CA07F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E251D4"/>
    <w:multiLevelType w:val="hybridMultilevel"/>
    <w:tmpl w:val="876EEC82"/>
    <w:lvl w:ilvl="0" w:tplc="C85ACB9C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49E7BA6"/>
    <w:multiLevelType w:val="hybridMultilevel"/>
    <w:tmpl w:val="5EFA0AB8"/>
    <w:lvl w:ilvl="0" w:tplc="095C5FC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673FC4"/>
    <w:multiLevelType w:val="hybridMultilevel"/>
    <w:tmpl w:val="4C92030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012147"/>
    <w:multiLevelType w:val="hybridMultilevel"/>
    <w:tmpl w:val="68921D38"/>
    <w:lvl w:ilvl="0" w:tplc="DAB045C0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2328D2"/>
    <w:multiLevelType w:val="hybridMultilevel"/>
    <w:tmpl w:val="DC10FAA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C3765F"/>
    <w:multiLevelType w:val="hybridMultilevel"/>
    <w:tmpl w:val="BE6493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0F703C"/>
    <w:multiLevelType w:val="hybridMultilevel"/>
    <w:tmpl w:val="CC903B4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71711B"/>
    <w:multiLevelType w:val="hybridMultilevel"/>
    <w:tmpl w:val="EA88F4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B65B66"/>
    <w:multiLevelType w:val="hybridMultilevel"/>
    <w:tmpl w:val="349EE34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6A5A2D"/>
    <w:multiLevelType w:val="hybridMultilevel"/>
    <w:tmpl w:val="D7F204A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4632C3"/>
    <w:multiLevelType w:val="hybridMultilevel"/>
    <w:tmpl w:val="940C29F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AA1940"/>
    <w:multiLevelType w:val="hybridMultilevel"/>
    <w:tmpl w:val="684E02C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F777D6"/>
    <w:multiLevelType w:val="hybridMultilevel"/>
    <w:tmpl w:val="C150AE0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1"/>
  </w:num>
  <w:num w:numId="3">
    <w:abstractNumId w:val="4"/>
  </w:num>
  <w:num w:numId="4">
    <w:abstractNumId w:val="24"/>
  </w:num>
  <w:num w:numId="5">
    <w:abstractNumId w:val="13"/>
  </w:num>
  <w:num w:numId="6">
    <w:abstractNumId w:val="32"/>
  </w:num>
  <w:num w:numId="7">
    <w:abstractNumId w:val="0"/>
  </w:num>
  <w:num w:numId="8">
    <w:abstractNumId w:val="14"/>
  </w:num>
  <w:num w:numId="9">
    <w:abstractNumId w:val="7"/>
  </w:num>
  <w:num w:numId="10">
    <w:abstractNumId w:val="10"/>
  </w:num>
  <w:num w:numId="11">
    <w:abstractNumId w:val="16"/>
  </w:num>
  <w:num w:numId="12">
    <w:abstractNumId w:val="1"/>
  </w:num>
  <w:num w:numId="13">
    <w:abstractNumId w:val="18"/>
  </w:num>
  <w:num w:numId="14">
    <w:abstractNumId w:val="3"/>
  </w:num>
  <w:num w:numId="15">
    <w:abstractNumId w:val="12"/>
  </w:num>
  <w:num w:numId="16">
    <w:abstractNumId w:val="9"/>
  </w:num>
  <w:num w:numId="17">
    <w:abstractNumId w:val="11"/>
  </w:num>
  <w:num w:numId="18">
    <w:abstractNumId w:val="26"/>
  </w:num>
  <w:num w:numId="19">
    <w:abstractNumId w:val="29"/>
  </w:num>
  <w:num w:numId="20">
    <w:abstractNumId w:val="2"/>
  </w:num>
  <w:num w:numId="21">
    <w:abstractNumId w:val="5"/>
  </w:num>
  <w:num w:numId="22">
    <w:abstractNumId w:val="15"/>
  </w:num>
  <w:num w:numId="23">
    <w:abstractNumId w:val="19"/>
  </w:num>
  <w:num w:numId="24">
    <w:abstractNumId w:val="33"/>
  </w:num>
  <w:num w:numId="25">
    <w:abstractNumId w:val="30"/>
  </w:num>
  <w:num w:numId="26">
    <w:abstractNumId w:val="8"/>
  </w:num>
  <w:num w:numId="27">
    <w:abstractNumId w:val="31"/>
  </w:num>
  <w:num w:numId="28">
    <w:abstractNumId w:val="28"/>
  </w:num>
  <w:num w:numId="29">
    <w:abstractNumId w:val="20"/>
  </w:num>
  <w:num w:numId="30">
    <w:abstractNumId w:val="25"/>
  </w:num>
  <w:num w:numId="31">
    <w:abstractNumId w:val="27"/>
  </w:num>
  <w:num w:numId="32">
    <w:abstractNumId w:val="23"/>
  </w:num>
  <w:num w:numId="33">
    <w:abstractNumId w:val="6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3MDAyMDM0sDQzMTVX0lEKTi0uzszPAykwNKkFAB4SZ5E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hizophrenia Bullet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zfefwo995wzeex2m5p0teefpw9wppat5r&quot;&gt;Endnote Bibliothek TWR-Converted&lt;record-ids&gt;&lt;item&gt;2559&lt;/item&gt;&lt;/record-ids&gt;&lt;/item&gt;&lt;/Libraries&gt;"/>
    <w:docVar w:name="E-Porto::GUID" w:val="{e0443a85-6488-4965-a187-987f36d93166}"/>
  </w:docVars>
  <w:rsids>
    <w:rsidRoot w:val="00C03C8D"/>
    <w:rsid w:val="00001334"/>
    <w:rsid w:val="0000169D"/>
    <w:rsid w:val="000023B0"/>
    <w:rsid w:val="00005332"/>
    <w:rsid w:val="00006951"/>
    <w:rsid w:val="00006EDD"/>
    <w:rsid w:val="00006F6B"/>
    <w:rsid w:val="00011294"/>
    <w:rsid w:val="00014A66"/>
    <w:rsid w:val="00016B14"/>
    <w:rsid w:val="00017F0A"/>
    <w:rsid w:val="000222A7"/>
    <w:rsid w:val="00025E2C"/>
    <w:rsid w:val="00026B35"/>
    <w:rsid w:val="00027813"/>
    <w:rsid w:val="00030226"/>
    <w:rsid w:val="000314A8"/>
    <w:rsid w:val="0003535A"/>
    <w:rsid w:val="00040CA9"/>
    <w:rsid w:val="00046324"/>
    <w:rsid w:val="0004673C"/>
    <w:rsid w:val="00046C11"/>
    <w:rsid w:val="000551A7"/>
    <w:rsid w:val="00060AA5"/>
    <w:rsid w:val="00060E74"/>
    <w:rsid w:val="00062555"/>
    <w:rsid w:val="0006296C"/>
    <w:rsid w:val="000673B1"/>
    <w:rsid w:val="00073F53"/>
    <w:rsid w:val="000802FA"/>
    <w:rsid w:val="00082930"/>
    <w:rsid w:val="00085296"/>
    <w:rsid w:val="00086264"/>
    <w:rsid w:val="00092475"/>
    <w:rsid w:val="0009636F"/>
    <w:rsid w:val="00097969"/>
    <w:rsid w:val="00097C49"/>
    <w:rsid w:val="000A0D1B"/>
    <w:rsid w:val="000A1806"/>
    <w:rsid w:val="000A1BC2"/>
    <w:rsid w:val="000A223C"/>
    <w:rsid w:val="000A2E19"/>
    <w:rsid w:val="000A40BF"/>
    <w:rsid w:val="000A6B13"/>
    <w:rsid w:val="000A7D94"/>
    <w:rsid w:val="000B1A1F"/>
    <w:rsid w:val="000B55D6"/>
    <w:rsid w:val="000B6C95"/>
    <w:rsid w:val="000C36C2"/>
    <w:rsid w:val="000C3B2A"/>
    <w:rsid w:val="000C4890"/>
    <w:rsid w:val="000C52F2"/>
    <w:rsid w:val="000D0D66"/>
    <w:rsid w:val="000D1519"/>
    <w:rsid w:val="000D2470"/>
    <w:rsid w:val="000D2947"/>
    <w:rsid w:val="000D6679"/>
    <w:rsid w:val="000D6AF8"/>
    <w:rsid w:val="000E1F47"/>
    <w:rsid w:val="000F023B"/>
    <w:rsid w:val="000F0FE0"/>
    <w:rsid w:val="000F54BD"/>
    <w:rsid w:val="00101C47"/>
    <w:rsid w:val="00107752"/>
    <w:rsid w:val="00111FFA"/>
    <w:rsid w:val="001130AF"/>
    <w:rsid w:val="00113625"/>
    <w:rsid w:val="001136E8"/>
    <w:rsid w:val="00114834"/>
    <w:rsid w:val="00115164"/>
    <w:rsid w:val="0011598E"/>
    <w:rsid w:val="001224BF"/>
    <w:rsid w:val="00125C62"/>
    <w:rsid w:val="0013215D"/>
    <w:rsid w:val="00135282"/>
    <w:rsid w:val="00136112"/>
    <w:rsid w:val="001418EC"/>
    <w:rsid w:val="0014568F"/>
    <w:rsid w:val="00146F8D"/>
    <w:rsid w:val="0015217A"/>
    <w:rsid w:val="00152D6C"/>
    <w:rsid w:val="0016320A"/>
    <w:rsid w:val="00163217"/>
    <w:rsid w:val="00163871"/>
    <w:rsid w:val="00165369"/>
    <w:rsid w:val="001666DC"/>
    <w:rsid w:val="00172BEF"/>
    <w:rsid w:val="00175B85"/>
    <w:rsid w:val="001808E3"/>
    <w:rsid w:val="00181A4C"/>
    <w:rsid w:val="001821CB"/>
    <w:rsid w:val="0018248D"/>
    <w:rsid w:val="001833C5"/>
    <w:rsid w:val="00183774"/>
    <w:rsid w:val="001846E7"/>
    <w:rsid w:val="00185C4D"/>
    <w:rsid w:val="00196DD9"/>
    <w:rsid w:val="001A0471"/>
    <w:rsid w:val="001A0D67"/>
    <w:rsid w:val="001A72E6"/>
    <w:rsid w:val="001B761E"/>
    <w:rsid w:val="001C040E"/>
    <w:rsid w:val="001C4888"/>
    <w:rsid w:val="001D18A2"/>
    <w:rsid w:val="001D24EE"/>
    <w:rsid w:val="001D2D5A"/>
    <w:rsid w:val="001D4980"/>
    <w:rsid w:val="001E5CD3"/>
    <w:rsid w:val="001F0650"/>
    <w:rsid w:val="001F339E"/>
    <w:rsid w:val="001F3D15"/>
    <w:rsid w:val="001F4F48"/>
    <w:rsid w:val="001F523E"/>
    <w:rsid w:val="001F75BC"/>
    <w:rsid w:val="0020710E"/>
    <w:rsid w:val="00207546"/>
    <w:rsid w:val="00210CC9"/>
    <w:rsid w:val="00211674"/>
    <w:rsid w:val="00214DFF"/>
    <w:rsid w:val="00224642"/>
    <w:rsid w:val="002257D5"/>
    <w:rsid w:val="00227F7B"/>
    <w:rsid w:val="002317CF"/>
    <w:rsid w:val="00233EAA"/>
    <w:rsid w:val="00237D7F"/>
    <w:rsid w:val="00237F43"/>
    <w:rsid w:val="00241793"/>
    <w:rsid w:val="00241BED"/>
    <w:rsid w:val="00242749"/>
    <w:rsid w:val="0024367A"/>
    <w:rsid w:val="00250C48"/>
    <w:rsid w:val="00251505"/>
    <w:rsid w:val="0025244D"/>
    <w:rsid w:val="00253359"/>
    <w:rsid w:val="0025470C"/>
    <w:rsid w:val="002552C3"/>
    <w:rsid w:val="002605A9"/>
    <w:rsid w:val="00263C85"/>
    <w:rsid w:val="00266A3E"/>
    <w:rsid w:val="00267585"/>
    <w:rsid w:val="00270872"/>
    <w:rsid w:val="00270D0A"/>
    <w:rsid w:val="002729A5"/>
    <w:rsid w:val="00275D3B"/>
    <w:rsid w:val="00275DAA"/>
    <w:rsid w:val="00285D85"/>
    <w:rsid w:val="002A01F6"/>
    <w:rsid w:val="002A22CF"/>
    <w:rsid w:val="002A23E0"/>
    <w:rsid w:val="002A7C93"/>
    <w:rsid w:val="002B13CF"/>
    <w:rsid w:val="002B424E"/>
    <w:rsid w:val="002C16F8"/>
    <w:rsid w:val="002C2279"/>
    <w:rsid w:val="002C2773"/>
    <w:rsid w:val="002C4D54"/>
    <w:rsid w:val="002C5394"/>
    <w:rsid w:val="002C6D89"/>
    <w:rsid w:val="002C7925"/>
    <w:rsid w:val="002D4B68"/>
    <w:rsid w:val="002E00CD"/>
    <w:rsid w:val="002E0754"/>
    <w:rsid w:val="002E1691"/>
    <w:rsid w:val="002F1D33"/>
    <w:rsid w:val="002F4299"/>
    <w:rsid w:val="002F65DC"/>
    <w:rsid w:val="002F7DA0"/>
    <w:rsid w:val="003002E4"/>
    <w:rsid w:val="00305144"/>
    <w:rsid w:val="003057F4"/>
    <w:rsid w:val="00310D31"/>
    <w:rsid w:val="00313582"/>
    <w:rsid w:val="00315589"/>
    <w:rsid w:val="003207A6"/>
    <w:rsid w:val="003222EF"/>
    <w:rsid w:val="0032273E"/>
    <w:rsid w:val="003239F3"/>
    <w:rsid w:val="00323CA3"/>
    <w:rsid w:val="00331D0C"/>
    <w:rsid w:val="00334204"/>
    <w:rsid w:val="0033557C"/>
    <w:rsid w:val="00341557"/>
    <w:rsid w:val="003479E4"/>
    <w:rsid w:val="003501CF"/>
    <w:rsid w:val="00350A4E"/>
    <w:rsid w:val="00350CF9"/>
    <w:rsid w:val="0035507D"/>
    <w:rsid w:val="00355926"/>
    <w:rsid w:val="00377D44"/>
    <w:rsid w:val="00380F5B"/>
    <w:rsid w:val="00383A04"/>
    <w:rsid w:val="003853C6"/>
    <w:rsid w:val="00387BEB"/>
    <w:rsid w:val="00390F9F"/>
    <w:rsid w:val="0039283A"/>
    <w:rsid w:val="00394BC6"/>
    <w:rsid w:val="00395CE1"/>
    <w:rsid w:val="00397A56"/>
    <w:rsid w:val="00397B75"/>
    <w:rsid w:val="003A5698"/>
    <w:rsid w:val="003B18D9"/>
    <w:rsid w:val="003B3692"/>
    <w:rsid w:val="003B70D8"/>
    <w:rsid w:val="003C018D"/>
    <w:rsid w:val="003C307D"/>
    <w:rsid w:val="003C78B8"/>
    <w:rsid w:val="003D10EA"/>
    <w:rsid w:val="003D17C7"/>
    <w:rsid w:val="003E45CD"/>
    <w:rsid w:val="003E492A"/>
    <w:rsid w:val="003E53CD"/>
    <w:rsid w:val="003F25EA"/>
    <w:rsid w:val="003F2C8B"/>
    <w:rsid w:val="003F71C2"/>
    <w:rsid w:val="00400B98"/>
    <w:rsid w:val="00401270"/>
    <w:rsid w:val="0040211C"/>
    <w:rsid w:val="00406679"/>
    <w:rsid w:val="0040734F"/>
    <w:rsid w:val="00407A6C"/>
    <w:rsid w:val="00412E33"/>
    <w:rsid w:val="004142CA"/>
    <w:rsid w:val="00414927"/>
    <w:rsid w:val="00416906"/>
    <w:rsid w:val="00417D2E"/>
    <w:rsid w:val="004204A1"/>
    <w:rsid w:val="00420CD6"/>
    <w:rsid w:val="00421AF2"/>
    <w:rsid w:val="0042335B"/>
    <w:rsid w:val="00424E9F"/>
    <w:rsid w:val="00430072"/>
    <w:rsid w:val="004308AD"/>
    <w:rsid w:val="00435D0F"/>
    <w:rsid w:val="00442EAB"/>
    <w:rsid w:val="004511A1"/>
    <w:rsid w:val="004512E0"/>
    <w:rsid w:val="00452DFB"/>
    <w:rsid w:val="0046065A"/>
    <w:rsid w:val="00472D18"/>
    <w:rsid w:val="004733C8"/>
    <w:rsid w:val="0047571B"/>
    <w:rsid w:val="00476AF2"/>
    <w:rsid w:val="0048209F"/>
    <w:rsid w:val="004822AD"/>
    <w:rsid w:val="00485F11"/>
    <w:rsid w:val="00486502"/>
    <w:rsid w:val="00490919"/>
    <w:rsid w:val="00491D05"/>
    <w:rsid w:val="004A6DA6"/>
    <w:rsid w:val="004A6E1F"/>
    <w:rsid w:val="004B0FC2"/>
    <w:rsid w:val="004B22F8"/>
    <w:rsid w:val="004C1A15"/>
    <w:rsid w:val="004C2AA5"/>
    <w:rsid w:val="004C2AE0"/>
    <w:rsid w:val="004C5580"/>
    <w:rsid w:val="004C6A97"/>
    <w:rsid w:val="004C6BFB"/>
    <w:rsid w:val="004C7F4C"/>
    <w:rsid w:val="004D4EFF"/>
    <w:rsid w:val="004E70EF"/>
    <w:rsid w:val="004F45B5"/>
    <w:rsid w:val="00505F6A"/>
    <w:rsid w:val="00506BDB"/>
    <w:rsid w:val="00510997"/>
    <w:rsid w:val="00510C00"/>
    <w:rsid w:val="00512493"/>
    <w:rsid w:val="00513B84"/>
    <w:rsid w:val="0051422D"/>
    <w:rsid w:val="005175FA"/>
    <w:rsid w:val="00520B28"/>
    <w:rsid w:val="00522BD5"/>
    <w:rsid w:val="0052459E"/>
    <w:rsid w:val="005249CD"/>
    <w:rsid w:val="0053245B"/>
    <w:rsid w:val="0053500E"/>
    <w:rsid w:val="005421A5"/>
    <w:rsid w:val="005439A7"/>
    <w:rsid w:val="005446D4"/>
    <w:rsid w:val="00550371"/>
    <w:rsid w:val="00552002"/>
    <w:rsid w:val="005521A9"/>
    <w:rsid w:val="005530E3"/>
    <w:rsid w:val="00556EBA"/>
    <w:rsid w:val="00562E9E"/>
    <w:rsid w:val="005653E1"/>
    <w:rsid w:val="005711C7"/>
    <w:rsid w:val="005725E2"/>
    <w:rsid w:val="00573926"/>
    <w:rsid w:val="00577006"/>
    <w:rsid w:val="005876ED"/>
    <w:rsid w:val="00592811"/>
    <w:rsid w:val="0059453D"/>
    <w:rsid w:val="00597DA2"/>
    <w:rsid w:val="005A0005"/>
    <w:rsid w:val="005A2BC5"/>
    <w:rsid w:val="005A346F"/>
    <w:rsid w:val="005A40A3"/>
    <w:rsid w:val="005A63E6"/>
    <w:rsid w:val="005A6799"/>
    <w:rsid w:val="005A6B21"/>
    <w:rsid w:val="005A6EAC"/>
    <w:rsid w:val="005B085F"/>
    <w:rsid w:val="005B0901"/>
    <w:rsid w:val="005B17E5"/>
    <w:rsid w:val="005B3A76"/>
    <w:rsid w:val="005B5787"/>
    <w:rsid w:val="005B6EAC"/>
    <w:rsid w:val="005C413B"/>
    <w:rsid w:val="005C6687"/>
    <w:rsid w:val="005D19F9"/>
    <w:rsid w:val="005D1FB0"/>
    <w:rsid w:val="005D4154"/>
    <w:rsid w:val="005D7E13"/>
    <w:rsid w:val="005E3644"/>
    <w:rsid w:val="005E5080"/>
    <w:rsid w:val="005E676A"/>
    <w:rsid w:val="005F0A6B"/>
    <w:rsid w:val="005F36E7"/>
    <w:rsid w:val="005F4B3B"/>
    <w:rsid w:val="0060256C"/>
    <w:rsid w:val="00603B25"/>
    <w:rsid w:val="00604851"/>
    <w:rsid w:val="006054AD"/>
    <w:rsid w:val="00616A36"/>
    <w:rsid w:val="00622CD5"/>
    <w:rsid w:val="00626AE4"/>
    <w:rsid w:val="00630348"/>
    <w:rsid w:val="00630444"/>
    <w:rsid w:val="00631556"/>
    <w:rsid w:val="0063797B"/>
    <w:rsid w:val="00643B1F"/>
    <w:rsid w:val="0064604B"/>
    <w:rsid w:val="00647A24"/>
    <w:rsid w:val="00650B05"/>
    <w:rsid w:val="00651DFD"/>
    <w:rsid w:val="00655E23"/>
    <w:rsid w:val="00656277"/>
    <w:rsid w:val="00662CA3"/>
    <w:rsid w:val="006648C4"/>
    <w:rsid w:val="00665BCA"/>
    <w:rsid w:val="006707B9"/>
    <w:rsid w:val="0067186C"/>
    <w:rsid w:val="006736BC"/>
    <w:rsid w:val="006804BF"/>
    <w:rsid w:val="006813AF"/>
    <w:rsid w:val="006847D5"/>
    <w:rsid w:val="00686AEA"/>
    <w:rsid w:val="00687819"/>
    <w:rsid w:val="00687E47"/>
    <w:rsid w:val="00691200"/>
    <w:rsid w:val="0069287D"/>
    <w:rsid w:val="0069526F"/>
    <w:rsid w:val="0069614D"/>
    <w:rsid w:val="00697809"/>
    <w:rsid w:val="006A08D0"/>
    <w:rsid w:val="006B3B49"/>
    <w:rsid w:val="006B3F21"/>
    <w:rsid w:val="006B4370"/>
    <w:rsid w:val="006B4E46"/>
    <w:rsid w:val="006B6000"/>
    <w:rsid w:val="006C09B6"/>
    <w:rsid w:val="006C21FA"/>
    <w:rsid w:val="006C250B"/>
    <w:rsid w:val="006C47DE"/>
    <w:rsid w:val="006C55E4"/>
    <w:rsid w:val="006D410B"/>
    <w:rsid w:val="006D7FE5"/>
    <w:rsid w:val="006E030E"/>
    <w:rsid w:val="006E3A29"/>
    <w:rsid w:val="006E626D"/>
    <w:rsid w:val="006E7AE6"/>
    <w:rsid w:val="006F0018"/>
    <w:rsid w:val="006F0BC9"/>
    <w:rsid w:val="006F3799"/>
    <w:rsid w:val="006F4AF6"/>
    <w:rsid w:val="006F4CC8"/>
    <w:rsid w:val="006F6170"/>
    <w:rsid w:val="006F657D"/>
    <w:rsid w:val="006F6BFC"/>
    <w:rsid w:val="006F7AC7"/>
    <w:rsid w:val="0070514C"/>
    <w:rsid w:val="00705F82"/>
    <w:rsid w:val="0070622D"/>
    <w:rsid w:val="0070791E"/>
    <w:rsid w:val="00711060"/>
    <w:rsid w:val="007117B5"/>
    <w:rsid w:val="00711BBC"/>
    <w:rsid w:val="00712BDB"/>
    <w:rsid w:val="00714FFE"/>
    <w:rsid w:val="00717CDB"/>
    <w:rsid w:val="0072084F"/>
    <w:rsid w:val="00720B20"/>
    <w:rsid w:val="00727ADB"/>
    <w:rsid w:val="00731F9A"/>
    <w:rsid w:val="007342DE"/>
    <w:rsid w:val="007351E0"/>
    <w:rsid w:val="00743A1C"/>
    <w:rsid w:val="0075064F"/>
    <w:rsid w:val="007510D4"/>
    <w:rsid w:val="0075282A"/>
    <w:rsid w:val="007532AA"/>
    <w:rsid w:val="007546BC"/>
    <w:rsid w:val="00756B89"/>
    <w:rsid w:val="00756E74"/>
    <w:rsid w:val="0076189A"/>
    <w:rsid w:val="00762D99"/>
    <w:rsid w:val="007750A9"/>
    <w:rsid w:val="00777D0D"/>
    <w:rsid w:val="007818A0"/>
    <w:rsid w:val="00782DD0"/>
    <w:rsid w:val="00787AC6"/>
    <w:rsid w:val="00792BBC"/>
    <w:rsid w:val="00793CBA"/>
    <w:rsid w:val="007941F4"/>
    <w:rsid w:val="00794C93"/>
    <w:rsid w:val="0079514E"/>
    <w:rsid w:val="00797D30"/>
    <w:rsid w:val="007A11F0"/>
    <w:rsid w:val="007A1E28"/>
    <w:rsid w:val="007A7D4D"/>
    <w:rsid w:val="007B5DA3"/>
    <w:rsid w:val="007B73BB"/>
    <w:rsid w:val="007C5300"/>
    <w:rsid w:val="007C7CAB"/>
    <w:rsid w:val="007D1957"/>
    <w:rsid w:val="007E1716"/>
    <w:rsid w:val="007E5B59"/>
    <w:rsid w:val="007E66E5"/>
    <w:rsid w:val="007E6E04"/>
    <w:rsid w:val="007F19F6"/>
    <w:rsid w:val="007F1AB8"/>
    <w:rsid w:val="007F4525"/>
    <w:rsid w:val="007F523C"/>
    <w:rsid w:val="007F6584"/>
    <w:rsid w:val="00802044"/>
    <w:rsid w:val="008026A3"/>
    <w:rsid w:val="0080549F"/>
    <w:rsid w:val="00805B56"/>
    <w:rsid w:val="00805CBD"/>
    <w:rsid w:val="00812212"/>
    <w:rsid w:val="0081550D"/>
    <w:rsid w:val="008157E0"/>
    <w:rsid w:val="00816B86"/>
    <w:rsid w:val="008201DD"/>
    <w:rsid w:val="00820BA5"/>
    <w:rsid w:val="0082287E"/>
    <w:rsid w:val="00822995"/>
    <w:rsid w:val="008235B7"/>
    <w:rsid w:val="008241E4"/>
    <w:rsid w:val="00824687"/>
    <w:rsid w:val="00824C1A"/>
    <w:rsid w:val="00833AA8"/>
    <w:rsid w:val="00840B34"/>
    <w:rsid w:val="008414DE"/>
    <w:rsid w:val="0085557C"/>
    <w:rsid w:val="00855EA9"/>
    <w:rsid w:val="008619CD"/>
    <w:rsid w:val="00862C68"/>
    <w:rsid w:val="00864299"/>
    <w:rsid w:val="00866875"/>
    <w:rsid w:val="008669F5"/>
    <w:rsid w:val="0087196B"/>
    <w:rsid w:val="00871FC0"/>
    <w:rsid w:val="00874838"/>
    <w:rsid w:val="00874B09"/>
    <w:rsid w:val="00874DD2"/>
    <w:rsid w:val="00882A56"/>
    <w:rsid w:val="00882DF3"/>
    <w:rsid w:val="008833D4"/>
    <w:rsid w:val="008868B9"/>
    <w:rsid w:val="008924A3"/>
    <w:rsid w:val="00892985"/>
    <w:rsid w:val="00897000"/>
    <w:rsid w:val="008A4413"/>
    <w:rsid w:val="008A62DD"/>
    <w:rsid w:val="008B0960"/>
    <w:rsid w:val="008B3989"/>
    <w:rsid w:val="008B5A05"/>
    <w:rsid w:val="008D583A"/>
    <w:rsid w:val="008D67EF"/>
    <w:rsid w:val="008E3746"/>
    <w:rsid w:val="008E4A34"/>
    <w:rsid w:val="008E5E41"/>
    <w:rsid w:val="008E7EBD"/>
    <w:rsid w:val="008F008C"/>
    <w:rsid w:val="008F15A5"/>
    <w:rsid w:val="008F1860"/>
    <w:rsid w:val="008F20EB"/>
    <w:rsid w:val="008F2780"/>
    <w:rsid w:val="00900C4B"/>
    <w:rsid w:val="009010DC"/>
    <w:rsid w:val="00902EBC"/>
    <w:rsid w:val="009058E2"/>
    <w:rsid w:val="00905C4B"/>
    <w:rsid w:val="00905D2D"/>
    <w:rsid w:val="009060C8"/>
    <w:rsid w:val="009079D6"/>
    <w:rsid w:val="0091286D"/>
    <w:rsid w:val="00915DCC"/>
    <w:rsid w:val="0092036E"/>
    <w:rsid w:val="009205C9"/>
    <w:rsid w:val="009232FB"/>
    <w:rsid w:val="00923FD0"/>
    <w:rsid w:val="0093247D"/>
    <w:rsid w:val="0093734D"/>
    <w:rsid w:val="00940FC3"/>
    <w:rsid w:val="0094120D"/>
    <w:rsid w:val="00942E13"/>
    <w:rsid w:val="0094389A"/>
    <w:rsid w:val="00947F36"/>
    <w:rsid w:val="00954AC1"/>
    <w:rsid w:val="00955687"/>
    <w:rsid w:val="0095628F"/>
    <w:rsid w:val="009603C2"/>
    <w:rsid w:val="0096060F"/>
    <w:rsid w:val="0096446B"/>
    <w:rsid w:val="00964AE4"/>
    <w:rsid w:val="00971E01"/>
    <w:rsid w:val="00972024"/>
    <w:rsid w:val="0097292C"/>
    <w:rsid w:val="00973B86"/>
    <w:rsid w:val="009750E2"/>
    <w:rsid w:val="00982C94"/>
    <w:rsid w:val="0098584F"/>
    <w:rsid w:val="0098792F"/>
    <w:rsid w:val="009915A8"/>
    <w:rsid w:val="009943E5"/>
    <w:rsid w:val="00996496"/>
    <w:rsid w:val="009B1AFF"/>
    <w:rsid w:val="009B4881"/>
    <w:rsid w:val="009C4435"/>
    <w:rsid w:val="009C4CF1"/>
    <w:rsid w:val="009C7108"/>
    <w:rsid w:val="009D2C83"/>
    <w:rsid w:val="009E4B98"/>
    <w:rsid w:val="009E5B1C"/>
    <w:rsid w:val="009E6B3A"/>
    <w:rsid w:val="009E6DBF"/>
    <w:rsid w:val="009F2219"/>
    <w:rsid w:val="009F2720"/>
    <w:rsid w:val="009F3434"/>
    <w:rsid w:val="009F48E1"/>
    <w:rsid w:val="009F6833"/>
    <w:rsid w:val="009F7DFE"/>
    <w:rsid w:val="009F7E4B"/>
    <w:rsid w:val="00A070C1"/>
    <w:rsid w:val="00A131B1"/>
    <w:rsid w:val="00A141D3"/>
    <w:rsid w:val="00A17C3D"/>
    <w:rsid w:val="00A2044B"/>
    <w:rsid w:val="00A21E21"/>
    <w:rsid w:val="00A23F7B"/>
    <w:rsid w:val="00A245F6"/>
    <w:rsid w:val="00A248C1"/>
    <w:rsid w:val="00A24BAF"/>
    <w:rsid w:val="00A24F08"/>
    <w:rsid w:val="00A251D8"/>
    <w:rsid w:val="00A25CBC"/>
    <w:rsid w:val="00A26139"/>
    <w:rsid w:val="00A30B92"/>
    <w:rsid w:val="00A36AC5"/>
    <w:rsid w:val="00A40CFF"/>
    <w:rsid w:val="00A437E3"/>
    <w:rsid w:val="00A47687"/>
    <w:rsid w:val="00A50AA9"/>
    <w:rsid w:val="00A50FD2"/>
    <w:rsid w:val="00A54102"/>
    <w:rsid w:val="00A57D84"/>
    <w:rsid w:val="00A63857"/>
    <w:rsid w:val="00A66348"/>
    <w:rsid w:val="00A663D2"/>
    <w:rsid w:val="00A67D3B"/>
    <w:rsid w:val="00A76056"/>
    <w:rsid w:val="00A8018B"/>
    <w:rsid w:val="00A81710"/>
    <w:rsid w:val="00A84A1B"/>
    <w:rsid w:val="00A8692C"/>
    <w:rsid w:val="00A91A56"/>
    <w:rsid w:val="00A95AC2"/>
    <w:rsid w:val="00AA34D8"/>
    <w:rsid w:val="00AA5638"/>
    <w:rsid w:val="00AA66C7"/>
    <w:rsid w:val="00AA74E6"/>
    <w:rsid w:val="00AB3241"/>
    <w:rsid w:val="00AB4015"/>
    <w:rsid w:val="00AB561F"/>
    <w:rsid w:val="00AB763E"/>
    <w:rsid w:val="00AC1143"/>
    <w:rsid w:val="00AC2953"/>
    <w:rsid w:val="00AC42A0"/>
    <w:rsid w:val="00AC49F2"/>
    <w:rsid w:val="00AC6328"/>
    <w:rsid w:val="00AD71C9"/>
    <w:rsid w:val="00AD7A2F"/>
    <w:rsid w:val="00AE0DA0"/>
    <w:rsid w:val="00AE1AD3"/>
    <w:rsid w:val="00AE2257"/>
    <w:rsid w:val="00AE2829"/>
    <w:rsid w:val="00AE3F78"/>
    <w:rsid w:val="00AE4D84"/>
    <w:rsid w:val="00AE7A25"/>
    <w:rsid w:val="00AF0BA3"/>
    <w:rsid w:val="00AF0DD1"/>
    <w:rsid w:val="00AF4B0E"/>
    <w:rsid w:val="00AF4DE4"/>
    <w:rsid w:val="00AF781B"/>
    <w:rsid w:val="00AF7B3D"/>
    <w:rsid w:val="00B0460B"/>
    <w:rsid w:val="00B06CB3"/>
    <w:rsid w:val="00B07C29"/>
    <w:rsid w:val="00B12820"/>
    <w:rsid w:val="00B13CEF"/>
    <w:rsid w:val="00B145C0"/>
    <w:rsid w:val="00B1613D"/>
    <w:rsid w:val="00B22016"/>
    <w:rsid w:val="00B234B1"/>
    <w:rsid w:val="00B24A0E"/>
    <w:rsid w:val="00B272EA"/>
    <w:rsid w:val="00B31C0F"/>
    <w:rsid w:val="00B3453D"/>
    <w:rsid w:val="00B35FF9"/>
    <w:rsid w:val="00B36720"/>
    <w:rsid w:val="00B36E61"/>
    <w:rsid w:val="00B40E0E"/>
    <w:rsid w:val="00B45778"/>
    <w:rsid w:val="00B473EC"/>
    <w:rsid w:val="00B5163C"/>
    <w:rsid w:val="00B70072"/>
    <w:rsid w:val="00B713EB"/>
    <w:rsid w:val="00B77BD2"/>
    <w:rsid w:val="00B818C8"/>
    <w:rsid w:val="00B82FA0"/>
    <w:rsid w:val="00B85F26"/>
    <w:rsid w:val="00B903DF"/>
    <w:rsid w:val="00B90F7D"/>
    <w:rsid w:val="00B91E93"/>
    <w:rsid w:val="00B928B5"/>
    <w:rsid w:val="00B92DDA"/>
    <w:rsid w:val="00B93684"/>
    <w:rsid w:val="00B95546"/>
    <w:rsid w:val="00BA5492"/>
    <w:rsid w:val="00BA72E1"/>
    <w:rsid w:val="00BB0ADB"/>
    <w:rsid w:val="00BB369A"/>
    <w:rsid w:val="00BB5CF3"/>
    <w:rsid w:val="00BB6051"/>
    <w:rsid w:val="00BB68A1"/>
    <w:rsid w:val="00BC245B"/>
    <w:rsid w:val="00BC3724"/>
    <w:rsid w:val="00BC5835"/>
    <w:rsid w:val="00BD0724"/>
    <w:rsid w:val="00BD0FB5"/>
    <w:rsid w:val="00BD42A8"/>
    <w:rsid w:val="00BD4E8E"/>
    <w:rsid w:val="00BE0DB8"/>
    <w:rsid w:val="00BF00FD"/>
    <w:rsid w:val="00BF1C6F"/>
    <w:rsid w:val="00BF2BBE"/>
    <w:rsid w:val="00BF597A"/>
    <w:rsid w:val="00C00281"/>
    <w:rsid w:val="00C01021"/>
    <w:rsid w:val="00C03221"/>
    <w:rsid w:val="00C03B26"/>
    <w:rsid w:val="00C03C8D"/>
    <w:rsid w:val="00C05FA6"/>
    <w:rsid w:val="00C06DB5"/>
    <w:rsid w:val="00C07C34"/>
    <w:rsid w:val="00C10F2B"/>
    <w:rsid w:val="00C123B0"/>
    <w:rsid w:val="00C13DC1"/>
    <w:rsid w:val="00C15263"/>
    <w:rsid w:val="00C162BD"/>
    <w:rsid w:val="00C167E8"/>
    <w:rsid w:val="00C21790"/>
    <w:rsid w:val="00C243F3"/>
    <w:rsid w:val="00C26643"/>
    <w:rsid w:val="00C26B29"/>
    <w:rsid w:val="00C32EDA"/>
    <w:rsid w:val="00C352D7"/>
    <w:rsid w:val="00C36B19"/>
    <w:rsid w:val="00C37D90"/>
    <w:rsid w:val="00C412A4"/>
    <w:rsid w:val="00C44A65"/>
    <w:rsid w:val="00C47BB1"/>
    <w:rsid w:val="00C50E97"/>
    <w:rsid w:val="00C536A6"/>
    <w:rsid w:val="00C54502"/>
    <w:rsid w:val="00C567F3"/>
    <w:rsid w:val="00C57240"/>
    <w:rsid w:val="00C57A31"/>
    <w:rsid w:val="00C61677"/>
    <w:rsid w:val="00C61DB0"/>
    <w:rsid w:val="00C63B1C"/>
    <w:rsid w:val="00C64415"/>
    <w:rsid w:val="00C67A30"/>
    <w:rsid w:val="00C67B7B"/>
    <w:rsid w:val="00C7138E"/>
    <w:rsid w:val="00C739E4"/>
    <w:rsid w:val="00C768CD"/>
    <w:rsid w:val="00C8031F"/>
    <w:rsid w:val="00C8331A"/>
    <w:rsid w:val="00C83CBC"/>
    <w:rsid w:val="00C85EA2"/>
    <w:rsid w:val="00C878BE"/>
    <w:rsid w:val="00C87FB3"/>
    <w:rsid w:val="00C910ED"/>
    <w:rsid w:val="00C91408"/>
    <w:rsid w:val="00C91534"/>
    <w:rsid w:val="00C92A09"/>
    <w:rsid w:val="00C96408"/>
    <w:rsid w:val="00C96DD3"/>
    <w:rsid w:val="00CA3770"/>
    <w:rsid w:val="00CA68CB"/>
    <w:rsid w:val="00CB02AB"/>
    <w:rsid w:val="00CB0595"/>
    <w:rsid w:val="00CB5D09"/>
    <w:rsid w:val="00CB5F86"/>
    <w:rsid w:val="00CB7474"/>
    <w:rsid w:val="00CC08B6"/>
    <w:rsid w:val="00CC4F42"/>
    <w:rsid w:val="00CD01F1"/>
    <w:rsid w:val="00CD1B7B"/>
    <w:rsid w:val="00CD23AC"/>
    <w:rsid w:val="00CD3D71"/>
    <w:rsid w:val="00CD4398"/>
    <w:rsid w:val="00CE18A3"/>
    <w:rsid w:val="00CF032D"/>
    <w:rsid w:val="00CF04C8"/>
    <w:rsid w:val="00CF0F3E"/>
    <w:rsid w:val="00CF79C8"/>
    <w:rsid w:val="00D00AA7"/>
    <w:rsid w:val="00D01B43"/>
    <w:rsid w:val="00D02089"/>
    <w:rsid w:val="00D04014"/>
    <w:rsid w:val="00D06634"/>
    <w:rsid w:val="00D137F0"/>
    <w:rsid w:val="00D145F0"/>
    <w:rsid w:val="00D1601D"/>
    <w:rsid w:val="00D175E3"/>
    <w:rsid w:val="00D22DEA"/>
    <w:rsid w:val="00D250F0"/>
    <w:rsid w:val="00D2535D"/>
    <w:rsid w:val="00D25E05"/>
    <w:rsid w:val="00D2608C"/>
    <w:rsid w:val="00D31101"/>
    <w:rsid w:val="00D33B44"/>
    <w:rsid w:val="00D41C44"/>
    <w:rsid w:val="00D41CD3"/>
    <w:rsid w:val="00D444AB"/>
    <w:rsid w:val="00D447C0"/>
    <w:rsid w:val="00D465FF"/>
    <w:rsid w:val="00D46D3B"/>
    <w:rsid w:val="00D50533"/>
    <w:rsid w:val="00D508E1"/>
    <w:rsid w:val="00D575C4"/>
    <w:rsid w:val="00D577B7"/>
    <w:rsid w:val="00D662EB"/>
    <w:rsid w:val="00D675EC"/>
    <w:rsid w:val="00D77308"/>
    <w:rsid w:val="00D80C87"/>
    <w:rsid w:val="00D80FB7"/>
    <w:rsid w:val="00D82479"/>
    <w:rsid w:val="00D84A9D"/>
    <w:rsid w:val="00D851AF"/>
    <w:rsid w:val="00D85632"/>
    <w:rsid w:val="00D87124"/>
    <w:rsid w:val="00D92318"/>
    <w:rsid w:val="00D93EDA"/>
    <w:rsid w:val="00D9793B"/>
    <w:rsid w:val="00DA18A9"/>
    <w:rsid w:val="00DA5DBC"/>
    <w:rsid w:val="00DA64A5"/>
    <w:rsid w:val="00DA77D5"/>
    <w:rsid w:val="00DB17E4"/>
    <w:rsid w:val="00DB231D"/>
    <w:rsid w:val="00DB36BA"/>
    <w:rsid w:val="00DB4A67"/>
    <w:rsid w:val="00DC1C19"/>
    <w:rsid w:val="00DC3F18"/>
    <w:rsid w:val="00DD4D79"/>
    <w:rsid w:val="00DD52AA"/>
    <w:rsid w:val="00DD6463"/>
    <w:rsid w:val="00DE4204"/>
    <w:rsid w:val="00DF0A8D"/>
    <w:rsid w:val="00DF4930"/>
    <w:rsid w:val="00E01A8A"/>
    <w:rsid w:val="00E02BDF"/>
    <w:rsid w:val="00E05785"/>
    <w:rsid w:val="00E070C0"/>
    <w:rsid w:val="00E102F5"/>
    <w:rsid w:val="00E10601"/>
    <w:rsid w:val="00E123D2"/>
    <w:rsid w:val="00E1499F"/>
    <w:rsid w:val="00E17950"/>
    <w:rsid w:val="00E31197"/>
    <w:rsid w:val="00E316CF"/>
    <w:rsid w:val="00E35EF9"/>
    <w:rsid w:val="00E37D56"/>
    <w:rsid w:val="00E4093D"/>
    <w:rsid w:val="00E45645"/>
    <w:rsid w:val="00E471D9"/>
    <w:rsid w:val="00E508DA"/>
    <w:rsid w:val="00E524C8"/>
    <w:rsid w:val="00E55528"/>
    <w:rsid w:val="00E562FD"/>
    <w:rsid w:val="00E57090"/>
    <w:rsid w:val="00E5795D"/>
    <w:rsid w:val="00E63533"/>
    <w:rsid w:val="00E71EBC"/>
    <w:rsid w:val="00E7289B"/>
    <w:rsid w:val="00E74697"/>
    <w:rsid w:val="00E75D47"/>
    <w:rsid w:val="00E769BB"/>
    <w:rsid w:val="00E81B54"/>
    <w:rsid w:val="00E82648"/>
    <w:rsid w:val="00E83105"/>
    <w:rsid w:val="00E8383A"/>
    <w:rsid w:val="00E83D62"/>
    <w:rsid w:val="00E861C2"/>
    <w:rsid w:val="00E86EF9"/>
    <w:rsid w:val="00E94A66"/>
    <w:rsid w:val="00E95D3F"/>
    <w:rsid w:val="00E95F63"/>
    <w:rsid w:val="00E97121"/>
    <w:rsid w:val="00EB2DF8"/>
    <w:rsid w:val="00EB461D"/>
    <w:rsid w:val="00EB485A"/>
    <w:rsid w:val="00EB503A"/>
    <w:rsid w:val="00EC237F"/>
    <w:rsid w:val="00EC45C5"/>
    <w:rsid w:val="00EC45CB"/>
    <w:rsid w:val="00EC6471"/>
    <w:rsid w:val="00EC6657"/>
    <w:rsid w:val="00ED5103"/>
    <w:rsid w:val="00ED7CA7"/>
    <w:rsid w:val="00ED7EB6"/>
    <w:rsid w:val="00EE5E59"/>
    <w:rsid w:val="00EF2888"/>
    <w:rsid w:val="00EF296C"/>
    <w:rsid w:val="00EF3778"/>
    <w:rsid w:val="00F003C3"/>
    <w:rsid w:val="00F02B20"/>
    <w:rsid w:val="00F10558"/>
    <w:rsid w:val="00F1110E"/>
    <w:rsid w:val="00F12726"/>
    <w:rsid w:val="00F204D0"/>
    <w:rsid w:val="00F20E0E"/>
    <w:rsid w:val="00F24A5B"/>
    <w:rsid w:val="00F27868"/>
    <w:rsid w:val="00F3030C"/>
    <w:rsid w:val="00F31772"/>
    <w:rsid w:val="00F3217B"/>
    <w:rsid w:val="00F4419C"/>
    <w:rsid w:val="00F45D64"/>
    <w:rsid w:val="00F470DA"/>
    <w:rsid w:val="00F50DD5"/>
    <w:rsid w:val="00F61B2E"/>
    <w:rsid w:val="00F63784"/>
    <w:rsid w:val="00F65E5B"/>
    <w:rsid w:val="00F700CE"/>
    <w:rsid w:val="00F7027E"/>
    <w:rsid w:val="00F77FDE"/>
    <w:rsid w:val="00F85BD4"/>
    <w:rsid w:val="00F877F9"/>
    <w:rsid w:val="00F91DE0"/>
    <w:rsid w:val="00F9244A"/>
    <w:rsid w:val="00F947A0"/>
    <w:rsid w:val="00F976F1"/>
    <w:rsid w:val="00FA1740"/>
    <w:rsid w:val="00FA2CDA"/>
    <w:rsid w:val="00FB1040"/>
    <w:rsid w:val="00FB5E8A"/>
    <w:rsid w:val="00FC48D0"/>
    <w:rsid w:val="00FC69C7"/>
    <w:rsid w:val="00FD2C27"/>
    <w:rsid w:val="00FD36E2"/>
    <w:rsid w:val="00FD49D7"/>
    <w:rsid w:val="00FD7A47"/>
    <w:rsid w:val="00FE0D2D"/>
    <w:rsid w:val="00FE6235"/>
    <w:rsid w:val="00FE7B4B"/>
    <w:rsid w:val="00FE7C11"/>
    <w:rsid w:val="00FF1768"/>
    <w:rsid w:val="00FF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DB7B3B"/>
  <w15:docId w15:val="{179DE216-8CFF-472D-8F73-98BD2F2E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5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FB5"/>
    <w:pPr>
      <w:spacing w:line="360" w:lineRule="auto"/>
      <w:jc w:val="both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0FB5"/>
    <w:pPr>
      <w:spacing w:line="360" w:lineRule="auto"/>
      <w:jc w:val="both"/>
      <w:outlineLvl w:val="1"/>
    </w:pPr>
    <w:rPr>
      <w:b/>
      <w:sz w:val="26"/>
      <w:szCs w:val="26"/>
      <w:lang w:val="de-DE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70514C"/>
    <w:pPr>
      <w:outlineLvl w:val="2"/>
    </w:pPr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0FB5"/>
    <w:pPr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10558"/>
    <w:pPr>
      <w:spacing w:before="100" w:beforeAutospacing="1" w:after="100" w:afterAutospacing="1"/>
    </w:pPr>
  </w:style>
  <w:style w:type="character" w:styleId="Strong">
    <w:name w:val="Strong"/>
    <w:uiPriority w:val="99"/>
    <w:qFormat/>
    <w:rsid w:val="00F10558"/>
    <w:rPr>
      <w:rFonts w:cs="Times New Roman"/>
      <w:b/>
      <w:bCs/>
    </w:rPr>
  </w:style>
  <w:style w:type="character" w:styleId="Hyperlink">
    <w:name w:val="Hyperlink"/>
    <w:uiPriority w:val="99"/>
    <w:rsid w:val="00F10558"/>
    <w:rPr>
      <w:rFonts w:cs="Times New Roman"/>
      <w:color w:val="0000FF"/>
      <w:u w:val="single"/>
    </w:rPr>
  </w:style>
  <w:style w:type="character" w:styleId="Emphasis">
    <w:name w:val="Emphasis"/>
    <w:uiPriority w:val="20"/>
    <w:qFormat/>
    <w:rsid w:val="00F10558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F105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F105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10558"/>
    <w:rPr>
      <w:rFonts w:ascii="Tahoma" w:eastAsia="Times New Roman" w:hAnsi="Tahoma" w:cs="Tahoma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F1055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1055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0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558"/>
    <w:pPr>
      <w:jc w:val="both"/>
    </w:pPr>
    <w:rPr>
      <w:rFonts w:asciiTheme="minorHAnsi" w:eastAsiaTheme="minorHAnsi" w:hAnsiTheme="minorHAns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558"/>
    <w:rPr>
      <w:rFonts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F1055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1055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Zchn"/>
    <w:rsid w:val="00F10558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F1055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558"/>
    <w:pPr>
      <w:jc w:val="left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55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apple-converted-space">
    <w:name w:val="apple-converted-space"/>
    <w:basedOn w:val="DefaultParagraphFont"/>
    <w:rsid w:val="00F10558"/>
  </w:style>
  <w:style w:type="paragraph" w:styleId="ListParagraph">
    <w:name w:val="List Paragraph"/>
    <w:basedOn w:val="Normal"/>
    <w:uiPriority w:val="34"/>
    <w:qFormat/>
    <w:rsid w:val="00F105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None">
    <w:name w:val="None"/>
    <w:rsid w:val="00F10558"/>
  </w:style>
  <w:style w:type="paragraph" w:styleId="PlainText">
    <w:name w:val="Plain Text"/>
    <w:basedOn w:val="Normal"/>
    <w:link w:val="PlainTextChar"/>
    <w:uiPriority w:val="99"/>
    <w:unhideWhenUsed/>
    <w:rsid w:val="00F10558"/>
    <w:rPr>
      <w:rFonts w:ascii="Calibri" w:eastAsiaTheme="minorHAnsi" w:hAnsi="Calibri" w:cstheme="minorBidi"/>
      <w:sz w:val="22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10558"/>
    <w:rPr>
      <w:rFonts w:ascii="Calibri" w:hAnsi="Calibri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BD0FB5"/>
    <w:rPr>
      <w:rFonts w:ascii="Times New Roman" w:eastAsia="Times New Roman" w:hAnsi="Times New Roman" w:cs="Times New Roman"/>
      <w:b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D0FB5"/>
    <w:rPr>
      <w:rFonts w:ascii="Times New Roman" w:eastAsia="Times New Roman" w:hAnsi="Times New Roman" w:cs="Times New Roman"/>
      <w:b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0514C"/>
    <w:rPr>
      <w:rFonts w:ascii="Times New Roman" w:eastAsia="Times New Roman" w:hAnsi="Times New Roman" w:cs="Times New Roman"/>
      <w:b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D0FB5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F65D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16B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C52F2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181A4C"/>
  </w:style>
  <w:style w:type="character" w:customStyle="1" w:styleId="ref-journal">
    <w:name w:val="ref-journal"/>
    <w:basedOn w:val="DefaultParagraphFont"/>
    <w:rsid w:val="00181A4C"/>
  </w:style>
  <w:style w:type="character" w:customStyle="1" w:styleId="ref-vol">
    <w:name w:val="ref-vol"/>
    <w:basedOn w:val="DefaultParagraphFont"/>
    <w:rsid w:val="00181A4C"/>
  </w:style>
  <w:style w:type="character" w:customStyle="1" w:styleId="nowrap">
    <w:name w:val="nowrap"/>
    <w:basedOn w:val="DefaultParagraphFont"/>
    <w:rsid w:val="00181A4C"/>
  </w:style>
  <w:style w:type="paragraph" w:styleId="FootnoteText">
    <w:name w:val="footnote text"/>
    <w:basedOn w:val="Normal"/>
    <w:link w:val="FootnoteTextChar"/>
    <w:uiPriority w:val="99"/>
    <w:semiHidden/>
    <w:unhideWhenUsed/>
    <w:rsid w:val="0011516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516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15164"/>
    <w:rPr>
      <w:vertAlign w:val="superscript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5A6EAC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3B369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D49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98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D49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98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value">
    <w:name w:val="value"/>
    <w:basedOn w:val="DefaultParagraphFont"/>
    <w:rsid w:val="007F6584"/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DF49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0AA1E-8CD8-4E1C-A12E-AD24454B4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73</Words>
  <Characters>10543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W-PC</Company>
  <LinksUpToDate>false</LinksUpToDate>
  <CharactersWithSpaces>1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W.</dc:creator>
  <cp:lastModifiedBy>Tim W. Rattay</cp:lastModifiedBy>
  <cp:revision>3</cp:revision>
  <cp:lastPrinted>2021-03-06T06:33:00Z</cp:lastPrinted>
  <dcterms:created xsi:type="dcterms:W3CDTF">2021-03-06T06:34:00Z</dcterms:created>
  <dcterms:modified xsi:type="dcterms:W3CDTF">2021-03-06T06:35:00Z</dcterms:modified>
</cp:coreProperties>
</file>